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353968" w14:textId="4EC0C990" w:rsidR="00CB74C7" w:rsidRPr="00FB7F38" w:rsidRDefault="00CB74C7" w:rsidP="001B4CB3">
      <w:pPr>
        <w:spacing w:after="0"/>
        <w:rPr>
          <w:rFonts w:asciiTheme="minorHAnsi" w:hAnsiTheme="minorHAnsi" w:cstheme="minorHAnsi"/>
          <w:sz w:val="21"/>
          <w:szCs w:val="21"/>
        </w:rPr>
      </w:pPr>
      <w:r w:rsidRPr="00FB7F38">
        <w:rPr>
          <w:rFonts w:asciiTheme="minorHAnsi" w:hAnsiTheme="minorHAnsi" w:cstheme="minorHAnsi"/>
          <w:sz w:val="21"/>
          <w:szCs w:val="21"/>
        </w:rPr>
        <w:t>NIPT Patient info</w:t>
      </w:r>
      <w:r w:rsidR="006E33BB">
        <w:rPr>
          <w:rFonts w:asciiTheme="minorHAnsi" w:hAnsiTheme="minorHAnsi" w:cstheme="minorHAnsi"/>
          <w:sz w:val="21"/>
          <w:szCs w:val="21"/>
        </w:rPr>
        <w:t xml:space="preserve">rmation leaflet </w:t>
      </w:r>
      <w:r w:rsidR="006E33BB">
        <w:rPr>
          <w:rFonts w:asciiTheme="minorHAnsi" w:hAnsiTheme="minorHAnsi" w:cstheme="minorHAnsi"/>
          <w:sz w:val="21"/>
          <w:szCs w:val="21"/>
        </w:rPr>
        <w:tab/>
      </w:r>
      <w:r w:rsidR="006E33BB">
        <w:rPr>
          <w:rFonts w:asciiTheme="minorHAnsi" w:hAnsiTheme="minorHAnsi" w:cstheme="minorHAnsi"/>
          <w:sz w:val="21"/>
          <w:szCs w:val="21"/>
        </w:rPr>
        <w:tab/>
      </w:r>
      <w:r w:rsidR="006E33BB">
        <w:rPr>
          <w:rFonts w:asciiTheme="minorHAnsi" w:hAnsiTheme="minorHAnsi" w:cstheme="minorHAnsi"/>
          <w:sz w:val="21"/>
          <w:szCs w:val="21"/>
        </w:rPr>
        <w:tab/>
      </w:r>
      <w:r w:rsidRPr="00FB7F38">
        <w:rPr>
          <w:rFonts w:asciiTheme="minorHAnsi" w:hAnsiTheme="minorHAnsi" w:cstheme="minorHAnsi"/>
          <w:sz w:val="21"/>
          <w:szCs w:val="21"/>
        </w:rPr>
        <w:t xml:space="preserve">Version </w:t>
      </w:r>
      <w:r w:rsidR="006E33BB">
        <w:rPr>
          <w:rFonts w:asciiTheme="minorHAnsi" w:hAnsiTheme="minorHAnsi" w:cstheme="minorHAnsi"/>
          <w:sz w:val="21"/>
          <w:szCs w:val="21"/>
        </w:rPr>
        <w:t>4</w:t>
      </w:r>
      <w:r w:rsidR="004354D4" w:rsidRPr="00FB7F38">
        <w:rPr>
          <w:rFonts w:asciiTheme="minorHAnsi" w:hAnsiTheme="minorHAnsi" w:cstheme="minorHAnsi"/>
          <w:sz w:val="21"/>
          <w:szCs w:val="21"/>
        </w:rPr>
        <w:t xml:space="preserve">: </w:t>
      </w:r>
      <w:r w:rsidR="006E33BB">
        <w:rPr>
          <w:rFonts w:asciiTheme="minorHAnsi" w:hAnsiTheme="minorHAnsi" w:cstheme="minorHAnsi"/>
          <w:sz w:val="21"/>
          <w:szCs w:val="21"/>
        </w:rPr>
        <w:t>15</w:t>
      </w:r>
      <w:r w:rsidR="006E33BB" w:rsidRPr="006E33BB">
        <w:rPr>
          <w:rFonts w:asciiTheme="minorHAnsi" w:hAnsiTheme="minorHAnsi" w:cstheme="minorHAnsi"/>
          <w:sz w:val="21"/>
          <w:szCs w:val="21"/>
          <w:vertAlign w:val="superscript"/>
        </w:rPr>
        <w:t>th</w:t>
      </w:r>
      <w:r w:rsidR="006E33BB">
        <w:rPr>
          <w:rFonts w:asciiTheme="minorHAnsi" w:hAnsiTheme="minorHAnsi" w:cstheme="minorHAnsi"/>
          <w:sz w:val="21"/>
          <w:szCs w:val="21"/>
        </w:rPr>
        <w:t xml:space="preserve"> November </w:t>
      </w:r>
      <w:r w:rsidR="00BC63A9" w:rsidRPr="00FB7F38">
        <w:rPr>
          <w:rFonts w:asciiTheme="minorHAnsi" w:hAnsiTheme="minorHAnsi" w:cstheme="minorHAnsi"/>
          <w:sz w:val="21"/>
          <w:szCs w:val="21"/>
        </w:rPr>
        <w:t xml:space="preserve">2013 </w:t>
      </w:r>
      <w:r w:rsidRPr="00FB7F38">
        <w:rPr>
          <w:rFonts w:asciiTheme="minorHAnsi" w:hAnsiTheme="minorHAnsi" w:cstheme="minorHAnsi"/>
          <w:sz w:val="21"/>
          <w:szCs w:val="21"/>
        </w:rPr>
        <w:t xml:space="preserve">        </w:t>
      </w:r>
    </w:p>
    <w:p w14:paraId="5CEE0BFB" w14:textId="77777777" w:rsidR="00B02362" w:rsidRDefault="00B02362" w:rsidP="001B4CB3">
      <w:pPr>
        <w:spacing w:after="60"/>
        <w:jc w:val="center"/>
        <w:rPr>
          <w:rFonts w:asciiTheme="minorHAnsi" w:hAnsiTheme="minorHAnsi" w:cstheme="minorHAnsi"/>
          <w:b/>
          <w:sz w:val="28"/>
          <w:szCs w:val="28"/>
        </w:rPr>
      </w:pPr>
    </w:p>
    <w:p w14:paraId="30E81616" w14:textId="77777777" w:rsidR="00F5202B" w:rsidRPr="00B02362" w:rsidRDefault="00F5202B" w:rsidP="001B4CB3">
      <w:pPr>
        <w:spacing w:after="60"/>
        <w:jc w:val="center"/>
        <w:rPr>
          <w:rFonts w:asciiTheme="minorHAnsi" w:hAnsiTheme="minorHAnsi" w:cstheme="minorHAnsi"/>
          <w:b/>
          <w:sz w:val="36"/>
          <w:szCs w:val="36"/>
        </w:rPr>
      </w:pPr>
      <w:r w:rsidRPr="00B02362">
        <w:rPr>
          <w:rFonts w:asciiTheme="minorHAnsi" w:hAnsiTheme="minorHAnsi" w:cstheme="minorHAnsi"/>
          <w:b/>
          <w:sz w:val="36"/>
          <w:szCs w:val="36"/>
        </w:rPr>
        <w:t>Non-invasive prenatal testing – a new test for Down’s syndrome</w:t>
      </w:r>
    </w:p>
    <w:p w14:paraId="5670A4EF" w14:textId="77777777" w:rsidR="00B02362" w:rsidRDefault="00B02362" w:rsidP="00CB74C7">
      <w:pPr>
        <w:spacing w:after="60"/>
        <w:rPr>
          <w:rFonts w:asciiTheme="minorHAnsi" w:hAnsiTheme="minorHAnsi" w:cstheme="minorHAnsi"/>
          <w:sz w:val="24"/>
          <w:szCs w:val="24"/>
        </w:rPr>
      </w:pPr>
    </w:p>
    <w:p w14:paraId="52A41286" w14:textId="77777777" w:rsidR="00234F36" w:rsidRPr="00B02362" w:rsidRDefault="00F5202B" w:rsidP="00CB74C7">
      <w:pPr>
        <w:spacing w:after="60"/>
        <w:rPr>
          <w:rFonts w:asciiTheme="minorHAnsi" w:hAnsiTheme="minorHAnsi" w:cstheme="minorHAnsi"/>
          <w:sz w:val="24"/>
          <w:szCs w:val="24"/>
        </w:rPr>
      </w:pPr>
      <w:r w:rsidRPr="00B02362">
        <w:rPr>
          <w:rFonts w:asciiTheme="minorHAnsi" w:hAnsiTheme="minorHAnsi" w:cstheme="minorHAnsi"/>
          <w:sz w:val="24"/>
          <w:szCs w:val="24"/>
        </w:rPr>
        <w:t xml:space="preserve">This leaflet is designed to give you information about a new non-invasive prenatal test (NIPT) for Down’s syndrome. NIPT is much more accurate than the </w:t>
      </w:r>
      <w:r w:rsidR="0046126F" w:rsidRPr="00B02362">
        <w:rPr>
          <w:rFonts w:asciiTheme="minorHAnsi" w:hAnsiTheme="minorHAnsi" w:cstheme="minorHAnsi"/>
          <w:sz w:val="24"/>
          <w:szCs w:val="24"/>
        </w:rPr>
        <w:t>standard</w:t>
      </w:r>
      <w:r w:rsidRPr="00B02362">
        <w:rPr>
          <w:rFonts w:asciiTheme="minorHAnsi" w:hAnsiTheme="minorHAnsi" w:cstheme="minorHAnsi"/>
          <w:sz w:val="24"/>
          <w:szCs w:val="24"/>
        </w:rPr>
        <w:t xml:space="preserve"> screening tests that are available. However, at the moment it is not yet accurate enough to give a definite answer as to whether or not the baby has Down’s syndrome. An invasive test</w:t>
      </w:r>
      <w:r w:rsidR="00EE2BBD" w:rsidRPr="00B02362">
        <w:rPr>
          <w:rFonts w:asciiTheme="minorHAnsi" w:hAnsiTheme="minorHAnsi" w:cstheme="minorHAnsi"/>
          <w:sz w:val="24"/>
          <w:szCs w:val="24"/>
        </w:rPr>
        <w:t xml:space="preserve"> (CVS or amniocentesis)</w:t>
      </w:r>
      <w:r w:rsidRPr="00B02362">
        <w:rPr>
          <w:rFonts w:asciiTheme="minorHAnsi" w:hAnsiTheme="minorHAnsi" w:cstheme="minorHAnsi"/>
          <w:sz w:val="24"/>
          <w:szCs w:val="24"/>
        </w:rPr>
        <w:t xml:space="preserve"> is still necessary to give a definite result. </w:t>
      </w:r>
      <w:r w:rsidR="00F1087A" w:rsidRPr="00B02362">
        <w:rPr>
          <w:rFonts w:asciiTheme="minorHAnsi" w:hAnsiTheme="minorHAnsi" w:cstheme="minorHAnsi"/>
          <w:sz w:val="24"/>
          <w:szCs w:val="24"/>
        </w:rPr>
        <w:t xml:space="preserve">At present NIPT is not available </w:t>
      </w:r>
      <w:r w:rsidR="006D4435" w:rsidRPr="00B02362">
        <w:rPr>
          <w:rFonts w:asciiTheme="minorHAnsi" w:hAnsiTheme="minorHAnsi" w:cstheme="minorHAnsi"/>
          <w:sz w:val="24"/>
          <w:szCs w:val="24"/>
        </w:rPr>
        <w:t>i</w:t>
      </w:r>
      <w:r w:rsidR="00F1087A" w:rsidRPr="00B02362">
        <w:rPr>
          <w:rFonts w:asciiTheme="minorHAnsi" w:hAnsiTheme="minorHAnsi" w:cstheme="minorHAnsi"/>
          <w:sz w:val="24"/>
          <w:szCs w:val="24"/>
        </w:rPr>
        <w:t xml:space="preserve">n the NHS and is only being offered to you as part of a research study. For more details about </w:t>
      </w:r>
      <w:r w:rsidR="00BC63A9" w:rsidRPr="00B02362">
        <w:rPr>
          <w:rFonts w:asciiTheme="minorHAnsi" w:hAnsiTheme="minorHAnsi" w:cstheme="minorHAnsi"/>
          <w:sz w:val="24"/>
          <w:szCs w:val="24"/>
        </w:rPr>
        <w:t xml:space="preserve">the </w:t>
      </w:r>
      <w:r w:rsidR="00F1087A" w:rsidRPr="00B02362">
        <w:rPr>
          <w:rFonts w:asciiTheme="minorHAnsi" w:hAnsiTheme="minorHAnsi" w:cstheme="minorHAnsi"/>
          <w:sz w:val="24"/>
          <w:szCs w:val="24"/>
        </w:rPr>
        <w:t xml:space="preserve">research please see the participant information sheet. </w:t>
      </w:r>
      <w:r w:rsidRPr="00B02362">
        <w:rPr>
          <w:rFonts w:asciiTheme="minorHAnsi" w:hAnsiTheme="minorHAnsi" w:cstheme="minorHAnsi"/>
          <w:sz w:val="24"/>
          <w:szCs w:val="24"/>
        </w:rPr>
        <w:t>If you are considering using NIPT, please read this leaflet carefully. If anything is unclear, ask your health</w:t>
      </w:r>
      <w:r w:rsidR="00F1087A" w:rsidRPr="00B02362">
        <w:rPr>
          <w:rFonts w:asciiTheme="minorHAnsi" w:hAnsiTheme="minorHAnsi" w:cstheme="minorHAnsi"/>
          <w:sz w:val="24"/>
          <w:szCs w:val="24"/>
        </w:rPr>
        <w:t>care</w:t>
      </w:r>
      <w:r w:rsidRPr="00B02362">
        <w:rPr>
          <w:rFonts w:asciiTheme="minorHAnsi" w:hAnsiTheme="minorHAnsi" w:cstheme="minorHAnsi"/>
          <w:sz w:val="24"/>
          <w:szCs w:val="24"/>
        </w:rPr>
        <w:t xml:space="preserve"> professional.</w:t>
      </w:r>
    </w:p>
    <w:p w14:paraId="334E7340" w14:textId="77777777" w:rsidR="00B02362" w:rsidRPr="00B02362" w:rsidRDefault="00B02362" w:rsidP="001B4CB3">
      <w:pPr>
        <w:spacing w:after="0"/>
        <w:rPr>
          <w:rFonts w:asciiTheme="minorHAnsi" w:hAnsiTheme="minorHAnsi" w:cstheme="minorHAnsi"/>
          <w:b/>
          <w:sz w:val="24"/>
          <w:szCs w:val="24"/>
        </w:rPr>
      </w:pPr>
    </w:p>
    <w:p w14:paraId="7B6771EC" w14:textId="77777777" w:rsidR="00F5202B" w:rsidRPr="00B02362" w:rsidRDefault="00F5202B" w:rsidP="001B4CB3">
      <w:pPr>
        <w:spacing w:after="0"/>
        <w:rPr>
          <w:rFonts w:asciiTheme="minorHAnsi" w:hAnsiTheme="minorHAnsi" w:cstheme="minorHAnsi"/>
          <w:b/>
          <w:sz w:val="24"/>
          <w:szCs w:val="24"/>
        </w:rPr>
      </w:pPr>
      <w:r w:rsidRPr="00B02362">
        <w:rPr>
          <w:rFonts w:asciiTheme="minorHAnsi" w:hAnsiTheme="minorHAnsi" w:cstheme="minorHAnsi"/>
          <w:b/>
          <w:sz w:val="24"/>
          <w:szCs w:val="24"/>
        </w:rPr>
        <w:t>What is Down’s syndrome?</w:t>
      </w:r>
    </w:p>
    <w:p w14:paraId="4A8A635E" w14:textId="77777777" w:rsidR="00234F36" w:rsidRPr="00B02362" w:rsidRDefault="00F5202B" w:rsidP="00FB7F38">
      <w:pPr>
        <w:autoSpaceDE w:val="0"/>
        <w:autoSpaceDN w:val="0"/>
        <w:adjustRightInd w:val="0"/>
        <w:spacing w:after="0"/>
        <w:rPr>
          <w:rFonts w:asciiTheme="minorHAnsi" w:hAnsiTheme="minorHAnsi" w:cstheme="minorHAnsi"/>
          <w:sz w:val="24"/>
          <w:szCs w:val="24"/>
        </w:rPr>
      </w:pPr>
      <w:r w:rsidRPr="00B02362">
        <w:rPr>
          <w:rFonts w:asciiTheme="minorHAnsi" w:hAnsiTheme="minorHAnsi" w:cstheme="minorHAnsi"/>
          <w:sz w:val="24"/>
          <w:szCs w:val="24"/>
        </w:rPr>
        <w:t xml:space="preserve">Down’s syndrome is a life-long condition that causes delays in learning and development, and can cause certain medical problems such as heart problems. It is a variable condition in that some people may be more seriously affected than others. Some adults are able to get jobs and live fairly independent </w:t>
      </w:r>
      <w:r w:rsidR="001B4CB3" w:rsidRPr="00B02362">
        <w:rPr>
          <w:rFonts w:asciiTheme="minorHAnsi" w:hAnsiTheme="minorHAnsi" w:cstheme="minorHAnsi"/>
          <w:sz w:val="24"/>
          <w:szCs w:val="24"/>
        </w:rPr>
        <w:t>lives;</w:t>
      </w:r>
      <w:r w:rsidRPr="00B02362">
        <w:rPr>
          <w:rFonts w:asciiTheme="minorHAnsi" w:hAnsiTheme="minorHAnsi" w:cstheme="minorHAnsi"/>
          <w:sz w:val="24"/>
          <w:szCs w:val="24"/>
        </w:rPr>
        <w:t xml:space="preserve"> however most people do need long-term help and support. The life expectancy of a person with Down’s syndrome is 60-65 years</w:t>
      </w:r>
      <w:r w:rsidR="00240A1F" w:rsidRPr="00B02362">
        <w:rPr>
          <w:rFonts w:asciiTheme="minorHAnsi" w:hAnsiTheme="minorHAnsi" w:cstheme="minorHAnsi"/>
          <w:sz w:val="24"/>
          <w:szCs w:val="24"/>
        </w:rPr>
        <w:t>,</w:t>
      </w:r>
      <w:r w:rsidRPr="00B02362">
        <w:rPr>
          <w:rFonts w:asciiTheme="minorHAnsi" w:hAnsiTheme="minorHAnsi" w:cstheme="minorHAnsi"/>
          <w:sz w:val="24"/>
          <w:szCs w:val="24"/>
        </w:rPr>
        <w:t xml:space="preserve"> although many live longer. </w:t>
      </w:r>
      <w:r w:rsidR="00F1087A" w:rsidRPr="00B02362">
        <w:rPr>
          <w:rFonts w:asciiTheme="minorHAnsi" w:hAnsiTheme="minorHAnsi" w:cstheme="minorHAnsi"/>
          <w:sz w:val="24"/>
          <w:szCs w:val="24"/>
        </w:rPr>
        <w:t xml:space="preserve">Chromosomes are present in almost all human cells and store our genetic information. People usually have 46 chromosomes in each cell, but occasionally extra copies of chromosomes can be present, as is the case in Down’s syndrome. </w:t>
      </w:r>
      <w:r w:rsidRPr="00B02362">
        <w:rPr>
          <w:rFonts w:asciiTheme="minorHAnsi" w:hAnsiTheme="minorHAnsi" w:cstheme="minorHAnsi"/>
          <w:sz w:val="24"/>
          <w:szCs w:val="24"/>
        </w:rPr>
        <w:t xml:space="preserve">Down’s syndrome is caused by an extra copy of chromosome 21. That is why it is sometimes called trisomy 21. For every 1,000 babies born, one will have Down’s syndrome. Anyone can have a baby with Down’s syndrome, but we do know that the risk increases as women get older. For more information on Down’s syndrome please contact the Down’s syndrome Association. Their contact details are provided at the end of this leaflet. </w:t>
      </w:r>
    </w:p>
    <w:p w14:paraId="63A83AA2" w14:textId="77777777" w:rsidR="00B02362" w:rsidRPr="00B02362" w:rsidRDefault="00B02362" w:rsidP="001B4CB3">
      <w:pPr>
        <w:autoSpaceDE w:val="0"/>
        <w:autoSpaceDN w:val="0"/>
        <w:adjustRightInd w:val="0"/>
        <w:spacing w:after="0"/>
        <w:rPr>
          <w:rFonts w:asciiTheme="minorHAnsi" w:hAnsiTheme="minorHAnsi" w:cstheme="minorHAnsi"/>
          <w:b/>
          <w:sz w:val="24"/>
          <w:szCs w:val="24"/>
        </w:rPr>
      </w:pPr>
    </w:p>
    <w:p w14:paraId="3A12F812" w14:textId="77777777" w:rsidR="00F5202B" w:rsidRPr="00B02362" w:rsidRDefault="00F5202B" w:rsidP="001B4CB3">
      <w:pPr>
        <w:autoSpaceDE w:val="0"/>
        <w:autoSpaceDN w:val="0"/>
        <w:adjustRightInd w:val="0"/>
        <w:spacing w:after="0"/>
        <w:rPr>
          <w:rFonts w:asciiTheme="minorHAnsi" w:hAnsiTheme="minorHAnsi" w:cstheme="minorHAnsi"/>
          <w:b/>
          <w:sz w:val="24"/>
          <w:szCs w:val="24"/>
        </w:rPr>
      </w:pPr>
      <w:r w:rsidRPr="00B02362">
        <w:rPr>
          <w:rFonts w:asciiTheme="minorHAnsi" w:hAnsiTheme="minorHAnsi" w:cstheme="minorHAnsi"/>
          <w:b/>
          <w:sz w:val="24"/>
          <w:szCs w:val="24"/>
        </w:rPr>
        <w:t>What is NIPT for Down’s syndrome?</w:t>
      </w:r>
    </w:p>
    <w:p w14:paraId="04C3AC1A" w14:textId="77777777" w:rsidR="00234F36" w:rsidRPr="00B02362" w:rsidRDefault="00F5202B" w:rsidP="004C2EF2">
      <w:pPr>
        <w:autoSpaceDE w:val="0"/>
        <w:autoSpaceDN w:val="0"/>
        <w:adjustRightInd w:val="0"/>
        <w:spacing w:after="0"/>
        <w:rPr>
          <w:rFonts w:asciiTheme="minorHAnsi" w:hAnsiTheme="minorHAnsi" w:cstheme="minorHAnsi"/>
          <w:sz w:val="24"/>
          <w:szCs w:val="24"/>
        </w:rPr>
      </w:pPr>
      <w:r w:rsidRPr="00B02362">
        <w:rPr>
          <w:rFonts w:asciiTheme="minorHAnsi" w:hAnsiTheme="minorHAnsi" w:cstheme="minorHAnsi"/>
          <w:sz w:val="24"/>
          <w:szCs w:val="24"/>
        </w:rPr>
        <w:t xml:space="preserve">We now know that some of the baby’s DNA circulates in the mother’s blood during pregnancy. DNA is the chemical substance that is contained in chromosomes. By looking at the baby’s DNA in the mother’s blood, we are able to identify whether or not the baby is affected by chromosomal conditions like Down’s syndrome. The baby’s DNA is lost from the mother’s blood stream within a few hours of delivery and so testing is specific to the baby in that pregnancy. </w:t>
      </w:r>
    </w:p>
    <w:p w14:paraId="47DE57A1" w14:textId="77777777" w:rsidR="00B02362" w:rsidRPr="00B02362" w:rsidRDefault="00B02362" w:rsidP="001B4CB3">
      <w:pPr>
        <w:spacing w:after="0"/>
        <w:rPr>
          <w:rFonts w:asciiTheme="minorHAnsi" w:hAnsiTheme="minorHAnsi" w:cstheme="minorHAnsi"/>
          <w:b/>
          <w:sz w:val="24"/>
          <w:szCs w:val="24"/>
        </w:rPr>
      </w:pPr>
    </w:p>
    <w:p w14:paraId="61AE0196" w14:textId="77777777" w:rsidR="00F5202B" w:rsidRPr="00B02362" w:rsidRDefault="00F5202B" w:rsidP="001B4CB3">
      <w:pPr>
        <w:spacing w:after="0"/>
        <w:rPr>
          <w:rFonts w:asciiTheme="minorHAnsi" w:hAnsiTheme="minorHAnsi" w:cstheme="minorHAnsi"/>
          <w:b/>
          <w:sz w:val="24"/>
          <w:szCs w:val="24"/>
        </w:rPr>
      </w:pPr>
      <w:r w:rsidRPr="00B02362">
        <w:rPr>
          <w:rFonts w:asciiTheme="minorHAnsi" w:hAnsiTheme="minorHAnsi" w:cstheme="minorHAnsi"/>
          <w:b/>
          <w:sz w:val="24"/>
          <w:szCs w:val="24"/>
        </w:rPr>
        <w:t>How is NIPT done?</w:t>
      </w:r>
    </w:p>
    <w:p w14:paraId="6B7FD4C5" w14:textId="77777777" w:rsidR="00234F36" w:rsidRPr="00B02362" w:rsidRDefault="00F5202B" w:rsidP="00CB74C7">
      <w:pPr>
        <w:spacing w:after="60"/>
        <w:rPr>
          <w:rFonts w:asciiTheme="minorHAnsi" w:hAnsiTheme="minorHAnsi" w:cstheme="minorHAnsi"/>
          <w:sz w:val="24"/>
          <w:szCs w:val="24"/>
        </w:rPr>
      </w:pPr>
      <w:r w:rsidRPr="00B02362">
        <w:rPr>
          <w:rFonts w:asciiTheme="minorHAnsi" w:hAnsiTheme="minorHAnsi" w:cstheme="minorHAnsi"/>
          <w:sz w:val="24"/>
          <w:szCs w:val="24"/>
        </w:rPr>
        <w:t>The test is performed on a sample of the mother’s blood. About 20mls (roughly two tablespoons) is taken from the arm like a normal blood test. The blood is then sent to the laboratory for testing.</w:t>
      </w:r>
    </w:p>
    <w:p w14:paraId="37D4A237" w14:textId="77777777" w:rsidR="00B02362" w:rsidRPr="00B02362" w:rsidRDefault="00B02362" w:rsidP="001B4CB3">
      <w:pPr>
        <w:spacing w:after="0"/>
        <w:rPr>
          <w:rFonts w:asciiTheme="minorHAnsi" w:hAnsiTheme="minorHAnsi" w:cstheme="minorHAnsi"/>
          <w:b/>
          <w:sz w:val="24"/>
          <w:szCs w:val="24"/>
        </w:rPr>
      </w:pPr>
    </w:p>
    <w:p w14:paraId="22127E62" w14:textId="77777777" w:rsidR="00F5202B" w:rsidRPr="00B02362" w:rsidRDefault="00F5202B" w:rsidP="001B4CB3">
      <w:pPr>
        <w:spacing w:after="0"/>
        <w:rPr>
          <w:rFonts w:asciiTheme="minorHAnsi" w:hAnsiTheme="minorHAnsi" w:cstheme="minorHAnsi"/>
          <w:b/>
          <w:sz w:val="24"/>
          <w:szCs w:val="24"/>
        </w:rPr>
      </w:pPr>
      <w:r w:rsidRPr="00B02362">
        <w:rPr>
          <w:rFonts w:asciiTheme="minorHAnsi" w:hAnsiTheme="minorHAnsi" w:cstheme="minorHAnsi"/>
          <w:b/>
          <w:sz w:val="24"/>
          <w:szCs w:val="24"/>
        </w:rPr>
        <w:t>When is NIPT done?</w:t>
      </w:r>
    </w:p>
    <w:p w14:paraId="3A872FF9" w14:textId="77777777" w:rsidR="00234F36" w:rsidRPr="00B02362" w:rsidRDefault="00F5202B" w:rsidP="00EE2BBD">
      <w:pPr>
        <w:tabs>
          <w:tab w:val="num" w:pos="540"/>
        </w:tabs>
        <w:spacing w:after="100"/>
        <w:rPr>
          <w:sz w:val="24"/>
          <w:szCs w:val="24"/>
          <w:lang w:val="en-US"/>
        </w:rPr>
      </w:pPr>
      <w:r w:rsidRPr="00B02362">
        <w:rPr>
          <w:rFonts w:asciiTheme="minorHAnsi" w:hAnsiTheme="minorHAnsi" w:cstheme="minorHAnsi"/>
          <w:sz w:val="24"/>
          <w:szCs w:val="24"/>
        </w:rPr>
        <w:t xml:space="preserve">There is only enough DNA present in the mother’s blood to conduct the test from 10 weeks of pregnancy, so the test cannot be done before then. You will need to have an ultrasound scan first to find out exactly how many weeks pregnant you are and whether there is more than one baby in the womb (such as twins). </w:t>
      </w:r>
      <w:r w:rsidR="00EE2BBD" w:rsidRPr="00B02362">
        <w:rPr>
          <w:rFonts w:asciiTheme="minorHAnsi" w:hAnsiTheme="minorHAnsi" w:cstheme="minorHAnsi"/>
          <w:bCs/>
          <w:iCs/>
          <w:sz w:val="24"/>
          <w:szCs w:val="24"/>
        </w:rPr>
        <w:t>At present we are not offering NIPT to women with multiple pregnancies.</w:t>
      </w:r>
    </w:p>
    <w:p w14:paraId="735FF2F1" w14:textId="77777777" w:rsidR="00B02362" w:rsidRPr="00B02362" w:rsidRDefault="00B02362" w:rsidP="00FB7F38">
      <w:pPr>
        <w:spacing w:after="0"/>
        <w:jc w:val="left"/>
        <w:rPr>
          <w:rFonts w:asciiTheme="minorHAnsi" w:hAnsiTheme="minorHAnsi" w:cstheme="minorHAnsi"/>
          <w:b/>
          <w:sz w:val="24"/>
          <w:szCs w:val="24"/>
        </w:rPr>
      </w:pPr>
    </w:p>
    <w:p w14:paraId="6F482A09" w14:textId="77777777" w:rsidR="00F5202B" w:rsidRPr="00B02362" w:rsidRDefault="00F5202B" w:rsidP="00FB7F38">
      <w:pPr>
        <w:spacing w:after="0"/>
        <w:jc w:val="left"/>
        <w:rPr>
          <w:rFonts w:asciiTheme="minorHAnsi" w:hAnsiTheme="minorHAnsi" w:cstheme="minorHAnsi"/>
          <w:b/>
          <w:sz w:val="24"/>
          <w:szCs w:val="24"/>
        </w:rPr>
      </w:pPr>
      <w:r w:rsidRPr="00B02362">
        <w:rPr>
          <w:rFonts w:asciiTheme="minorHAnsi" w:hAnsiTheme="minorHAnsi" w:cstheme="minorHAnsi"/>
          <w:b/>
          <w:sz w:val="24"/>
          <w:szCs w:val="24"/>
        </w:rPr>
        <w:t>How accurate is NIPT for Down’s syndrome?</w:t>
      </w:r>
    </w:p>
    <w:p w14:paraId="0DD17BB9" w14:textId="7E0250B6" w:rsidR="00F5202B" w:rsidRPr="00B02362" w:rsidRDefault="00F5202B" w:rsidP="00866295">
      <w:pPr>
        <w:spacing w:after="0"/>
        <w:rPr>
          <w:rFonts w:asciiTheme="minorHAnsi" w:hAnsiTheme="minorHAnsi" w:cstheme="minorHAnsi"/>
          <w:sz w:val="24"/>
          <w:szCs w:val="24"/>
        </w:rPr>
      </w:pPr>
      <w:r w:rsidRPr="00B02362">
        <w:rPr>
          <w:rFonts w:asciiTheme="minorHAnsi" w:hAnsiTheme="minorHAnsi" w:cstheme="minorHAnsi"/>
          <w:sz w:val="24"/>
          <w:szCs w:val="24"/>
        </w:rPr>
        <w:t xml:space="preserve">NIPT for Down’s syndrome is </w:t>
      </w:r>
      <w:r w:rsidR="00A262DF" w:rsidRPr="00B02362">
        <w:rPr>
          <w:rFonts w:asciiTheme="minorHAnsi" w:hAnsiTheme="minorHAnsi" w:cstheme="minorHAnsi"/>
          <w:sz w:val="24"/>
          <w:szCs w:val="24"/>
        </w:rPr>
        <w:t xml:space="preserve">around </w:t>
      </w:r>
      <w:r w:rsidR="009C3038" w:rsidRPr="00B02362">
        <w:rPr>
          <w:rFonts w:asciiTheme="minorHAnsi" w:hAnsiTheme="minorHAnsi" w:cstheme="minorHAnsi"/>
          <w:sz w:val="24"/>
          <w:szCs w:val="24"/>
        </w:rPr>
        <w:t>98</w:t>
      </w:r>
      <w:r w:rsidRPr="00B02362">
        <w:rPr>
          <w:rFonts w:asciiTheme="minorHAnsi" w:hAnsiTheme="minorHAnsi" w:cstheme="minorHAnsi"/>
          <w:sz w:val="24"/>
          <w:szCs w:val="24"/>
        </w:rPr>
        <w:t xml:space="preserve">% accurate. </w:t>
      </w:r>
      <w:r w:rsidR="00FB622B" w:rsidRPr="00B02362">
        <w:rPr>
          <w:rFonts w:asciiTheme="minorHAnsi" w:hAnsiTheme="minorHAnsi" w:cstheme="minorHAnsi"/>
          <w:sz w:val="24"/>
          <w:szCs w:val="24"/>
        </w:rPr>
        <w:t xml:space="preserve">This means that the test detects 98 of 100 cases of Down’s syndrome so there is </w:t>
      </w:r>
      <w:r w:rsidRPr="00B02362">
        <w:rPr>
          <w:rFonts w:asciiTheme="minorHAnsi" w:hAnsiTheme="minorHAnsi" w:cstheme="minorHAnsi"/>
          <w:sz w:val="24"/>
          <w:szCs w:val="24"/>
        </w:rPr>
        <w:t xml:space="preserve">a </w:t>
      </w:r>
      <w:r w:rsidR="00FB622B" w:rsidRPr="00B02362">
        <w:rPr>
          <w:rFonts w:asciiTheme="minorHAnsi" w:hAnsiTheme="minorHAnsi" w:cstheme="minorHAnsi"/>
          <w:sz w:val="24"/>
          <w:szCs w:val="24"/>
        </w:rPr>
        <w:t xml:space="preserve">very </w:t>
      </w:r>
      <w:r w:rsidRPr="00B02362">
        <w:rPr>
          <w:rFonts w:asciiTheme="minorHAnsi" w:hAnsiTheme="minorHAnsi" w:cstheme="minorHAnsi"/>
          <w:sz w:val="24"/>
          <w:szCs w:val="24"/>
        </w:rPr>
        <w:t xml:space="preserve">small chance that </w:t>
      </w:r>
      <w:r w:rsidR="00FB622B" w:rsidRPr="00B02362">
        <w:rPr>
          <w:rFonts w:asciiTheme="minorHAnsi" w:hAnsiTheme="minorHAnsi" w:cstheme="minorHAnsi"/>
          <w:sz w:val="24"/>
          <w:szCs w:val="24"/>
        </w:rPr>
        <w:t xml:space="preserve">that the test will not detect an </w:t>
      </w:r>
      <w:r w:rsidR="00F809E5" w:rsidRPr="00B02362">
        <w:rPr>
          <w:rFonts w:asciiTheme="minorHAnsi" w:hAnsiTheme="minorHAnsi" w:cstheme="minorHAnsi"/>
          <w:sz w:val="24"/>
          <w:szCs w:val="24"/>
        </w:rPr>
        <w:t>affected pregnancy. In addition</w:t>
      </w:r>
      <w:r w:rsidR="00CB1EC8" w:rsidRPr="00B02362">
        <w:rPr>
          <w:rFonts w:asciiTheme="minorHAnsi" w:hAnsiTheme="minorHAnsi" w:cstheme="minorHAnsi"/>
          <w:sz w:val="24"/>
          <w:szCs w:val="24"/>
        </w:rPr>
        <w:t xml:space="preserve"> t</w:t>
      </w:r>
      <w:r w:rsidRPr="00B02362">
        <w:rPr>
          <w:rFonts w:asciiTheme="minorHAnsi" w:hAnsiTheme="minorHAnsi" w:cstheme="minorHAnsi"/>
          <w:sz w:val="24"/>
          <w:szCs w:val="24"/>
        </w:rPr>
        <w:t>here is a small chance (</w:t>
      </w:r>
      <w:r w:rsidR="00866295" w:rsidRPr="00B02362">
        <w:rPr>
          <w:rFonts w:asciiTheme="minorHAnsi" w:hAnsiTheme="minorHAnsi" w:cstheme="minorHAnsi"/>
          <w:sz w:val="24"/>
          <w:szCs w:val="24"/>
        </w:rPr>
        <w:t xml:space="preserve">around </w:t>
      </w:r>
      <w:r w:rsidR="009C3038" w:rsidRPr="00B02362">
        <w:rPr>
          <w:rFonts w:asciiTheme="minorHAnsi" w:hAnsiTheme="minorHAnsi" w:cstheme="minorHAnsi"/>
          <w:sz w:val="24"/>
          <w:szCs w:val="24"/>
        </w:rPr>
        <w:t>0.3</w:t>
      </w:r>
      <w:r w:rsidRPr="00B02362">
        <w:rPr>
          <w:rFonts w:asciiTheme="minorHAnsi" w:hAnsiTheme="minorHAnsi" w:cstheme="minorHAnsi"/>
          <w:sz w:val="24"/>
          <w:szCs w:val="24"/>
        </w:rPr>
        <w:t xml:space="preserve">%) that the test will incorrectly show that the baby has Down’s syndrome when it does not. </w:t>
      </w:r>
    </w:p>
    <w:p w14:paraId="414621CE" w14:textId="77777777" w:rsidR="00F5202B" w:rsidRPr="00B02362" w:rsidRDefault="00F5202B" w:rsidP="001B4CB3">
      <w:pPr>
        <w:spacing w:after="60"/>
        <w:rPr>
          <w:rFonts w:asciiTheme="minorHAnsi" w:hAnsiTheme="minorHAnsi" w:cstheme="minorHAnsi"/>
          <w:sz w:val="24"/>
          <w:szCs w:val="24"/>
        </w:rPr>
      </w:pPr>
      <w:r w:rsidRPr="00B02362">
        <w:rPr>
          <w:rFonts w:asciiTheme="minorHAnsi" w:hAnsiTheme="minorHAnsi" w:cstheme="minorHAnsi"/>
          <w:sz w:val="24"/>
          <w:szCs w:val="24"/>
        </w:rPr>
        <w:t xml:space="preserve">Even though the test is highly accurate there is still the very small chance of an incorrect result. For this reason if you have a </w:t>
      </w:r>
      <w:r w:rsidR="001A1613" w:rsidRPr="00B02362">
        <w:rPr>
          <w:rFonts w:asciiTheme="minorHAnsi" w:hAnsiTheme="minorHAnsi" w:cstheme="minorHAnsi"/>
          <w:sz w:val="24"/>
          <w:szCs w:val="24"/>
        </w:rPr>
        <w:t xml:space="preserve">predicted to be affected </w:t>
      </w:r>
      <w:r w:rsidRPr="00B02362">
        <w:rPr>
          <w:rFonts w:asciiTheme="minorHAnsi" w:hAnsiTheme="minorHAnsi" w:cstheme="minorHAnsi"/>
          <w:sz w:val="24"/>
          <w:szCs w:val="24"/>
        </w:rPr>
        <w:t>NIPT result you will be offered an invasive test, which is over 99.99% accurate, to confirm the result. Invasive tests are discussed further below.</w:t>
      </w:r>
    </w:p>
    <w:p w14:paraId="42F7F505" w14:textId="77777777" w:rsidR="00B02362" w:rsidRPr="00B02362" w:rsidRDefault="00B02362" w:rsidP="001B4CB3">
      <w:pPr>
        <w:spacing w:after="0"/>
        <w:rPr>
          <w:rFonts w:asciiTheme="minorHAnsi" w:hAnsiTheme="minorHAnsi" w:cstheme="minorHAnsi"/>
          <w:b/>
          <w:sz w:val="24"/>
          <w:szCs w:val="24"/>
        </w:rPr>
      </w:pPr>
    </w:p>
    <w:p w14:paraId="3A8BA99D" w14:textId="77777777" w:rsidR="00F5202B" w:rsidRPr="00B02362" w:rsidRDefault="00F5202B" w:rsidP="001B4CB3">
      <w:pPr>
        <w:spacing w:after="0"/>
        <w:rPr>
          <w:rFonts w:asciiTheme="minorHAnsi" w:hAnsiTheme="minorHAnsi" w:cstheme="minorHAnsi"/>
          <w:b/>
          <w:sz w:val="24"/>
          <w:szCs w:val="24"/>
        </w:rPr>
      </w:pPr>
      <w:r w:rsidRPr="00B02362">
        <w:rPr>
          <w:rFonts w:asciiTheme="minorHAnsi" w:hAnsiTheme="minorHAnsi" w:cstheme="minorHAnsi"/>
          <w:b/>
          <w:sz w:val="24"/>
          <w:szCs w:val="24"/>
        </w:rPr>
        <w:t>How long does it take to get the result?</w:t>
      </w:r>
    </w:p>
    <w:p w14:paraId="1AF6B458" w14:textId="77777777" w:rsidR="00F5202B" w:rsidRPr="00B02362" w:rsidRDefault="00F5202B" w:rsidP="00F1087A">
      <w:pPr>
        <w:spacing w:after="60"/>
        <w:rPr>
          <w:rFonts w:asciiTheme="minorHAnsi" w:hAnsiTheme="minorHAnsi" w:cstheme="minorHAnsi"/>
          <w:sz w:val="24"/>
          <w:szCs w:val="24"/>
        </w:rPr>
      </w:pPr>
      <w:r w:rsidRPr="00B02362">
        <w:rPr>
          <w:rFonts w:asciiTheme="minorHAnsi" w:hAnsiTheme="minorHAnsi" w:cstheme="minorHAnsi"/>
          <w:sz w:val="24"/>
          <w:szCs w:val="24"/>
        </w:rPr>
        <w:t xml:space="preserve">It will take about 7-10 working days to get the test result. In </w:t>
      </w:r>
      <w:r w:rsidR="00EE2BBD" w:rsidRPr="00B02362">
        <w:rPr>
          <w:rFonts w:asciiTheme="minorHAnsi" w:hAnsiTheme="minorHAnsi" w:cstheme="minorHAnsi"/>
          <w:sz w:val="24"/>
          <w:szCs w:val="24"/>
        </w:rPr>
        <w:t>0.5-</w:t>
      </w:r>
      <w:r w:rsidRPr="00B02362">
        <w:rPr>
          <w:rFonts w:asciiTheme="minorHAnsi" w:hAnsiTheme="minorHAnsi" w:cstheme="minorHAnsi"/>
          <w:sz w:val="24"/>
          <w:szCs w:val="24"/>
        </w:rPr>
        <w:t xml:space="preserve">4% of cases the laboratory is unable to give a result. This might be because there was not enough of the baby’s DNA present in the blood sample to perform the test. If this happens the test can be repeated. </w:t>
      </w:r>
    </w:p>
    <w:p w14:paraId="463C9FDC" w14:textId="77777777" w:rsidR="002C3C0F" w:rsidRDefault="002C3C0F" w:rsidP="00CB74C7">
      <w:pPr>
        <w:spacing w:after="60"/>
        <w:rPr>
          <w:rFonts w:asciiTheme="minorHAnsi" w:hAnsiTheme="minorHAnsi" w:cstheme="minorHAnsi"/>
          <w:b/>
          <w:sz w:val="24"/>
          <w:szCs w:val="24"/>
        </w:rPr>
      </w:pPr>
    </w:p>
    <w:p w14:paraId="05715250" w14:textId="77777777" w:rsidR="00EE2BBD" w:rsidRPr="00B02362" w:rsidRDefault="00EE2BBD" w:rsidP="00CB74C7">
      <w:pPr>
        <w:spacing w:after="60"/>
        <w:rPr>
          <w:rFonts w:asciiTheme="minorHAnsi" w:hAnsiTheme="minorHAnsi" w:cstheme="minorHAnsi"/>
          <w:sz w:val="24"/>
          <w:szCs w:val="24"/>
        </w:rPr>
      </w:pPr>
      <w:bookmarkStart w:id="0" w:name="_GoBack"/>
      <w:bookmarkEnd w:id="0"/>
      <w:r w:rsidRPr="00B02362">
        <w:rPr>
          <w:rFonts w:asciiTheme="minorHAnsi" w:hAnsiTheme="minorHAnsi" w:cstheme="minorHAnsi"/>
          <w:b/>
          <w:sz w:val="24"/>
          <w:szCs w:val="24"/>
        </w:rPr>
        <w:t>How safe is NIPT?</w:t>
      </w:r>
    </w:p>
    <w:p w14:paraId="676F7F55" w14:textId="77777777" w:rsidR="00F5202B" w:rsidRPr="00B02362" w:rsidRDefault="00F5202B" w:rsidP="00CB74C7">
      <w:pPr>
        <w:spacing w:after="60"/>
        <w:rPr>
          <w:rFonts w:asciiTheme="minorHAnsi" w:hAnsiTheme="minorHAnsi" w:cstheme="minorHAnsi"/>
          <w:sz w:val="24"/>
          <w:szCs w:val="24"/>
        </w:rPr>
      </w:pPr>
      <w:r w:rsidRPr="00B02362">
        <w:rPr>
          <w:rFonts w:asciiTheme="minorHAnsi" w:hAnsiTheme="minorHAnsi" w:cstheme="minorHAnsi"/>
          <w:sz w:val="24"/>
          <w:szCs w:val="24"/>
        </w:rPr>
        <w:t xml:space="preserve">The test is a blood test taken from the arm like a normal blood test. Therefore, the test carries no significant risk to you or your baby. As is the case with all blood tests, there may be some bruising around the area where the blood sample was taken. </w:t>
      </w:r>
    </w:p>
    <w:p w14:paraId="3D7FA931" w14:textId="77777777" w:rsidR="00B02362" w:rsidRPr="00B02362" w:rsidRDefault="00B02362" w:rsidP="00EE2BBD">
      <w:pPr>
        <w:spacing w:after="0"/>
        <w:jc w:val="left"/>
        <w:rPr>
          <w:rFonts w:asciiTheme="minorHAnsi" w:hAnsiTheme="minorHAnsi" w:cstheme="minorHAnsi"/>
          <w:b/>
          <w:sz w:val="24"/>
          <w:szCs w:val="24"/>
        </w:rPr>
      </w:pPr>
    </w:p>
    <w:p w14:paraId="3B74C987" w14:textId="77777777" w:rsidR="00F5202B" w:rsidRPr="00B02362" w:rsidRDefault="00F5202B" w:rsidP="00EE2BBD">
      <w:pPr>
        <w:spacing w:after="0"/>
        <w:jc w:val="left"/>
        <w:rPr>
          <w:rFonts w:asciiTheme="minorHAnsi" w:hAnsiTheme="minorHAnsi" w:cstheme="minorHAnsi"/>
          <w:b/>
          <w:sz w:val="24"/>
          <w:szCs w:val="24"/>
        </w:rPr>
      </w:pPr>
      <w:r w:rsidRPr="00B02362">
        <w:rPr>
          <w:rFonts w:asciiTheme="minorHAnsi" w:hAnsiTheme="minorHAnsi" w:cstheme="minorHAnsi"/>
          <w:b/>
          <w:sz w:val="24"/>
          <w:szCs w:val="24"/>
        </w:rPr>
        <w:t>Does NIPT look for conditions other than Down’s syndrome?</w:t>
      </w:r>
    </w:p>
    <w:p w14:paraId="0A641E3B" w14:textId="5D9FCF0A" w:rsidR="00F5202B" w:rsidRPr="00B02362" w:rsidRDefault="00F5202B" w:rsidP="00CB74C7">
      <w:pPr>
        <w:autoSpaceDE w:val="0"/>
        <w:autoSpaceDN w:val="0"/>
        <w:adjustRightInd w:val="0"/>
        <w:spacing w:after="60"/>
        <w:rPr>
          <w:rFonts w:asciiTheme="minorHAnsi" w:hAnsiTheme="minorHAnsi" w:cstheme="minorHAnsi"/>
          <w:sz w:val="24"/>
          <w:szCs w:val="24"/>
        </w:rPr>
      </w:pPr>
      <w:r w:rsidRPr="00B02362">
        <w:rPr>
          <w:rFonts w:asciiTheme="minorHAnsi" w:hAnsiTheme="minorHAnsi" w:cstheme="minorHAnsi"/>
          <w:sz w:val="24"/>
          <w:szCs w:val="24"/>
        </w:rPr>
        <w:lastRenderedPageBreak/>
        <w:t xml:space="preserve">Down’s syndrome is not the only condition that NIPT can look for, although it is the most common. NIPT can also look for rarer chromosome conditions, </w:t>
      </w:r>
      <w:r w:rsidR="00147451" w:rsidRPr="00B02362">
        <w:rPr>
          <w:rFonts w:asciiTheme="minorHAnsi" w:hAnsiTheme="minorHAnsi" w:cstheme="minorHAnsi"/>
          <w:sz w:val="24"/>
          <w:szCs w:val="24"/>
        </w:rPr>
        <w:t>including</w:t>
      </w:r>
      <w:r w:rsidR="00866295" w:rsidRPr="00B02362">
        <w:rPr>
          <w:rFonts w:asciiTheme="minorHAnsi" w:hAnsiTheme="minorHAnsi" w:cstheme="minorHAnsi"/>
          <w:sz w:val="24"/>
          <w:szCs w:val="24"/>
        </w:rPr>
        <w:t xml:space="preserve"> </w:t>
      </w:r>
      <w:proofErr w:type="gramStart"/>
      <w:r w:rsidRPr="00B02362">
        <w:rPr>
          <w:rFonts w:asciiTheme="minorHAnsi" w:hAnsiTheme="minorHAnsi" w:cstheme="minorHAnsi"/>
          <w:sz w:val="24"/>
          <w:szCs w:val="24"/>
        </w:rPr>
        <w:t>Edwards</w:t>
      </w:r>
      <w:proofErr w:type="gramEnd"/>
      <w:r w:rsidRPr="00B02362">
        <w:rPr>
          <w:rFonts w:asciiTheme="minorHAnsi" w:hAnsiTheme="minorHAnsi" w:cstheme="minorHAnsi"/>
          <w:sz w:val="24"/>
          <w:szCs w:val="24"/>
        </w:rPr>
        <w:t xml:space="preserve"> syndrome (trisomy 18) and Patau syndrome (trisomy 13). These conditions are very serious and many affected babies die before or soon after birth. </w:t>
      </w:r>
      <w:r w:rsidR="00FB622B" w:rsidRPr="00B02362">
        <w:rPr>
          <w:rFonts w:asciiTheme="minorHAnsi" w:hAnsiTheme="minorHAnsi" w:cstheme="minorHAnsi"/>
          <w:sz w:val="24"/>
          <w:szCs w:val="24"/>
        </w:rPr>
        <w:t xml:space="preserve"> In cases with an increased nuchal translucency </w:t>
      </w:r>
      <w:proofErr w:type="gramStart"/>
      <w:r w:rsidR="00FB622B" w:rsidRPr="00B02362">
        <w:rPr>
          <w:rFonts w:asciiTheme="minorHAnsi" w:hAnsiTheme="minorHAnsi" w:cstheme="minorHAnsi"/>
          <w:sz w:val="24"/>
          <w:szCs w:val="24"/>
        </w:rPr>
        <w:t xml:space="preserve">measurement </w:t>
      </w:r>
      <w:r w:rsidR="00866295" w:rsidRPr="00B02362">
        <w:rPr>
          <w:rFonts w:asciiTheme="minorHAnsi" w:hAnsiTheme="minorHAnsi" w:cstheme="minorHAnsi"/>
          <w:sz w:val="24"/>
          <w:szCs w:val="24"/>
        </w:rPr>
        <w:t xml:space="preserve"> (</w:t>
      </w:r>
      <w:proofErr w:type="gramEnd"/>
      <w:r w:rsidR="00866295" w:rsidRPr="00B02362">
        <w:rPr>
          <w:rFonts w:asciiTheme="minorHAnsi" w:hAnsiTheme="minorHAnsi" w:cstheme="minorHAnsi"/>
          <w:sz w:val="24"/>
          <w:szCs w:val="24"/>
        </w:rPr>
        <w:t xml:space="preserve">NT 3.5mm) </w:t>
      </w:r>
      <w:r w:rsidR="00FB622B" w:rsidRPr="00B02362">
        <w:rPr>
          <w:rFonts w:asciiTheme="minorHAnsi" w:hAnsiTheme="minorHAnsi" w:cstheme="minorHAnsi"/>
          <w:sz w:val="24"/>
          <w:szCs w:val="24"/>
        </w:rPr>
        <w:t xml:space="preserve">or certain other ultrasound findings the test can also detect Turner syndrome. </w:t>
      </w:r>
      <w:r w:rsidRPr="00B02362">
        <w:rPr>
          <w:rFonts w:asciiTheme="minorHAnsi" w:hAnsiTheme="minorHAnsi" w:cstheme="minorHAnsi"/>
          <w:sz w:val="24"/>
          <w:szCs w:val="24"/>
        </w:rPr>
        <w:t xml:space="preserve">Like Down’s syndrome, if the NIPT test </w:t>
      </w:r>
      <w:r w:rsidR="001A1613" w:rsidRPr="00B02362">
        <w:rPr>
          <w:rFonts w:asciiTheme="minorHAnsi" w:hAnsiTheme="minorHAnsi" w:cstheme="minorHAnsi"/>
          <w:sz w:val="24"/>
          <w:szCs w:val="24"/>
        </w:rPr>
        <w:t>predicts the baby is affected with</w:t>
      </w:r>
      <w:r w:rsidRPr="00B02362">
        <w:rPr>
          <w:rFonts w:asciiTheme="minorHAnsi" w:hAnsiTheme="minorHAnsi" w:cstheme="minorHAnsi"/>
          <w:sz w:val="24"/>
          <w:szCs w:val="24"/>
        </w:rPr>
        <w:t xml:space="preserve"> </w:t>
      </w:r>
      <w:r w:rsidR="00FB622B" w:rsidRPr="00B02362">
        <w:rPr>
          <w:rFonts w:asciiTheme="minorHAnsi" w:hAnsiTheme="minorHAnsi" w:cstheme="minorHAnsi"/>
          <w:sz w:val="24"/>
          <w:szCs w:val="24"/>
        </w:rPr>
        <w:t>any</w:t>
      </w:r>
      <w:r w:rsidRPr="00B02362">
        <w:rPr>
          <w:rFonts w:asciiTheme="minorHAnsi" w:hAnsiTheme="minorHAnsi" w:cstheme="minorHAnsi"/>
          <w:sz w:val="24"/>
          <w:szCs w:val="24"/>
        </w:rPr>
        <w:t xml:space="preserve"> of these conditions an invasive test is recommended to confirm the result. </w:t>
      </w:r>
    </w:p>
    <w:p w14:paraId="658A979D" w14:textId="77777777" w:rsidR="00B02362" w:rsidRPr="00B02362" w:rsidRDefault="00B02362" w:rsidP="001B4CB3">
      <w:pPr>
        <w:autoSpaceDE w:val="0"/>
        <w:autoSpaceDN w:val="0"/>
        <w:adjustRightInd w:val="0"/>
        <w:spacing w:after="0"/>
        <w:rPr>
          <w:rFonts w:asciiTheme="minorHAnsi" w:hAnsiTheme="minorHAnsi" w:cstheme="minorHAnsi"/>
          <w:b/>
          <w:sz w:val="24"/>
          <w:szCs w:val="24"/>
        </w:rPr>
      </w:pPr>
    </w:p>
    <w:p w14:paraId="3DE87D46" w14:textId="77777777" w:rsidR="00F5202B" w:rsidRPr="00B02362" w:rsidRDefault="00F5202B" w:rsidP="001B4CB3">
      <w:pPr>
        <w:autoSpaceDE w:val="0"/>
        <w:autoSpaceDN w:val="0"/>
        <w:adjustRightInd w:val="0"/>
        <w:spacing w:after="0"/>
        <w:rPr>
          <w:rFonts w:asciiTheme="minorHAnsi" w:hAnsiTheme="minorHAnsi" w:cstheme="minorHAnsi"/>
          <w:b/>
          <w:sz w:val="24"/>
          <w:szCs w:val="24"/>
        </w:rPr>
      </w:pPr>
      <w:r w:rsidRPr="00B02362">
        <w:rPr>
          <w:rFonts w:asciiTheme="minorHAnsi" w:hAnsiTheme="minorHAnsi" w:cstheme="minorHAnsi"/>
          <w:b/>
          <w:sz w:val="24"/>
          <w:szCs w:val="24"/>
        </w:rPr>
        <w:t>How does NIPT compare with other screening tests currently offered during pregnancy?</w:t>
      </w:r>
    </w:p>
    <w:p w14:paraId="1B1AB6FB" w14:textId="77777777" w:rsidR="00F5202B" w:rsidRPr="00B02362" w:rsidRDefault="00F5202B" w:rsidP="00CB74C7">
      <w:pPr>
        <w:autoSpaceDE w:val="0"/>
        <w:autoSpaceDN w:val="0"/>
        <w:adjustRightInd w:val="0"/>
        <w:spacing w:after="60"/>
        <w:rPr>
          <w:rFonts w:asciiTheme="minorHAnsi" w:hAnsiTheme="minorHAnsi" w:cstheme="minorHAnsi"/>
          <w:sz w:val="24"/>
          <w:szCs w:val="24"/>
        </w:rPr>
      </w:pPr>
      <w:r w:rsidRPr="00B02362">
        <w:rPr>
          <w:rFonts w:asciiTheme="minorHAnsi" w:hAnsiTheme="minorHAnsi" w:cstheme="minorHAnsi"/>
          <w:sz w:val="24"/>
          <w:szCs w:val="24"/>
        </w:rPr>
        <w:t xml:space="preserve">The traditional screening test offered during pregnancy, which consists of an ultrasound scan and a blood test (or in some cases only a blood test), is less accurate than NIPT as it only detects 84% - 90% of </w:t>
      </w:r>
      <w:r w:rsidR="00240A1F" w:rsidRPr="00B02362">
        <w:rPr>
          <w:rFonts w:asciiTheme="minorHAnsi" w:hAnsiTheme="minorHAnsi" w:cstheme="minorHAnsi"/>
          <w:sz w:val="24"/>
          <w:szCs w:val="24"/>
        </w:rPr>
        <w:t xml:space="preserve">babies with </w:t>
      </w:r>
      <w:r w:rsidRPr="00B02362">
        <w:rPr>
          <w:rFonts w:asciiTheme="minorHAnsi" w:hAnsiTheme="minorHAnsi" w:cstheme="minorHAnsi"/>
          <w:sz w:val="24"/>
          <w:szCs w:val="24"/>
        </w:rPr>
        <w:t xml:space="preserve">Down’s syndrome. </w:t>
      </w:r>
    </w:p>
    <w:p w14:paraId="10E74192" w14:textId="77777777" w:rsidR="00B02362" w:rsidRPr="00B02362" w:rsidRDefault="00B02362" w:rsidP="001B4CB3">
      <w:pPr>
        <w:spacing w:after="0"/>
        <w:rPr>
          <w:rFonts w:asciiTheme="minorHAnsi" w:hAnsiTheme="minorHAnsi" w:cstheme="minorHAnsi"/>
          <w:b/>
          <w:sz w:val="24"/>
          <w:szCs w:val="24"/>
        </w:rPr>
      </w:pPr>
    </w:p>
    <w:p w14:paraId="6AEA78C6" w14:textId="77777777" w:rsidR="00F5202B" w:rsidRPr="00B02362" w:rsidRDefault="00F5202B" w:rsidP="001B4CB3">
      <w:pPr>
        <w:spacing w:after="0"/>
        <w:rPr>
          <w:rFonts w:asciiTheme="minorHAnsi" w:hAnsiTheme="minorHAnsi" w:cstheme="minorHAnsi"/>
          <w:b/>
          <w:sz w:val="24"/>
          <w:szCs w:val="24"/>
        </w:rPr>
      </w:pPr>
      <w:r w:rsidRPr="00B02362">
        <w:rPr>
          <w:rFonts w:asciiTheme="minorHAnsi" w:hAnsiTheme="minorHAnsi" w:cstheme="minorHAnsi"/>
          <w:b/>
          <w:sz w:val="24"/>
          <w:szCs w:val="24"/>
        </w:rPr>
        <w:t xml:space="preserve">What happens if the NIPT result </w:t>
      </w:r>
      <w:proofErr w:type="gramStart"/>
      <w:r w:rsidRPr="00B02362">
        <w:rPr>
          <w:rFonts w:asciiTheme="minorHAnsi" w:hAnsiTheme="minorHAnsi" w:cstheme="minorHAnsi"/>
          <w:b/>
          <w:sz w:val="24"/>
          <w:szCs w:val="24"/>
        </w:rPr>
        <w:t>shows</w:t>
      </w:r>
      <w:proofErr w:type="gramEnd"/>
      <w:r w:rsidRPr="00B02362">
        <w:rPr>
          <w:rFonts w:asciiTheme="minorHAnsi" w:hAnsiTheme="minorHAnsi" w:cstheme="minorHAnsi"/>
          <w:b/>
          <w:sz w:val="24"/>
          <w:szCs w:val="24"/>
        </w:rPr>
        <w:t xml:space="preserve"> the baby has Down’s</w:t>
      </w:r>
      <w:r w:rsidR="00FB622B" w:rsidRPr="00B02362">
        <w:rPr>
          <w:rFonts w:asciiTheme="minorHAnsi" w:hAnsiTheme="minorHAnsi" w:cstheme="minorHAnsi"/>
          <w:b/>
          <w:sz w:val="24"/>
          <w:szCs w:val="24"/>
        </w:rPr>
        <w:t>, Edwards, Patau or Turner</w:t>
      </w:r>
      <w:r w:rsidRPr="00B02362">
        <w:rPr>
          <w:rFonts w:asciiTheme="minorHAnsi" w:hAnsiTheme="minorHAnsi" w:cstheme="minorHAnsi"/>
          <w:b/>
          <w:sz w:val="24"/>
          <w:szCs w:val="24"/>
        </w:rPr>
        <w:t xml:space="preserve"> syndrome?</w:t>
      </w:r>
      <w:r w:rsidR="00FB622B" w:rsidRPr="00B02362">
        <w:rPr>
          <w:rFonts w:asciiTheme="minorHAnsi" w:hAnsiTheme="minorHAnsi" w:cstheme="minorHAnsi"/>
          <w:b/>
          <w:sz w:val="24"/>
          <w:szCs w:val="24"/>
        </w:rPr>
        <w:t xml:space="preserve"> </w:t>
      </w:r>
    </w:p>
    <w:p w14:paraId="4028299C" w14:textId="56D6989C" w:rsidR="00F5202B" w:rsidRPr="00B02362" w:rsidRDefault="00F5202B" w:rsidP="00CB74C7">
      <w:pPr>
        <w:spacing w:after="60"/>
        <w:rPr>
          <w:rFonts w:asciiTheme="minorHAnsi" w:hAnsiTheme="minorHAnsi" w:cstheme="minorHAnsi"/>
          <w:color w:val="000000"/>
          <w:sz w:val="24"/>
          <w:szCs w:val="24"/>
        </w:rPr>
      </w:pPr>
      <w:r w:rsidRPr="00B02362">
        <w:rPr>
          <w:rFonts w:asciiTheme="minorHAnsi" w:hAnsiTheme="minorHAnsi" w:cstheme="minorHAnsi"/>
          <w:sz w:val="24"/>
          <w:szCs w:val="24"/>
        </w:rPr>
        <w:t xml:space="preserve">If the NIPT result shows the baby has </w:t>
      </w:r>
      <w:r w:rsidR="00FB622B" w:rsidRPr="00B02362">
        <w:rPr>
          <w:rFonts w:asciiTheme="minorHAnsi" w:hAnsiTheme="minorHAnsi" w:cstheme="minorHAnsi"/>
          <w:sz w:val="24"/>
          <w:szCs w:val="24"/>
        </w:rPr>
        <w:t>one of these chromosomal problems</w:t>
      </w:r>
      <w:r w:rsidRPr="00B02362">
        <w:rPr>
          <w:rFonts w:asciiTheme="minorHAnsi" w:hAnsiTheme="minorHAnsi" w:cstheme="minorHAnsi"/>
          <w:sz w:val="24"/>
          <w:szCs w:val="24"/>
        </w:rPr>
        <w:t xml:space="preserve">, you will be offered an invasive test. Invasive tests give a definite ‘yes’ or ‘no’ result as to whether the baby has Down’s syndrome. There are two types of invasive test available, an amniocentesis which is usually performed from 15 weeks of pregnancy, and chorionic villus sampling (CVS) which is usually performed between 11 and 13 weeks. Both procedures involve using a fine </w:t>
      </w:r>
      <w:r w:rsidR="000639DC" w:rsidRPr="00B02362">
        <w:rPr>
          <w:rFonts w:asciiTheme="minorHAnsi" w:hAnsiTheme="minorHAnsi" w:cstheme="minorHAnsi"/>
          <w:sz w:val="24"/>
          <w:szCs w:val="24"/>
        </w:rPr>
        <w:t xml:space="preserve">needle </w:t>
      </w:r>
      <w:r w:rsidRPr="00B02362">
        <w:rPr>
          <w:rFonts w:asciiTheme="minorHAnsi" w:hAnsiTheme="minorHAnsi" w:cstheme="minorHAnsi"/>
          <w:sz w:val="24"/>
          <w:szCs w:val="24"/>
        </w:rPr>
        <w:t xml:space="preserve">to collect a small sample of either the amniotic fluid that surrounds the baby (amniocentesis) or a small sample of cells from the placenta (CVS).  These tests carry a small risk of miscarriage of </w:t>
      </w:r>
      <w:r w:rsidR="000639DC" w:rsidRPr="00B02362">
        <w:rPr>
          <w:rFonts w:asciiTheme="minorHAnsi" w:hAnsiTheme="minorHAnsi" w:cstheme="minorHAnsi"/>
          <w:sz w:val="24"/>
          <w:szCs w:val="24"/>
        </w:rPr>
        <w:t xml:space="preserve">0.5% </w:t>
      </w:r>
      <w:r w:rsidRPr="00B02362">
        <w:rPr>
          <w:rFonts w:asciiTheme="minorHAnsi" w:hAnsiTheme="minorHAnsi" w:cstheme="minorHAnsi"/>
          <w:sz w:val="24"/>
          <w:szCs w:val="24"/>
        </w:rPr>
        <w:t xml:space="preserve">to 1% in the UK. This means that up to </w:t>
      </w:r>
      <w:r w:rsidR="00EE2BBD" w:rsidRPr="00B02362">
        <w:rPr>
          <w:rFonts w:asciiTheme="minorHAnsi" w:hAnsiTheme="minorHAnsi" w:cstheme="minorHAnsi"/>
          <w:sz w:val="24"/>
          <w:szCs w:val="24"/>
        </w:rPr>
        <w:t>1 to 2</w:t>
      </w:r>
      <w:r w:rsidRPr="00B02362">
        <w:rPr>
          <w:rFonts w:asciiTheme="minorHAnsi" w:hAnsiTheme="minorHAnsi" w:cstheme="minorHAnsi"/>
          <w:sz w:val="24"/>
          <w:szCs w:val="24"/>
        </w:rPr>
        <w:t xml:space="preserve"> test</w:t>
      </w:r>
      <w:r w:rsidR="00EE2BBD" w:rsidRPr="00B02362">
        <w:rPr>
          <w:rFonts w:asciiTheme="minorHAnsi" w:hAnsiTheme="minorHAnsi" w:cstheme="minorHAnsi"/>
          <w:sz w:val="24"/>
          <w:szCs w:val="24"/>
        </w:rPr>
        <w:t>s</w:t>
      </w:r>
      <w:r w:rsidRPr="00B02362">
        <w:rPr>
          <w:rFonts w:asciiTheme="minorHAnsi" w:hAnsiTheme="minorHAnsi" w:cstheme="minorHAnsi"/>
          <w:sz w:val="24"/>
          <w:szCs w:val="24"/>
        </w:rPr>
        <w:t xml:space="preserve"> in </w:t>
      </w:r>
      <w:r w:rsidR="00EE2BBD" w:rsidRPr="00B02362">
        <w:rPr>
          <w:rFonts w:asciiTheme="minorHAnsi" w:hAnsiTheme="minorHAnsi" w:cstheme="minorHAnsi"/>
          <w:sz w:val="24"/>
          <w:szCs w:val="24"/>
        </w:rPr>
        <w:t>2</w:t>
      </w:r>
      <w:r w:rsidRPr="00B02362">
        <w:rPr>
          <w:rFonts w:asciiTheme="minorHAnsi" w:hAnsiTheme="minorHAnsi" w:cstheme="minorHAnsi"/>
          <w:sz w:val="24"/>
          <w:szCs w:val="24"/>
        </w:rPr>
        <w:t xml:space="preserve">00 will result in pregnancy loss. Therefore it is important to weigh up how important it is for you to know for certain compared to the risk of miscarriage. </w:t>
      </w:r>
      <w:r w:rsidR="0046126F" w:rsidRPr="00B02362">
        <w:rPr>
          <w:rFonts w:asciiTheme="minorHAnsi" w:hAnsiTheme="minorHAnsi" w:cstheme="minorHAnsi"/>
          <w:color w:val="000000"/>
          <w:sz w:val="24"/>
          <w:szCs w:val="24"/>
        </w:rPr>
        <w:t>If these tests show the baby definitely has Down’s syndrome your options and the management of your pregnancy will be discussed with you.</w:t>
      </w:r>
    </w:p>
    <w:p w14:paraId="12CB4839" w14:textId="77777777" w:rsidR="00B02362" w:rsidRPr="00B02362" w:rsidRDefault="00B02362" w:rsidP="001B4CB3">
      <w:pPr>
        <w:spacing w:after="0"/>
        <w:rPr>
          <w:rFonts w:asciiTheme="minorHAnsi" w:hAnsiTheme="minorHAnsi" w:cstheme="minorHAnsi"/>
          <w:b/>
          <w:sz w:val="24"/>
          <w:szCs w:val="24"/>
        </w:rPr>
      </w:pPr>
    </w:p>
    <w:p w14:paraId="5FD10BE1" w14:textId="77777777" w:rsidR="00F5202B" w:rsidRPr="00B02362" w:rsidRDefault="00F5202B" w:rsidP="001B4CB3">
      <w:pPr>
        <w:spacing w:after="0"/>
        <w:rPr>
          <w:rFonts w:asciiTheme="minorHAnsi" w:hAnsiTheme="minorHAnsi" w:cstheme="minorHAnsi"/>
          <w:b/>
          <w:sz w:val="24"/>
          <w:szCs w:val="24"/>
        </w:rPr>
      </w:pPr>
      <w:r w:rsidRPr="00B02362">
        <w:rPr>
          <w:rFonts w:asciiTheme="minorHAnsi" w:hAnsiTheme="minorHAnsi" w:cstheme="minorHAnsi"/>
          <w:b/>
          <w:sz w:val="24"/>
          <w:szCs w:val="24"/>
        </w:rPr>
        <w:t>Do I have to take the test?</w:t>
      </w:r>
    </w:p>
    <w:p w14:paraId="71C19824" w14:textId="77777777" w:rsidR="00F5202B" w:rsidRPr="00B02362" w:rsidRDefault="00F5202B" w:rsidP="00CB74C7">
      <w:pPr>
        <w:spacing w:after="60"/>
        <w:rPr>
          <w:rFonts w:asciiTheme="minorHAnsi" w:hAnsiTheme="minorHAnsi" w:cstheme="minorHAnsi"/>
          <w:sz w:val="24"/>
          <w:szCs w:val="24"/>
        </w:rPr>
      </w:pPr>
      <w:r w:rsidRPr="00B02362">
        <w:rPr>
          <w:rFonts w:asciiTheme="minorHAnsi" w:hAnsiTheme="minorHAnsi" w:cstheme="minorHAnsi"/>
          <w:sz w:val="24"/>
          <w:szCs w:val="24"/>
        </w:rPr>
        <w:t xml:space="preserve">It is your choice whether or not you take any test in pregnancy, including NIPT. Before making a decision about NIPT, </w:t>
      </w:r>
      <w:r w:rsidR="0046126F" w:rsidRPr="00B02362">
        <w:rPr>
          <w:rFonts w:asciiTheme="minorHAnsi" w:hAnsiTheme="minorHAnsi" w:cstheme="minorHAnsi"/>
          <w:sz w:val="24"/>
          <w:szCs w:val="24"/>
        </w:rPr>
        <w:t xml:space="preserve">you may want to </w:t>
      </w:r>
      <w:r w:rsidRPr="00B02362">
        <w:rPr>
          <w:rFonts w:asciiTheme="minorHAnsi" w:hAnsiTheme="minorHAnsi" w:cstheme="minorHAnsi"/>
          <w:sz w:val="24"/>
          <w:szCs w:val="24"/>
        </w:rPr>
        <w:t xml:space="preserve">take some time to consider the test and discuss it with your partner. Think about </w:t>
      </w:r>
      <w:r w:rsidR="004354D4" w:rsidRPr="00B02362">
        <w:rPr>
          <w:rFonts w:asciiTheme="minorHAnsi" w:hAnsiTheme="minorHAnsi" w:cstheme="minorHAnsi"/>
          <w:sz w:val="24"/>
          <w:szCs w:val="24"/>
        </w:rPr>
        <w:t>how</w:t>
      </w:r>
      <w:r w:rsidRPr="00B02362">
        <w:rPr>
          <w:rFonts w:asciiTheme="minorHAnsi" w:hAnsiTheme="minorHAnsi" w:cstheme="minorHAnsi"/>
          <w:sz w:val="24"/>
          <w:szCs w:val="24"/>
        </w:rPr>
        <w:t xml:space="preserve"> you might feel about the test result and how </w:t>
      </w:r>
      <w:r w:rsidR="0046126F" w:rsidRPr="00B02362">
        <w:rPr>
          <w:rFonts w:asciiTheme="minorHAnsi" w:hAnsiTheme="minorHAnsi" w:cstheme="minorHAnsi"/>
          <w:sz w:val="24"/>
          <w:szCs w:val="24"/>
        </w:rPr>
        <w:t>important</w:t>
      </w:r>
      <w:r w:rsidRPr="00B02362">
        <w:rPr>
          <w:rFonts w:asciiTheme="minorHAnsi" w:hAnsiTheme="minorHAnsi" w:cstheme="minorHAnsi"/>
          <w:sz w:val="24"/>
          <w:szCs w:val="24"/>
        </w:rPr>
        <w:t xml:space="preserve"> the information would be for you and your family. If you are unsure about anything, it can be helpful to discuss it with your health</w:t>
      </w:r>
      <w:r w:rsidR="00240A1F" w:rsidRPr="00B02362">
        <w:rPr>
          <w:rFonts w:asciiTheme="minorHAnsi" w:hAnsiTheme="minorHAnsi" w:cstheme="minorHAnsi"/>
          <w:sz w:val="24"/>
          <w:szCs w:val="24"/>
        </w:rPr>
        <w:t>care</w:t>
      </w:r>
      <w:r w:rsidRPr="00B02362">
        <w:rPr>
          <w:rFonts w:asciiTheme="minorHAnsi" w:hAnsiTheme="minorHAnsi" w:cstheme="minorHAnsi"/>
          <w:sz w:val="24"/>
          <w:szCs w:val="24"/>
        </w:rPr>
        <w:t xml:space="preserve"> professional. </w:t>
      </w:r>
    </w:p>
    <w:p w14:paraId="1B9E5F71" w14:textId="77777777" w:rsidR="00B02362" w:rsidRPr="00B02362" w:rsidRDefault="00B02362" w:rsidP="001B4CB3">
      <w:pPr>
        <w:spacing w:after="0"/>
        <w:rPr>
          <w:rFonts w:asciiTheme="minorHAnsi" w:hAnsiTheme="minorHAnsi" w:cstheme="minorHAnsi"/>
          <w:b/>
          <w:sz w:val="24"/>
          <w:szCs w:val="24"/>
        </w:rPr>
      </w:pPr>
    </w:p>
    <w:p w14:paraId="2AF6A261" w14:textId="77777777" w:rsidR="00F5202B" w:rsidRPr="00B02362" w:rsidRDefault="00F5202B" w:rsidP="001B4CB3">
      <w:pPr>
        <w:spacing w:after="0"/>
        <w:rPr>
          <w:rFonts w:asciiTheme="minorHAnsi" w:hAnsiTheme="minorHAnsi" w:cstheme="minorHAnsi"/>
          <w:b/>
          <w:sz w:val="24"/>
          <w:szCs w:val="24"/>
        </w:rPr>
      </w:pPr>
      <w:r w:rsidRPr="00B02362">
        <w:rPr>
          <w:rFonts w:asciiTheme="minorHAnsi" w:hAnsiTheme="minorHAnsi" w:cstheme="minorHAnsi"/>
          <w:b/>
          <w:sz w:val="24"/>
          <w:szCs w:val="24"/>
        </w:rPr>
        <w:t>What happens to the blood sample after NIPT has been done?</w:t>
      </w:r>
    </w:p>
    <w:p w14:paraId="52C01C1C" w14:textId="77777777" w:rsidR="00AA532A" w:rsidRPr="00B02362" w:rsidRDefault="00AA532A" w:rsidP="00AA532A">
      <w:pPr>
        <w:spacing w:after="20"/>
        <w:rPr>
          <w:rFonts w:ascii="Calibri" w:hAnsi="Calibri"/>
          <w:sz w:val="24"/>
          <w:szCs w:val="24"/>
          <w:lang w:eastAsia="en-GB"/>
        </w:rPr>
      </w:pPr>
      <w:r w:rsidRPr="00B02362">
        <w:rPr>
          <w:rFonts w:ascii="Calibri" w:hAnsi="Calibri"/>
          <w:sz w:val="24"/>
          <w:szCs w:val="24"/>
          <w:lang w:eastAsia="en-GB"/>
        </w:rPr>
        <w:t xml:space="preserve">The NIPT samples from women who also had an ultrasound abnormality or NT measurement of </w:t>
      </w:r>
      <w:r w:rsidRPr="00B02362">
        <w:rPr>
          <w:rFonts w:ascii="Calibri" w:hAnsi="Calibri" w:cs="Calibri"/>
          <w:sz w:val="24"/>
          <w:szCs w:val="24"/>
          <w:lang w:eastAsia="en-GB"/>
        </w:rPr>
        <w:t>≥</w:t>
      </w:r>
      <w:r w:rsidRPr="00B02362">
        <w:rPr>
          <w:rFonts w:ascii="Calibri" w:hAnsi="Calibri"/>
          <w:sz w:val="24"/>
          <w:szCs w:val="24"/>
          <w:lang w:eastAsia="en-GB"/>
        </w:rPr>
        <w:t>3.5mm will be investigated further for other chromosomal rearrangements. No results from these investigations will be available during pregnancy or reported as this is a new area of NIPT development.</w:t>
      </w:r>
    </w:p>
    <w:p w14:paraId="2F0332D8" w14:textId="77777777" w:rsidR="00F5202B" w:rsidRPr="00B02362" w:rsidRDefault="00F5202B" w:rsidP="00CB74C7">
      <w:pPr>
        <w:spacing w:after="60"/>
        <w:rPr>
          <w:rFonts w:asciiTheme="minorHAnsi" w:hAnsiTheme="minorHAnsi" w:cstheme="minorHAnsi"/>
          <w:sz w:val="24"/>
          <w:szCs w:val="24"/>
        </w:rPr>
      </w:pPr>
      <w:r w:rsidRPr="00B02362">
        <w:rPr>
          <w:rFonts w:asciiTheme="minorHAnsi" w:hAnsiTheme="minorHAnsi" w:cstheme="minorHAnsi"/>
          <w:sz w:val="24"/>
          <w:szCs w:val="24"/>
        </w:rPr>
        <w:t xml:space="preserve">Once the test results have been confirmed </w:t>
      </w:r>
      <w:r w:rsidR="00FB622B" w:rsidRPr="00B02362">
        <w:rPr>
          <w:rFonts w:asciiTheme="minorHAnsi" w:hAnsiTheme="minorHAnsi" w:cstheme="minorHAnsi"/>
          <w:sz w:val="24"/>
          <w:szCs w:val="24"/>
        </w:rPr>
        <w:t xml:space="preserve">either by invasive testing or after birth </w:t>
      </w:r>
      <w:r w:rsidRPr="00B02362">
        <w:rPr>
          <w:rFonts w:asciiTheme="minorHAnsi" w:hAnsiTheme="minorHAnsi" w:cstheme="minorHAnsi"/>
          <w:sz w:val="24"/>
          <w:szCs w:val="24"/>
        </w:rPr>
        <w:t xml:space="preserve">no further testing on the blood is done and the sample will be destroyed. </w:t>
      </w:r>
    </w:p>
    <w:p w14:paraId="25C03663" w14:textId="77777777" w:rsidR="00B02362" w:rsidRPr="00B02362" w:rsidRDefault="00B02362" w:rsidP="001B4CB3">
      <w:pPr>
        <w:spacing w:after="0"/>
        <w:rPr>
          <w:rFonts w:asciiTheme="minorHAnsi" w:hAnsiTheme="minorHAnsi" w:cstheme="minorHAnsi"/>
          <w:b/>
          <w:sz w:val="24"/>
          <w:szCs w:val="24"/>
        </w:rPr>
      </w:pPr>
    </w:p>
    <w:p w14:paraId="28C245B0" w14:textId="77777777" w:rsidR="00F5202B" w:rsidRPr="00B02362" w:rsidRDefault="00F5202B" w:rsidP="001B4CB3">
      <w:pPr>
        <w:spacing w:after="0"/>
        <w:rPr>
          <w:rFonts w:asciiTheme="minorHAnsi" w:hAnsiTheme="minorHAnsi" w:cstheme="minorHAnsi"/>
          <w:b/>
          <w:sz w:val="24"/>
          <w:szCs w:val="24"/>
        </w:rPr>
      </w:pPr>
      <w:r w:rsidRPr="00B02362">
        <w:rPr>
          <w:rFonts w:asciiTheme="minorHAnsi" w:hAnsiTheme="minorHAnsi" w:cstheme="minorHAnsi"/>
          <w:b/>
          <w:sz w:val="24"/>
          <w:szCs w:val="24"/>
        </w:rPr>
        <w:t>Where can I get further information and support?</w:t>
      </w:r>
    </w:p>
    <w:p w14:paraId="3FF833C6" w14:textId="77777777" w:rsidR="00FB7F38" w:rsidRPr="00B02362" w:rsidRDefault="00FB7F38" w:rsidP="00FB7F38">
      <w:pPr>
        <w:spacing w:after="60"/>
        <w:rPr>
          <w:rFonts w:asciiTheme="minorHAnsi" w:hAnsiTheme="minorHAnsi" w:cstheme="minorHAnsi"/>
          <w:sz w:val="24"/>
          <w:szCs w:val="24"/>
        </w:rPr>
      </w:pPr>
      <w:r w:rsidRPr="00B02362">
        <w:rPr>
          <w:rFonts w:asciiTheme="minorHAnsi" w:hAnsiTheme="minorHAnsi" w:cstheme="minorHAnsi"/>
          <w:sz w:val="24"/>
          <w:szCs w:val="24"/>
        </w:rPr>
        <w:t>These are a list of organisations from whom you can find information and support:</w:t>
      </w:r>
    </w:p>
    <w:p w14:paraId="2FE70DAB" w14:textId="77777777" w:rsidR="00FB7F38" w:rsidRPr="00B02362" w:rsidRDefault="00FB7F38" w:rsidP="00FB7F38">
      <w:pPr>
        <w:numPr>
          <w:ilvl w:val="0"/>
          <w:numId w:val="2"/>
        </w:numPr>
        <w:spacing w:after="0"/>
        <w:ind w:left="360"/>
        <w:rPr>
          <w:rFonts w:asciiTheme="minorHAnsi" w:hAnsiTheme="minorHAnsi" w:cstheme="minorHAnsi"/>
          <w:sz w:val="24"/>
          <w:szCs w:val="24"/>
        </w:rPr>
      </w:pPr>
      <w:r w:rsidRPr="00B02362">
        <w:rPr>
          <w:rFonts w:asciiTheme="minorHAnsi" w:hAnsiTheme="minorHAnsi" w:cstheme="minorHAnsi"/>
          <w:sz w:val="24"/>
          <w:szCs w:val="24"/>
        </w:rPr>
        <w:t>The Down’s Syndrome Association</w:t>
      </w:r>
    </w:p>
    <w:p w14:paraId="4E0431B0" w14:textId="77777777" w:rsidR="00FB7F38" w:rsidRPr="00B02362" w:rsidRDefault="00FB7F38" w:rsidP="00FB7F38">
      <w:pPr>
        <w:spacing w:after="0"/>
        <w:ind w:firstLine="360"/>
        <w:rPr>
          <w:rFonts w:asciiTheme="minorHAnsi" w:hAnsiTheme="minorHAnsi" w:cstheme="minorHAnsi"/>
          <w:sz w:val="24"/>
          <w:szCs w:val="24"/>
        </w:rPr>
      </w:pPr>
      <w:proofErr w:type="gramStart"/>
      <w:r w:rsidRPr="00B02362">
        <w:rPr>
          <w:rFonts w:asciiTheme="minorHAnsi" w:hAnsiTheme="minorHAnsi" w:cstheme="minorHAnsi"/>
          <w:sz w:val="24"/>
          <w:szCs w:val="24"/>
        </w:rPr>
        <w:t>A charity supporting people affected by Down’s syndrome.</w:t>
      </w:r>
      <w:proofErr w:type="gramEnd"/>
      <w:r w:rsidRPr="00B02362">
        <w:rPr>
          <w:rFonts w:asciiTheme="minorHAnsi" w:hAnsiTheme="minorHAnsi" w:cstheme="minorHAnsi"/>
          <w:sz w:val="24"/>
          <w:szCs w:val="24"/>
        </w:rPr>
        <w:t xml:space="preserve"> </w:t>
      </w:r>
    </w:p>
    <w:p w14:paraId="11F2FB3E" w14:textId="77777777" w:rsidR="00FB7F38" w:rsidRPr="00B02362" w:rsidRDefault="00FB7F38" w:rsidP="00FB7F38">
      <w:pPr>
        <w:spacing w:after="0"/>
        <w:ind w:firstLine="360"/>
        <w:rPr>
          <w:rFonts w:asciiTheme="minorHAnsi" w:hAnsiTheme="minorHAnsi" w:cstheme="minorHAnsi"/>
          <w:sz w:val="24"/>
          <w:szCs w:val="24"/>
        </w:rPr>
      </w:pPr>
      <w:r w:rsidRPr="00B02362">
        <w:rPr>
          <w:rFonts w:asciiTheme="minorHAnsi" w:hAnsiTheme="minorHAnsi" w:cstheme="minorHAnsi"/>
          <w:sz w:val="24"/>
          <w:szCs w:val="24"/>
        </w:rPr>
        <w:t>Telephone: 0333 1212 300</w:t>
      </w:r>
    </w:p>
    <w:p w14:paraId="1A213ED7" w14:textId="790CF732" w:rsidR="00B02362" w:rsidRDefault="00FB7F38" w:rsidP="00B02362">
      <w:pPr>
        <w:spacing w:after="0"/>
        <w:ind w:firstLine="360"/>
        <w:rPr>
          <w:rFonts w:asciiTheme="minorHAnsi" w:hAnsiTheme="minorHAnsi" w:cstheme="minorHAnsi"/>
          <w:sz w:val="24"/>
          <w:szCs w:val="24"/>
        </w:rPr>
      </w:pPr>
      <w:r w:rsidRPr="00B02362">
        <w:rPr>
          <w:rFonts w:asciiTheme="minorHAnsi" w:hAnsiTheme="minorHAnsi" w:cstheme="minorHAnsi"/>
          <w:sz w:val="24"/>
          <w:szCs w:val="24"/>
        </w:rPr>
        <w:t xml:space="preserve">Website: </w:t>
      </w:r>
      <w:r w:rsidRPr="00B02362">
        <w:rPr>
          <w:rStyle w:val="Hyperlink"/>
          <w:rFonts w:cstheme="minorHAnsi"/>
        </w:rPr>
        <w:t>www.downs-syndrome.org.uk</w:t>
      </w:r>
      <w:r w:rsidRPr="00B02362">
        <w:rPr>
          <w:rFonts w:asciiTheme="minorHAnsi" w:hAnsiTheme="minorHAnsi" w:cstheme="minorHAnsi"/>
          <w:sz w:val="24"/>
          <w:szCs w:val="24"/>
        </w:rPr>
        <w:tab/>
      </w:r>
      <w:r w:rsidRPr="00B02362">
        <w:rPr>
          <w:rFonts w:asciiTheme="minorHAnsi" w:hAnsiTheme="minorHAnsi" w:cstheme="minorHAnsi"/>
          <w:sz w:val="24"/>
          <w:szCs w:val="24"/>
        </w:rPr>
        <w:tab/>
      </w:r>
      <w:r w:rsidRPr="00B02362">
        <w:rPr>
          <w:rFonts w:asciiTheme="minorHAnsi" w:hAnsiTheme="minorHAnsi" w:cstheme="minorHAnsi"/>
          <w:sz w:val="24"/>
          <w:szCs w:val="24"/>
        </w:rPr>
        <w:tab/>
      </w:r>
    </w:p>
    <w:p w14:paraId="319D25E2" w14:textId="1E21201A" w:rsidR="00FB7F38" w:rsidRDefault="00FB7F38" w:rsidP="00FB7F38">
      <w:pPr>
        <w:spacing w:after="0"/>
        <w:ind w:firstLine="360"/>
        <w:rPr>
          <w:rFonts w:asciiTheme="minorHAnsi" w:hAnsiTheme="minorHAnsi" w:cstheme="minorHAnsi"/>
          <w:sz w:val="24"/>
          <w:szCs w:val="24"/>
        </w:rPr>
      </w:pPr>
      <w:r w:rsidRPr="00B02362">
        <w:rPr>
          <w:rFonts w:asciiTheme="minorHAnsi" w:hAnsiTheme="minorHAnsi" w:cstheme="minorHAnsi"/>
          <w:sz w:val="24"/>
          <w:szCs w:val="24"/>
        </w:rPr>
        <w:t xml:space="preserve">Email: </w:t>
      </w:r>
      <w:hyperlink r:id="rId8" w:history="1">
        <w:r w:rsidR="00B02362" w:rsidRPr="004B2E76">
          <w:rPr>
            <w:rStyle w:val="Hyperlink"/>
            <w:rFonts w:asciiTheme="minorHAnsi" w:hAnsiTheme="minorHAnsi" w:cstheme="minorHAnsi"/>
            <w:sz w:val="24"/>
            <w:szCs w:val="24"/>
          </w:rPr>
          <w:t>info@downs-syndrome.org.uk</w:t>
        </w:r>
      </w:hyperlink>
    </w:p>
    <w:p w14:paraId="795B0E96" w14:textId="77777777" w:rsidR="00B02362" w:rsidRPr="00B02362" w:rsidRDefault="00B02362" w:rsidP="00FB7F38">
      <w:pPr>
        <w:spacing w:after="0"/>
        <w:ind w:firstLine="360"/>
        <w:rPr>
          <w:rFonts w:asciiTheme="minorHAnsi" w:hAnsiTheme="minorHAnsi" w:cstheme="minorHAnsi"/>
          <w:sz w:val="24"/>
          <w:szCs w:val="24"/>
        </w:rPr>
      </w:pPr>
    </w:p>
    <w:p w14:paraId="74C316F4" w14:textId="77777777" w:rsidR="00FB7F38" w:rsidRPr="00B02362" w:rsidRDefault="00FB7F38" w:rsidP="00FB7F38">
      <w:pPr>
        <w:numPr>
          <w:ilvl w:val="0"/>
          <w:numId w:val="2"/>
        </w:numPr>
        <w:spacing w:after="0"/>
        <w:ind w:left="360"/>
        <w:rPr>
          <w:rFonts w:asciiTheme="minorHAnsi" w:hAnsiTheme="minorHAnsi" w:cstheme="minorHAnsi"/>
          <w:sz w:val="24"/>
          <w:szCs w:val="24"/>
        </w:rPr>
      </w:pPr>
      <w:r w:rsidRPr="00B02362">
        <w:rPr>
          <w:rFonts w:asciiTheme="minorHAnsi" w:hAnsiTheme="minorHAnsi" w:cstheme="minorHAnsi"/>
          <w:sz w:val="24"/>
          <w:szCs w:val="24"/>
        </w:rPr>
        <w:t>Antenatal Results and Choices</w:t>
      </w:r>
    </w:p>
    <w:p w14:paraId="7B549642" w14:textId="77777777" w:rsidR="00FB7F38" w:rsidRPr="00B02362" w:rsidRDefault="00FB7F38" w:rsidP="00FB7F38">
      <w:pPr>
        <w:spacing w:after="0"/>
        <w:ind w:left="360"/>
        <w:rPr>
          <w:rFonts w:asciiTheme="minorHAnsi" w:hAnsiTheme="minorHAnsi" w:cstheme="minorHAnsi"/>
          <w:sz w:val="24"/>
          <w:szCs w:val="24"/>
        </w:rPr>
      </w:pPr>
      <w:proofErr w:type="gramStart"/>
      <w:r w:rsidRPr="00B02362">
        <w:rPr>
          <w:rFonts w:asciiTheme="minorHAnsi" w:hAnsiTheme="minorHAnsi" w:cstheme="minorHAnsi"/>
          <w:sz w:val="24"/>
          <w:szCs w:val="24"/>
        </w:rPr>
        <w:t>A charity offering non-directive support and information throughout the antenatal screening and testing process.</w:t>
      </w:r>
      <w:proofErr w:type="gramEnd"/>
    </w:p>
    <w:p w14:paraId="7715597C" w14:textId="77777777" w:rsidR="00FB7F38" w:rsidRPr="00B02362" w:rsidRDefault="00FB7F38" w:rsidP="00FB7F38">
      <w:pPr>
        <w:pStyle w:val="NormalWeb"/>
        <w:spacing w:before="0" w:beforeAutospacing="0" w:after="0" w:afterAutospacing="0"/>
        <w:ind w:firstLine="360"/>
        <w:rPr>
          <w:rFonts w:asciiTheme="minorHAnsi" w:hAnsiTheme="minorHAnsi" w:cstheme="minorHAnsi"/>
          <w:lang w:eastAsia="en-US"/>
        </w:rPr>
      </w:pPr>
      <w:r w:rsidRPr="00B02362">
        <w:rPr>
          <w:rFonts w:asciiTheme="minorHAnsi" w:hAnsiTheme="minorHAnsi" w:cstheme="minorHAnsi"/>
          <w:lang w:eastAsia="en-US"/>
        </w:rPr>
        <w:t>Telephone: 0845 077 2290 or 0207 713 7486 from a mobile phone</w:t>
      </w:r>
    </w:p>
    <w:p w14:paraId="77D93565" w14:textId="5FEB7614" w:rsidR="00B02362" w:rsidRDefault="00FB7F38" w:rsidP="00FB7F38">
      <w:pPr>
        <w:spacing w:after="0"/>
        <w:ind w:firstLine="360"/>
        <w:rPr>
          <w:rFonts w:asciiTheme="minorHAnsi" w:hAnsiTheme="minorHAnsi" w:cstheme="minorHAnsi"/>
          <w:sz w:val="24"/>
          <w:szCs w:val="24"/>
        </w:rPr>
      </w:pPr>
      <w:r w:rsidRPr="00B02362">
        <w:rPr>
          <w:rFonts w:asciiTheme="minorHAnsi" w:hAnsiTheme="minorHAnsi" w:cstheme="minorHAnsi"/>
          <w:sz w:val="24"/>
          <w:szCs w:val="24"/>
        </w:rPr>
        <w:t xml:space="preserve">Website: </w:t>
      </w:r>
      <w:r w:rsidRPr="00B02362">
        <w:rPr>
          <w:rStyle w:val="Hyperlink"/>
          <w:rFonts w:cstheme="minorHAnsi"/>
        </w:rPr>
        <w:t>www.arc-uk.org</w:t>
      </w:r>
      <w:r w:rsidRPr="00B02362">
        <w:rPr>
          <w:rFonts w:asciiTheme="minorHAnsi" w:hAnsiTheme="minorHAnsi" w:cstheme="minorHAnsi"/>
          <w:sz w:val="24"/>
          <w:szCs w:val="24"/>
        </w:rPr>
        <w:tab/>
      </w:r>
      <w:r w:rsidRPr="00B02362">
        <w:rPr>
          <w:rFonts w:asciiTheme="minorHAnsi" w:hAnsiTheme="minorHAnsi" w:cstheme="minorHAnsi"/>
          <w:sz w:val="24"/>
          <w:szCs w:val="24"/>
        </w:rPr>
        <w:tab/>
      </w:r>
      <w:r w:rsidRPr="00B02362">
        <w:rPr>
          <w:rFonts w:asciiTheme="minorHAnsi" w:hAnsiTheme="minorHAnsi" w:cstheme="minorHAnsi"/>
          <w:sz w:val="24"/>
          <w:szCs w:val="24"/>
        </w:rPr>
        <w:tab/>
      </w:r>
      <w:r w:rsidRPr="00B02362">
        <w:rPr>
          <w:rFonts w:asciiTheme="minorHAnsi" w:hAnsiTheme="minorHAnsi" w:cstheme="minorHAnsi"/>
          <w:sz w:val="24"/>
          <w:szCs w:val="24"/>
        </w:rPr>
        <w:tab/>
      </w:r>
    </w:p>
    <w:p w14:paraId="0916DF77" w14:textId="62E26D7C" w:rsidR="00FB7F38" w:rsidRPr="00B02362" w:rsidRDefault="00FB7F38" w:rsidP="00FB7F38">
      <w:pPr>
        <w:spacing w:after="0"/>
        <w:ind w:firstLine="360"/>
        <w:rPr>
          <w:rFonts w:asciiTheme="minorHAnsi" w:hAnsiTheme="minorHAnsi" w:cstheme="minorHAnsi"/>
          <w:sz w:val="24"/>
          <w:szCs w:val="24"/>
        </w:rPr>
      </w:pPr>
      <w:r w:rsidRPr="00B02362">
        <w:rPr>
          <w:rFonts w:asciiTheme="minorHAnsi" w:hAnsiTheme="minorHAnsi" w:cstheme="minorHAnsi"/>
          <w:sz w:val="24"/>
          <w:szCs w:val="24"/>
        </w:rPr>
        <w:t xml:space="preserve">Email: </w:t>
      </w:r>
      <w:r w:rsidRPr="00B02362">
        <w:rPr>
          <w:rStyle w:val="Hyperlink"/>
          <w:rFonts w:cstheme="minorHAnsi"/>
        </w:rPr>
        <w:t>info@arc-uk.org</w:t>
      </w:r>
    </w:p>
    <w:p w14:paraId="4D877D9F" w14:textId="77777777" w:rsidR="00FB7F38" w:rsidRPr="00B02362" w:rsidRDefault="00FB7F38" w:rsidP="00FB7F38">
      <w:pPr>
        <w:autoSpaceDE w:val="0"/>
        <w:autoSpaceDN w:val="0"/>
        <w:adjustRightInd w:val="0"/>
        <w:spacing w:after="60"/>
        <w:ind w:firstLine="360"/>
        <w:rPr>
          <w:rFonts w:asciiTheme="minorHAnsi" w:hAnsiTheme="minorHAnsi" w:cstheme="minorHAnsi"/>
          <w:sz w:val="24"/>
          <w:szCs w:val="24"/>
        </w:rPr>
      </w:pPr>
      <w:r w:rsidRPr="00B02362">
        <w:rPr>
          <w:rFonts w:asciiTheme="minorHAnsi" w:hAnsiTheme="minorHAnsi" w:cstheme="minorHAnsi"/>
          <w:sz w:val="24"/>
          <w:szCs w:val="24"/>
        </w:rPr>
        <w:t>Hours: Monday - Friday: 10am - 5.30pm</w:t>
      </w:r>
    </w:p>
    <w:p w14:paraId="238F0963" w14:textId="77777777" w:rsidR="00B02362" w:rsidRDefault="00B02362" w:rsidP="00FB7F38">
      <w:pPr>
        <w:spacing w:after="0"/>
        <w:rPr>
          <w:rFonts w:asciiTheme="minorHAnsi" w:hAnsiTheme="minorHAnsi" w:cstheme="minorHAnsi"/>
          <w:sz w:val="24"/>
          <w:szCs w:val="24"/>
        </w:rPr>
      </w:pPr>
    </w:p>
    <w:p w14:paraId="61EB08BD" w14:textId="77777777" w:rsidR="00FB7F38" w:rsidRPr="00B02362" w:rsidRDefault="00FB7F38" w:rsidP="00FB7F38">
      <w:pPr>
        <w:spacing w:after="0"/>
        <w:rPr>
          <w:rFonts w:asciiTheme="minorHAnsi" w:hAnsiTheme="minorHAnsi" w:cstheme="minorHAnsi"/>
          <w:sz w:val="24"/>
          <w:szCs w:val="24"/>
        </w:rPr>
      </w:pPr>
      <w:r w:rsidRPr="00B02362">
        <w:rPr>
          <w:rFonts w:asciiTheme="minorHAnsi" w:hAnsiTheme="minorHAnsi" w:cstheme="minorHAnsi"/>
          <w:sz w:val="24"/>
          <w:szCs w:val="24"/>
        </w:rPr>
        <w:t>These are organisations which provide information about all aspects of pregnancy including antenatal care, screening and testing:</w:t>
      </w:r>
    </w:p>
    <w:p w14:paraId="10BB1B8C" w14:textId="77777777" w:rsidR="00FB7F38" w:rsidRPr="00B02362" w:rsidRDefault="00FB7F38" w:rsidP="00FB7F38">
      <w:pPr>
        <w:numPr>
          <w:ilvl w:val="0"/>
          <w:numId w:val="2"/>
        </w:numPr>
        <w:spacing w:after="0"/>
        <w:ind w:left="360"/>
        <w:rPr>
          <w:rFonts w:asciiTheme="minorHAnsi" w:hAnsiTheme="minorHAnsi" w:cstheme="minorHAnsi"/>
          <w:sz w:val="24"/>
          <w:szCs w:val="24"/>
        </w:rPr>
      </w:pPr>
      <w:r w:rsidRPr="00B02362">
        <w:rPr>
          <w:rFonts w:asciiTheme="minorHAnsi" w:hAnsiTheme="minorHAnsi" w:cstheme="minorHAnsi"/>
          <w:sz w:val="24"/>
          <w:szCs w:val="24"/>
        </w:rPr>
        <w:t>NHS Choices</w:t>
      </w:r>
    </w:p>
    <w:p w14:paraId="751C7803" w14:textId="77777777" w:rsidR="00FB7F38" w:rsidRPr="00B02362" w:rsidRDefault="00FB7F38" w:rsidP="00B02362">
      <w:pPr>
        <w:spacing w:after="60"/>
        <w:ind w:left="360"/>
        <w:rPr>
          <w:rStyle w:val="Hyperlink"/>
          <w:rFonts w:cstheme="minorHAnsi"/>
        </w:rPr>
      </w:pPr>
      <w:r w:rsidRPr="00B02362">
        <w:rPr>
          <w:rStyle w:val="Hyperlink"/>
          <w:rFonts w:cstheme="minorHAnsi"/>
        </w:rPr>
        <w:t>www.nhs.uk/conditions/pregnancy-and-baby/pages/antenatal-midwife-care-pregnant.aspx</w:t>
      </w:r>
    </w:p>
    <w:p w14:paraId="60350718" w14:textId="77777777" w:rsidR="00FB7F38" w:rsidRPr="00B02362" w:rsidRDefault="00FB7F38" w:rsidP="00FB7F38">
      <w:pPr>
        <w:numPr>
          <w:ilvl w:val="0"/>
          <w:numId w:val="2"/>
        </w:numPr>
        <w:spacing w:after="0"/>
        <w:ind w:left="360"/>
        <w:rPr>
          <w:rFonts w:asciiTheme="minorHAnsi" w:hAnsiTheme="minorHAnsi" w:cstheme="minorHAnsi"/>
          <w:sz w:val="24"/>
          <w:szCs w:val="24"/>
        </w:rPr>
      </w:pPr>
      <w:r w:rsidRPr="00B02362">
        <w:rPr>
          <w:rFonts w:asciiTheme="minorHAnsi" w:hAnsiTheme="minorHAnsi" w:cstheme="minorHAnsi"/>
          <w:sz w:val="24"/>
          <w:szCs w:val="24"/>
        </w:rPr>
        <w:t>National Screening Committee</w:t>
      </w:r>
    </w:p>
    <w:p w14:paraId="4D617FC1" w14:textId="55308576" w:rsidR="00307027" w:rsidRPr="00B02362" w:rsidRDefault="00307027" w:rsidP="00B02362">
      <w:pPr>
        <w:spacing w:after="60"/>
        <w:ind w:left="360"/>
        <w:rPr>
          <w:rStyle w:val="Hyperlink"/>
          <w:rFonts w:cstheme="minorHAnsi"/>
        </w:rPr>
      </w:pPr>
      <w:r w:rsidRPr="00B02362">
        <w:rPr>
          <w:rStyle w:val="Hyperlink"/>
          <w:rFonts w:cstheme="minorHAnsi"/>
        </w:rPr>
        <w:t>www.screening.nhs.uk/public</w:t>
      </w:r>
    </w:p>
    <w:sectPr w:rsidR="00307027" w:rsidRPr="00B02362" w:rsidSect="00234F36">
      <w:headerReference w:type="default" r:id="rId9"/>
      <w:pgSz w:w="11906" w:h="16838"/>
      <w:pgMar w:top="1440" w:right="1440" w:bottom="709"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2EDAC1" w14:textId="77777777" w:rsidR="00FB622B" w:rsidRDefault="00FB622B">
      <w:r>
        <w:separator/>
      </w:r>
    </w:p>
  </w:endnote>
  <w:endnote w:type="continuationSeparator" w:id="0">
    <w:p w14:paraId="04A40BC9" w14:textId="77777777" w:rsidR="00FB622B" w:rsidRDefault="00FB62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6EEAC0" w14:textId="77777777" w:rsidR="00FB622B" w:rsidRDefault="00FB622B">
      <w:r>
        <w:separator/>
      </w:r>
    </w:p>
  </w:footnote>
  <w:footnote w:type="continuationSeparator" w:id="0">
    <w:p w14:paraId="278B85D4" w14:textId="77777777" w:rsidR="00FB622B" w:rsidRDefault="00FB622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E2B106" w14:textId="77777777" w:rsidR="00FB622B" w:rsidRDefault="00FB622B" w:rsidP="00D253EF">
    <w:pPr>
      <w:pStyle w:val="Heade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93798"/>
    <w:multiLevelType w:val="hybridMultilevel"/>
    <w:tmpl w:val="F8AEE7E6"/>
    <w:lvl w:ilvl="0" w:tplc="0B7E3278">
      <w:start w:val="1"/>
      <w:numFmt w:val="bullet"/>
      <w:lvlText w:val=""/>
      <w:lvlJc w:val="left"/>
      <w:pPr>
        <w:tabs>
          <w:tab w:val="num" w:pos="1004"/>
        </w:tabs>
        <w:ind w:left="1004" w:hanging="360"/>
      </w:pPr>
      <w:rPr>
        <w:rFonts w:ascii="Symbol" w:hAnsi="Symbol" w:hint="default"/>
        <w:b/>
        <w:i w:val="0"/>
        <w:caps w:val="0"/>
        <w:vanish w:val="0"/>
        <w:color w:val="000000"/>
        <w:sz w:val="20"/>
        <w14:shadow w14:blurRad="0" w14:dist="0" w14:dir="0" w14:sx="0" w14:sy="0" w14:kx="0" w14:ky="0" w14:algn="none">
          <w14:srgbClr w14:val="000000"/>
        </w14:shadow>
        <w14:textOutline w14:w="0" w14:cap="rnd" w14:cmpd="sng" w14:algn="ctr">
          <w14:noFill/>
          <w14:prstDash w14:val="solid"/>
          <w14:bevel/>
        </w14:textOutline>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25851C20"/>
    <w:multiLevelType w:val="hybridMultilevel"/>
    <w:tmpl w:val="372AB8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34C2223F"/>
    <w:multiLevelType w:val="hybridMultilevel"/>
    <w:tmpl w:val="B532E0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7687"/>
    <w:rsid w:val="00002F04"/>
    <w:rsid w:val="00004E06"/>
    <w:rsid w:val="00004F93"/>
    <w:rsid w:val="000059D7"/>
    <w:rsid w:val="00005E64"/>
    <w:rsid w:val="00006D68"/>
    <w:rsid w:val="00007C94"/>
    <w:rsid w:val="00010C32"/>
    <w:rsid w:val="000112F0"/>
    <w:rsid w:val="00012504"/>
    <w:rsid w:val="000136B5"/>
    <w:rsid w:val="00014BF9"/>
    <w:rsid w:val="00014D72"/>
    <w:rsid w:val="000159C9"/>
    <w:rsid w:val="0001734E"/>
    <w:rsid w:val="0002460C"/>
    <w:rsid w:val="00026049"/>
    <w:rsid w:val="000263E0"/>
    <w:rsid w:val="00027955"/>
    <w:rsid w:val="000319D8"/>
    <w:rsid w:val="000320C4"/>
    <w:rsid w:val="0003265B"/>
    <w:rsid w:val="00033766"/>
    <w:rsid w:val="00034A52"/>
    <w:rsid w:val="00034C8C"/>
    <w:rsid w:val="00034D44"/>
    <w:rsid w:val="00035FBB"/>
    <w:rsid w:val="00036086"/>
    <w:rsid w:val="000365C5"/>
    <w:rsid w:val="0003781E"/>
    <w:rsid w:val="0004066F"/>
    <w:rsid w:val="00041FD2"/>
    <w:rsid w:val="00043DC8"/>
    <w:rsid w:val="00045A58"/>
    <w:rsid w:val="00045B4E"/>
    <w:rsid w:val="00046266"/>
    <w:rsid w:val="00046293"/>
    <w:rsid w:val="00047B76"/>
    <w:rsid w:val="00047DD3"/>
    <w:rsid w:val="00050D69"/>
    <w:rsid w:val="00050DE1"/>
    <w:rsid w:val="000529F1"/>
    <w:rsid w:val="00052A05"/>
    <w:rsid w:val="00053098"/>
    <w:rsid w:val="00055A5F"/>
    <w:rsid w:val="00056441"/>
    <w:rsid w:val="00056C93"/>
    <w:rsid w:val="0005749E"/>
    <w:rsid w:val="00057A55"/>
    <w:rsid w:val="00060037"/>
    <w:rsid w:val="0006204B"/>
    <w:rsid w:val="000620D7"/>
    <w:rsid w:val="00062E94"/>
    <w:rsid w:val="0006331E"/>
    <w:rsid w:val="000639DC"/>
    <w:rsid w:val="00063C36"/>
    <w:rsid w:val="000648AB"/>
    <w:rsid w:val="00065AFC"/>
    <w:rsid w:val="00066185"/>
    <w:rsid w:val="000723CE"/>
    <w:rsid w:val="00072454"/>
    <w:rsid w:val="00073499"/>
    <w:rsid w:val="00074C39"/>
    <w:rsid w:val="0007501C"/>
    <w:rsid w:val="0007600B"/>
    <w:rsid w:val="0008022D"/>
    <w:rsid w:val="00080F67"/>
    <w:rsid w:val="00081368"/>
    <w:rsid w:val="00081709"/>
    <w:rsid w:val="00081E68"/>
    <w:rsid w:val="00081F1F"/>
    <w:rsid w:val="00082CC6"/>
    <w:rsid w:val="00082EBB"/>
    <w:rsid w:val="000855DD"/>
    <w:rsid w:val="00085A6D"/>
    <w:rsid w:val="00094400"/>
    <w:rsid w:val="0009608F"/>
    <w:rsid w:val="000962C3"/>
    <w:rsid w:val="000976C0"/>
    <w:rsid w:val="000A13DF"/>
    <w:rsid w:val="000A14FD"/>
    <w:rsid w:val="000A16EF"/>
    <w:rsid w:val="000A16F1"/>
    <w:rsid w:val="000A1740"/>
    <w:rsid w:val="000A1EEE"/>
    <w:rsid w:val="000A2BB7"/>
    <w:rsid w:val="000A3090"/>
    <w:rsid w:val="000A45E1"/>
    <w:rsid w:val="000A734F"/>
    <w:rsid w:val="000B4BA5"/>
    <w:rsid w:val="000B5A76"/>
    <w:rsid w:val="000B71AD"/>
    <w:rsid w:val="000C0AD8"/>
    <w:rsid w:val="000C1140"/>
    <w:rsid w:val="000C1898"/>
    <w:rsid w:val="000C2E4D"/>
    <w:rsid w:val="000C3BAE"/>
    <w:rsid w:val="000C4AD0"/>
    <w:rsid w:val="000C5A07"/>
    <w:rsid w:val="000C5B3F"/>
    <w:rsid w:val="000C69AC"/>
    <w:rsid w:val="000C78F4"/>
    <w:rsid w:val="000C7C5A"/>
    <w:rsid w:val="000D13CF"/>
    <w:rsid w:val="000D1DA2"/>
    <w:rsid w:val="000D2ED8"/>
    <w:rsid w:val="000D4F70"/>
    <w:rsid w:val="000E0E4E"/>
    <w:rsid w:val="000E1361"/>
    <w:rsid w:val="000E183D"/>
    <w:rsid w:val="000E197B"/>
    <w:rsid w:val="000E27EA"/>
    <w:rsid w:val="000E5132"/>
    <w:rsid w:val="000E5361"/>
    <w:rsid w:val="000E593A"/>
    <w:rsid w:val="000F015B"/>
    <w:rsid w:val="000F06A4"/>
    <w:rsid w:val="000F10DF"/>
    <w:rsid w:val="000F175E"/>
    <w:rsid w:val="000F190F"/>
    <w:rsid w:val="000F2389"/>
    <w:rsid w:val="000F2667"/>
    <w:rsid w:val="000F2B76"/>
    <w:rsid w:val="000F346D"/>
    <w:rsid w:val="000F3C27"/>
    <w:rsid w:val="000F4624"/>
    <w:rsid w:val="000F4C62"/>
    <w:rsid w:val="000F5AE0"/>
    <w:rsid w:val="000F5E35"/>
    <w:rsid w:val="000F629F"/>
    <w:rsid w:val="000F663E"/>
    <w:rsid w:val="000F6FD1"/>
    <w:rsid w:val="000F72BD"/>
    <w:rsid w:val="00100780"/>
    <w:rsid w:val="00100957"/>
    <w:rsid w:val="00102252"/>
    <w:rsid w:val="001023C5"/>
    <w:rsid w:val="001026FD"/>
    <w:rsid w:val="00102E28"/>
    <w:rsid w:val="001039A5"/>
    <w:rsid w:val="00106541"/>
    <w:rsid w:val="00107350"/>
    <w:rsid w:val="00110A5F"/>
    <w:rsid w:val="00110DCD"/>
    <w:rsid w:val="00111BF7"/>
    <w:rsid w:val="00112EEE"/>
    <w:rsid w:val="001136FD"/>
    <w:rsid w:val="00116553"/>
    <w:rsid w:val="00116EFC"/>
    <w:rsid w:val="00121EDB"/>
    <w:rsid w:val="00123B7D"/>
    <w:rsid w:val="0012442C"/>
    <w:rsid w:val="0012465B"/>
    <w:rsid w:val="00124946"/>
    <w:rsid w:val="001254D4"/>
    <w:rsid w:val="001269B3"/>
    <w:rsid w:val="001270AA"/>
    <w:rsid w:val="00131026"/>
    <w:rsid w:val="00131119"/>
    <w:rsid w:val="00131C87"/>
    <w:rsid w:val="00132082"/>
    <w:rsid w:val="00132408"/>
    <w:rsid w:val="00132495"/>
    <w:rsid w:val="00132FB6"/>
    <w:rsid w:val="001337C1"/>
    <w:rsid w:val="00133879"/>
    <w:rsid w:val="001339F3"/>
    <w:rsid w:val="0013559D"/>
    <w:rsid w:val="00136465"/>
    <w:rsid w:val="00136560"/>
    <w:rsid w:val="0013696B"/>
    <w:rsid w:val="00136CEF"/>
    <w:rsid w:val="0013751C"/>
    <w:rsid w:val="0014247E"/>
    <w:rsid w:val="001425A1"/>
    <w:rsid w:val="00144496"/>
    <w:rsid w:val="00147451"/>
    <w:rsid w:val="001515BC"/>
    <w:rsid w:val="00152C31"/>
    <w:rsid w:val="00154947"/>
    <w:rsid w:val="001560F4"/>
    <w:rsid w:val="00156607"/>
    <w:rsid w:val="001567A9"/>
    <w:rsid w:val="00156B23"/>
    <w:rsid w:val="00160DEB"/>
    <w:rsid w:val="0016143B"/>
    <w:rsid w:val="001625EE"/>
    <w:rsid w:val="001633F2"/>
    <w:rsid w:val="00164AA6"/>
    <w:rsid w:val="00166FA1"/>
    <w:rsid w:val="00172E1D"/>
    <w:rsid w:val="00173927"/>
    <w:rsid w:val="0017426D"/>
    <w:rsid w:val="001749F4"/>
    <w:rsid w:val="001759DA"/>
    <w:rsid w:val="00176FAC"/>
    <w:rsid w:val="00180C89"/>
    <w:rsid w:val="00181D7B"/>
    <w:rsid w:val="001828E0"/>
    <w:rsid w:val="001833D3"/>
    <w:rsid w:val="00183A8F"/>
    <w:rsid w:val="00185E50"/>
    <w:rsid w:val="001866F2"/>
    <w:rsid w:val="00190A33"/>
    <w:rsid w:val="001911C7"/>
    <w:rsid w:val="0019147B"/>
    <w:rsid w:val="001927B6"/>
    <w:rsid w:val="0019371E"/>
    <w:rsid w:val="00193EB1"/>
    <w:rsid w:val="0019581B"/>
    <w:rsid w:val="001962B6"/>
    <w:rsid w:val="00196AE6"/>
    <w:rsid w:val="00197B60"/>
    <w:rsid w:val="001A0147"/>
    <w:rsid w:val="001A0AE4"/>
    <w:rsid w:val="001A1505"/>
    <w:rsid w:val="001A1613"/>
    <w:rsid w:val="001A284C"/>
    <w:rsid w:val="001A2923"/>
    <w:rsid w:val="001A6241"/>
    <w:rsid w:val="001A6C44"/>
    <w:rsid w:val="001A75D9"/>
    <w:rsid w:val="001B013A"/>
    <w:rsid w:val="001B01F1"/>
    <w:rsid w:val="001B19A8"/>
    <w:rsid w:val="001B2175"/>
    <w:rsid w:val="001B2A00"/>
    <w:rsid w:val="001B3941"/>
    <w:rsid w:val="001B3B55"/>
    <w:rsid w:val="001B40E5"/>
    <w:rsid w:val="001B4CB3"/>
    <w:rsid w:val="001C0451"/>
    <w:rsid w:val="001C2796"/>
    <w:rsid w:val="001C34EE"/>
    <w:rsid w:val="001C39E4"/>
    <w:rsid w:val="001C775D"/>
    <w:rsid w:val="001D1046"/>
    <w:rsid w:val="001D12F3"/>
    <w:rsid w:val="001D1BC9"/>
    <w:rsid w:val="001D2542"/>
    <w:rsid w:val="001D3F20"/>
    <w:rsid w:val="001D6AA7"/>
    <w:rsid w:val="001D71FC"/>
    <w:rsid w:val="001E06BC"/>
    <w:rsid w:val="001E1B6F"/>
    <w:rsid w:val="001E2CB7"/>
    <w:rsid w:val="001E2E32"/>
    <w:rsid w:val="001E2F65"/>
    <w:rsid w:val="001E3BB4"/>
    <w:rsid w:val="001E4442"/>
    <w:rsid w:val="001E7CF8"/>
    <w:rsid w:val="001F0111"/>
    <w:rsid w:val="001F257A"/>
    <w:rsid w:val="001F3C30"/>
    <w:rsid w:val="001F40F6"/>
    <w:rsid w:val="001F4E3D"/>
    <w:rsid w:val="001F6D19"/>
    <w:rsid w:val="001F7730"/>
    <w:rsid w:val="00204C28"/>
    <w:rsid w:val="002055D6"/>
    <w:rsid w:val="002055D8"/>
    <w:rsid w:val="0020741D"/>
    <w:rsid w:val="00211A6B"/>
    <w:rsid w:val="00212154"/>
    <w:rsid w:val="00213045"/>
    <w:rsid w:val="0021331C"/>
    <w:rsid w:val="0021360C"/>
    <w:rsid w:val="00213AAD"/>
    <w:rsid w:val="00214AF6"/>
    <w:rsid w:val="002162E2"/>
    <w:rsid w:val="0021673D"/>
    <w:rsid w:val="00226FFB"/>
    <w:rsid w:val="0023086A"/>
    <w:rsid w:val="00230C0A"/>
    <w:rsid w:val="00232384"/>
    <w:rsid w:val="00232B57"/>
    <w:rsid w:val="002330FD"/>
    <w:rsid w:val="00233490"/>
    <w:rsid w:val="00234F36"/>
    <w:rsid w:val="00235C34"/>
    <w:rsid w:val="00236581"/>
    <w:rsid w:val="00236EFB"/>
    <w:rsid w:val="002407BA"/>
    <w:rsid w:val="00240A1F"/>
    <w:rsid w:val="00240A84"/>
    <w:rsid w:val="002411F5"/>
    <w:rsid w:val="00241824"/>
    <w:rsid w:val="002430F9"/>
    <w:rsid w:val="00243B59"/>
    <w:rsid w:val="00245499"/>
    <w:rsid w:val="00246B4D"/>
    <w:rsid w:val="00252D99"/>
    <w:rsid w:val="00253381"/>
    <w:rsid w:val="0025377A"/>
    <w:rsid w:val="00253A06"/>
    <w:rsid w:val="0025434F"/>
    <w:rsid w:val="00255158"/>
    <w:rsid w:val="00256612"/>
    <w:rsid w:val="00256C0F"/>
    <w:rsid w:val="00257AB6"/>
    <w:rsid w:val="002605C7"/>
    <w:rsid w:val="00260B32"/>
    <w:rsid w:val="00260F21"/>
    <w:rsid w:val="00262312"/>
    <w:rsid w:val="00264C72"/>
    <w:rsid w:val="002656F7"/>
    <w:rsid w:val="00266968"/>
    <w:rsid w:val="002709A6"/>
    <w:rsid w:val="00270DBB"/>
    <w:rsid w:val="002719B8"/>
    <w:rsid w:val="00273771"/>
    <w:rsid w:val="0027384D"/>
    <w:rsid w:val="00274B25"/>
    <w:rsid w:val="002773B4"/>
    <w:rsid w:val="002804C8"/>
    <w:rsid w:val="00280ADC"/>
    <w:rsid w:val="002838BD"/>
    <w:rsid w:val="00284DE9"/>
    <w:rsid w:val="002850E4"/>
    <w:rsid w:val="00285C2C"/>
    <w:rsid w:val="00286CDC"/>
    <w:rsid w:val="00286FC5"/>
    <w:rsid w:val="00291394"/>
    <w:rsid w:val="0029232E"/>
    <w:rsid w:val="00294566"/>
    <w:rsid w:val="00295B44"/>
    <w:rsid w:val="00297DCA"/>
    <w:rsid w:val="002A0302"/>
    <w:rsid w:val="002A1DF9"/>
    <w:rsid w:val="002A2659"/>
    <w:rsid w:val="002A38F5"/>
    <w:rsid w:val="002A47AD"/>
    <w:rsid w:val="002A5788"/>
    <w:rsid w:val="002A7FDA"/>
    <w:rsid w:val="002A7FEE"/>
    <w:rsid w:val="002B39D1"/>
    <w:rsid w:val="002B3B6E"/>
    <w:rsid w:val="002B4D9B"/>
    <w:rsid w:val="002B699F"/>
    <w:rsid w:val="002B7DE4"/>
    <w:rsid w:val="002C07C8"/>
    <w:rsid w:val="002C0F99"/>
    <w:rsid w:val="002C1519"/>
    <w:rsid w:val="002C2FAA"/>
    <w:rsid w:val="002C37A8"/>
    <w:rsid w:val="002C3C0F"/>
    <w:rsid w:val="002C4299"/>
    <w:rsid w:val="002C440B"/>
    <w:rsid w:val="002C4921"/>
    <w:rsid w:val="002C4BF7"/>
    <w:rsid w:val="002C4F0E"/>
    <w:rsid w:val="002C59BF"/>
    <w:rsid w:val="002C6763"/>
    <w:rsid w:val="002C74CD"/>
    <w:rsid w:val="002D19B7"/>
    <w:rsid w:val="002D19D5"/>
    <w:rsid w:val="002D2298"/>
    <w:rsid w:val="002D499E"/>
    <w:rsid w:val="002D5DB1"/>
    <w:rsid w:val="002E10DB"/>
    <w:rsid w:val="002E1602"/>
    <w:rsid w:val="002E2AC9"/>
    <w:rsid w:val="002E36E5"/>
    <w:rsid w:val="002E43F2"/>
    <w:rsid w:val="002E4444"/>
    <w:rsid w:val="002E4EFD"/>
    <w:rsid w:val="002E6C3A"/>
    <w:rsid w:val="002F14A1"/>
    <w:rsid w:val="002F15B0"/>
    <w:rsid w:val="002F1D45"/>
    <w:rsid w:val="002F2213"/>
    <w:rsid w:val="002F2C62"/>
    <w:rsid w:val="002F40C3"/>
    <w:rsid w:val="002F4E1D"/>
    <w:rsid w:val="002F4E95"/>
    <w:rsid w:val="002F5261"/>
    <w:rsid w:val="002F5644"/>
    <w:rsid w:val="002F6190"/>
    <w:rsid w:val="002F670F"/>
    <w:rsid w:val="002F69A5"/>
    <w:rsid w:val="002F71F7"/>
    <w:rsid w:val="002F7A2D"/>
    <w:rsid w:val="003041AE"/>
    <w:rsid w:val="00307027"/>
    <w:rsid w:val="00307FFC"/>
    <w:rsid w:val="00310334"/>
    <w:rsid w:val="00310BE3"/>
    <w:rsid w:val="00310E9A"/>
    <w:rsid w:val="00311437"/>
    <w:rsid w:val="0031486C"/>
    <w:rsid w:val="00315850"/>
    <w:rsid w:val="0031680D"/>
    <w:rsid w:val="00317BCF"/>
    <w:rsid w:val="0032053A"/>
    <w:rsid w:val="00324DA4"/>
    <w:rsid w:val="00327031"/>
    <w:rsid w:val="00327B74"/>
    <w:rsid w:val="0033026E"/>
    <w:rsid w:val="00330376"/>
    <w:rsid w:val="003308EF"/>
    <w:rsid w:val="00331E50"/>
    <w:rsid w:val="00334A99"/>
    <w:rsid w:val="003359BE"/>
    <w:rsid w:val="003361AA"/>
    <w:rsid w:val="003401E9"/>
    <w:rsid w:val="00340F3A"/>
    <w:rsid w:val="003435E1"/>
    <w:rsid w:val="00346C34"/>
    <w:rsid w:val="00346E6C"/>
    <w:rsid w:val="00350EFA"/>
    <w:rsid w:val="0035125B"/>
    <w:rsid w:val="00351E17"/>
    <w:rsid w:val="003529E7"/>
    <w:rsid w:val="003532BD"/>
    <w:rsid w:val="003547BB"/>
    <w:rsid w:val="00355027"/>
    <w:rsid w:val="003563EF"/>
    <w:rsid w:val="00356725"/>
    <w:rsid w:val="00356DC5"/>
    <w:rsid w:val="0036157A"/>
    <w:rsid w:val="003640EA"/>
    <w:rsid w:val="00364547"/>
    <w:rsid w:val="00365BE4"/>
    <w:rsid w:val="003707CE"/>
    <w:rsid w:val="00370E42"/>
    <w:rsid w:val="003710C3"/>
    <w:rsid w:val="0037502C"/>
    <w:rsid w:val="00375544"/>
    <w:rsid w:val="00375B0D"/>
    <w:rsid w:val="003764F1"/>
    <w:rsid w:val="0037737F"/>
    <w:rsid w:val="0038039D"/>
    <w:rsid w:val="00380B83"/>
    <w:rsid w:val="00380FF4"/>
    <w:rsid w:val="0038178F"/>
    <w:rsid w:val="003835A5"/>
    <w:rsid w:val="003839C9"/>
    <w:rsid w:val="00383F16"/>
    <w:rsid w:val="00383FDF"/>
    <w:rsid w:val="00384468"/>
    <w:rsid w:val="00385BCE"/>
    <w:rsid w:val="003865CF"/>
    <w:rsid w:val="00386A1C"/>
    <w:rsid w:val="00386FEB"/>
    <w:rsid w:val="00392570"/>
    <w:rsid w:val="00392A68"/>
    <w:rsid w:val="00392F9A"/>
    <w:rsid w:val="003931E0"/>
    <w:rsid w:val="00394A18"/>
    <w:rsid w:val="00397449"/>
    <w:rsid w:val="00397F89"/>
    <w:rsid w:val="003A0333"/>
    <w:rsid w:val="003A04C2"/>
    <w:rsid w:val="003A05B5"/>
    <w:rsid w:val="003A0A82"/>
    <w:rsid w:val="003A1BB5"/>
    <w:rsid w:val="003A1E17"/>
    <w:rsid w:val="003A26DE"/>
    <w:rsid w:val="003A39E4"/>
    <w:rsid w:val="003A4874"/>
    <w:rsid w:val="003B2C45"/>
    <w:rsid w:val="003B3454"/>
    <w:rsid w:val="003B5BB5"/>
    <w:rsid w:val="003B60DD"/>
    <w:rsid w:val="003B6ACE"/>
    <w:rsid w:val="003C0646"/>
    <w:rsid w:val="003C0A78"/>
    <w:rsid w:val="003C2A08"/>
    <w:rsid w:val="003C2CF5"/>
    <w:rsid w:val="003C3EF8"/>
    <w:rsid w:val="003C5036"/>
    <w:rsid w:val="003C5C57"/>
    <w:rsid w:val="003D062F"/>
    <w:rsid w:val="003D0A6A"/>
    <w:rsid w:val="003D20EC"/>
    <w:rsid w:val="003D2409"/>
    <w:rsid w:val="003D3B48"/>
    <w:rsid w:val="003D6243"/>
    <w:rsid w:val="003D7A88"/>
    <w:rsid w:val="003E3C10"/>
    <w:rsid w:val="003E5053"/>
    <w:rsid w:val="003E6951"/>
    <w:rsid w:val="003F0DFE"/>
    <w:rsid w:val="003F0E3C"/>
    <w:rsid w:val="003F3778"/>
    <w:rsid w:val="003F377B"/>
    <w:rsid w:val="003F3FB5"/>
    <w:rsid w:val="003F48FD"/>
    <w:rsid w:val="003F4DBE"/>
    <w:rsid w:val="003F6E2C"/>
    <w:rsid w:val="004017F5"/>
    <w:rsid w:val="00402755"/>
    <w:rsid w:val="0040339A"/>
    <w:rsid w:val="004036B0"/>
    <w:rsid w:val="00403FA9"/>
    <w:rsid w:val="0040580E"/>
    <w:rsid w:val="00406729"/>
    <w:rsid w:val="00410231"/>
    <w:rsid w:val="00410BFA"/>
    <w:rsid w:val="00412908"/>
    <w:rsid w:val="00413E46"/>
    <w:rsid w:val="004145E6"/>
    <w:rsid w:val="00414926"/>
    <w:rsid w:val="00415E7B"/>
    <w:rsid w:val="00416746"/>
    <w:rsid w:val="00417CED"/>
    <w:rsid w:val="00420482"/>
    <w:rsid w:val="004237B2"/>
    <w:rsid w:val="00424941"/>
    <w:rsid w:val="0042769A"/>
    <w:rsid w:val="00427B3A"/>
    <w:rsid w:val="004308B6"/>
    <w:rsid w:val="004315DE"/>
    <w:rsid w:val="004325A4"/>
    <w:rsid w:val="00432EBB"/>
    <w:rsid w:val="004343AB"/>
    <w:rsid w:val="0043528C"/>
    <w:rsid w:val="004354D4"/>
    <w:rsid w:val="00435701"/>
    <w:rsid w:val="00436400"/>
    <w:rsid w:val="004377A9"/>
    <w:rsid w:val="00437D87"/>
    <w:rsid w:val="0044091F"/>
    <w:rsid w:val="004410BB"/>
    <w:rsid w:val="00444713"/>
    <w:rsid w:val="00450A42"/>
    <w:rsid w:val="00450E02"/>
    <w:rsid w:val="00451633"/>
    <w:rsid w:val="00452988"/>
    <w:rsid w:val="00452A88"/>
    <w:rsid w:val="0045417B"/>
    <w:rsid w:val="00454938"/>
    <w:rsid w:val="00454971"/>
    <w:rsid w:val="004564A0"/>
    <w:rsid w:val="00457E93"/>
    <w:rsid w:val="0046126F"/>
    <w:rsid w:val="00461714"/>
    <w:rsid w:val="004617EA"/>
    <w:rsid w:val="00463BAA"/>
    <w:rsid w:val="00464336"/>
    <w:rsid w:val="00464664"/>
    <w:rsid w:val="00465E0C"/>
    <w:rsid w:val="00466E39"/>
    <w:rsid w:val="004700FB"/>
    <w:rsid w:val="004707E9"/>
    <w:rsid w:val="00472F3A"/>
    <w:rsid w:val="004733D6"/>
    <w:rsid w:val="00473596"/>
    <w:rsid w:val="004806D2"/>
    <w:rsid w:val="00482C07"/>
    <w:rsid w:val="00483716"/>
    <w:rsid w:val="00483DC9"/>
    <w:rsid w:val="00484A2F"/>
    <w:rsid w:val="00484B25"/>
    <w:rsid w:val="00484DB8"/>
    <w:rsid w:val="00485334"/>
    <w:rsid w:val="0048571D"/>
    <w:rsid w:val="00486588"/>
    <w:rsid w:val="00487C31"/>
    <w:rsid w:val="004922D5"/>
    <w:rsid w:val="004923C4"/>
    <w:rsid w:val="004924EF"/>
    <w:rsid w:val="00493DFB"/>
    <w:rsid w:val="00496B96"/>
    <w:rsid w:val="00497337"/>
    <w:rsid w:val="004A179A"/>
    <w:rsid w:val="004A194C"/>
    <w:rsid w:val="004A24E1"/>
    <w:rsid w:val="004A2748"/>
    <w:rsid w:val="004A2D4F"/>
    <w:rsid w:val="004A34FF"/>
    <w:rsid w:val="004A3860"/>
    <w:rsid w:val="004A5E9B"/>
    <w:rsid w:val="004A70D3"/>
    <w:rsid w:val="004B0026"/>
    <w:rsid w:val="004B0CDA"/>
    <w:rsid w:val="004B1394"/>
    <w:rsid w:val="004B1B54"/>
    <w:rsid w:val="004B2868"/>
    <w:rsid w:val="004B297B"/>
    <w:rsid w:val="004B340A"/>
    <w:rsid w:val="004B4C7D"/>
    <w:rsid w:val="004B5D3F"/>
    <w:rsid w:val="004B73E5"/>
    <w:rsid w:val="004B78FC"/>
    <w:rsid w:val="004B7B0A"/>
    <w:rsid w:val="004C1242"/>
    <w:rsid w:val="004C2EF2"/>
    <w:rsid w:val="004C2F3E"/>
    <w:rsid w:val="004C320D"/>
    <w:rsid w:val="004C51AD"/>
    <w:rsid w:val="004C5891"/>
    <w:rsid w:val="004C5AA0"/>
    <w:rsid w:val="004C6C89"/>
    <w:rsid w:val="004C717A"/>
    <w:rsid w:val="004D1F49"/>
    <w:rsid w:val="004D2DCE"/>
    <w:rsid w:val="004D4DA3"/>
    <w:rsid w:val="004D65A2"/>
    <w:rsid w:val="004E033E"/>
    <w:rsid w:val="004E0EB8"/>
    <w:rsid w:val="004E10B0"/>
    <w:rsid w:val="004E1624"/>
    <w:rsid w:val="004E279F"/>
    <w:rsid w:val="004E2E46"/>
    <w:rsid w:val="004E51EA"/>
    <w:rsid w:val="004F1408"/>
    <w:rsid w:val="004F1FCB"/>
    <w:rsid w:val="004F3FA1"/>
    <w:rsid w:val="004F46BF"/>
    <w:rsid w:val="004F6A7C"/>
    <w:rsid w:val="004F6CF0"/>
    <w:rsid w:val="004F6FCC"/>
    <w:rsid w:val="004F7703"/>
    <w:rsid w:val="004F7C58"/>
    <w:rsid w:val="0050191E"/>
    <w:rsid w:val="005063D9"/>
    <w:rsid w:val="005068AD"/>
    <w:rsid w:val="005068C8"/>
    <w:rsid w:val="00506BED"/>
    <w:rsid w:val="005073CF"/>
    <w:rsid w:val="00510932"/>
    <w:rsid w:val="00510BD2"/>
    <w:rsid w:val="005119F2"/>
    <w:rsid w:val="005125F7"/>
    <w:rsid w:val="005127E6"/>
    <w:rsid w:val="00512B98"/>
    <w:rsid w:val="0051513B"/>
    <w:rsid w:val="005157AC"/>
    <w:rsid w:val="005168F8"/>
    <w:rsid w:val="00516916"/>
    <w:rsid w:val="00516E1A"/>
    <w:rsid w:val="0051783A"/>
    <w:rsid w:val="00520E18"/>
    <w:rsid w:val="00524246"/>
    <w:rsid w:val="00524464"/>
    <w:rsid w:val="00524BF8"/>
    <w:rsid w:val="0052545C"/>
    <w:rsid w:val="005257CA"/>
    <w:rsid w:val="00525A36"/>
    <w:rsid w:val="00525BF5"/>
    <w:rsid w:val="00525C2D"/>
    <w:rsid w:val="00526AFE"/>
    <w:rsid w:val="0053009D"/>
    <w:rsid w:val="00531263"/>
    <w:rsid w:val="00531BDE"/>
    <w:rsid w:val="0053202F"/>
    <w:rsid w:val="00532222"/>
    <w:rsid w:val="005334EF"/>
    <w:rsid w:val="00533ACB"/>
    <w:rsid w:val="00535E39"/>
    <w:rsid w:val="0054016E"/>
    <w:rsid w:val="005404EF"/>
    <w:rsid w:val="0054126F"/>
    <w:rsid w:val="00541C81"/>
    <w:rsid w:val="00542F4F"/>
    <w:rsid w:val="00543D94"/>
    <w:rsid w:val="005443D7"/>
    <w:rsid w:val="00545603"/>
    <w:rsid w:val="005477C2"/>
    <w:rsid w:val="005503E5"/>
    <w:rsid w:val="005505D5"/>
    <w:rsid w:val="0055068B"/>
    <w:rsid w:val="00550757"/>
    <w:rsid w:val="00552EE5"/>
    <w:rsid w:val="00552EFE"/>
    <w:rsid w:val="00553791"/>
    <w:rsid w:val="00553BFE"/>
    <w:rsid w:val="00556F17"/>
    <w:rsid w:val="00557FF5"/>
    <w:rsid w:val="005616BD"/>
    <w:rsid w:val="00562346"/>
    <w:rsid w:val="00562BA6"/>
    <w:rsid w:val="0056319A"/>
    <w:rsid w:val="0056545A"/>
    <w:rsid w:val="00565C22"/>
    <w:rsid w:val="00566F0A"/>
    <w:rsid w:val="0057074C"/>
    <w:rsid w:val="00572187"/>
    <w:rsid w:val="00573907"/>
    <w:rsid w:val="005748C0"/>
    <w:rsid w:val="00574F07"/>
    <w:rsid w:val="005754AF"/>
    <w:rsid w:val="00575FA0"/>
    <w:rsid w:val="0057790E"/>
    <w:rsid w:val="0058095C"/>
    <w:rsid w:val="0058116E"/>
    <w:rsid w:val="00581442"/>
    <w:rsid w:val="0058254D"/>
    <w:rsid w:val="005839A1"/>
    <w:rsid w:val="00586623"/>
    <w:rsid w:val="00591729"/>
    <w:rsid w:val="00591CE9"/>
    <w:rsid w:val="00591DA6"/>
    <w:rsid w:val="0059292B"/>
    <w:rsid w:val="00593532"/>
    <w:rsid w:val="00594C52"/>
    <w:rsid w:val="00594E15"/>
    <w:rsid w:val="00595667"/>
    <w:rsid w:val="005972AB"/>
    <w:rsid w:val="00597601"/>
    <w:rsid w:val="005A06E0"/>
    <w:rsid w:val="005A0C54"/>
    <w:rsid w:val="005A2CD4"/>
    <w:rsid w:val="005A5047"/>
    <w:rsid w:val="005A598B"/>
    <w:rsid w:val="005A6070"/>
    <w:rsid w:val="005A6EB0"/>
    <w:rsid w:val="005A70A5"/>
    <w:rsid w:val="005A71F6"/>
    <w:rsid w:val="005B03B9"/>
    <w:rsid w:val="005B074E"/>
    <w:rsid w:val="005B39EC"/>
    <w:rsid w:val="005B47A0"/>
    <w:rsid w:val="005B578F"/>
    <w:rsid w:val="005B5AEA"/>
    <w:rsid w:val="005C19E9"/>
    <w:rsid w:val="005C2BCD"/>
    <w:rsid w:val="005C397E"/>
    <w:rsid w:val="005C4678"/>
    <w:rsid w:val="005C4E55"/>
    <w:rsid w:val="005C4EFD"/>
    <w:rsid w:val="005C5C9A"/>
    <w:rsid w:val="005C717B"/>
    <w:rsid w:val="005C7701"/>
    <w:rsid w:val="005D2796"/>
    <w:rsid w:val="005D38A2"/>
    <w:rsid w:val="005D410A"/>
    <w:rsid w:val="005D528F"/>
    <w:rsid w:val="005D589C"/>
    <w:rsid w:val="005D7693"/>
    <w:rsid w:val="005D7A46"/>
    <w:rsid w:val="005D7DB8"/>
    <w:rsid w:val="005E102B"/>
    <w:rsid w:val="005E17AE"/>
    <w:rsid w:val="005E1E73"/>
    <w:rsid w:val="005E29C2"/>
    <w:rsid w:val="005E304D"/>
    <w:rsid w:val="005E46BD"/>
    <w:rsid w:val="005E48A3"/>
    <w:rsid w:val="005E5925"/>
    <w:rsid w:val="005E5AFA"/>
    <w:rsid w:val="005F29FB"/>
    <w:rsid w:val="005F3255"/>
    <w:rsid w:val="005F43AB"/>
    <w:rsid w:val="005F64D7"/>
    <w:rsid w:val="006005D5"/>
    <w:rsid w:val="006017F1"/>
    <w:rsid w:val="00601C58"/>
    <w:rsid w:val="00603A99"/>
    <w:rsid w:val="00605C98"/>
    <w:rsid w:val="0060745E"/>
    <w:rsid w:val="00610860"/>
    <w:rsid w:val="00610B29"/>
    <w:rsid w:val="00613BCF"/>
    <w:rsid w:val="00613D9D"/>
    <w:rsid w:val="00614B77"/>
    <w:rsid w:val="00614F23"/>
    <w:rsid w:val="0061514C"/>
    <w:rsid w:val="00616EAE"/>
    <w:rsid w:val="00620009"/>
    <w:rsid w:val="00620541"/>
    <w:rsid w:val="00624C61"/>
    <w:rsid w:val="00625D34"/>
    <w:rsid w:val="0062613C"/>
    <w:rsid w:val="00626289"/>
    <w:rsid w:val="00627986"/>
    <w:rsid w:val="00630D55"/>
    <w:rsid w:val="0063113F"/>
    <w:rsid w:val="00633169"/>
    <w:rsid w:val="00633FA1"/>
    <w:rsid w:val="00637B77"/>
    <w:rsid w:val="006408B7"/>
    <w:rsid w:val="00640982"/>
    <w:rsid w:val="0064098B"/>
    <w:rsid w:val="00641DDF"/>
    <w:rsid w:val="006430F9"/>
    <w:rsid w:val="006434E6"/>
    <w:rsid w:val="00644A68"/>
    <w:rsid w:val="00645B34"/>
    <w:rsid w:val="006465E1"/>
    <w:rsid w:val="00646DAE"/>
    <w:rsid w:val="0065083D"/>
    <w:rsid w:val="00650A32"/>
    <w:rsid w:val="0065126D"/>
    <w:rsid w:val="006527DA"/>
    <w:rsid w:val="006565D3"/>
    <w:rsid w:val="00660F04"/>
    <w:rsid w:val="0066269E"/>
    <w:rsid w:val="006627CA"/>
    <w:rsid w:val="00662CE4"/>
    <w:rsid w:val="00663546"/>
    <w:rsid w:val="006641AB"/>
    <w:rsid w:val="006646FE"/>
    <w:rsid w:val="0066482B"/>
    <w:rsid w:val="00664945"/>
    <w:rsid w:val="006661CE"/>
    <w:rsid w:val="006678E9"/>
    <w:rsid w:val="00671494"/>
    <w:rsid w:val="0067183A"/>
    <w:rsid w:val="0067226A"/>
    <w:rsid w:val="00672C49"/>
    <w:rsid w:val="00675129"/>
    <w:rsid w:val="006753C5"/>
    <w:rsid w:val="00676077"/>
    <w:rsid w:val="00677477"/>
    <w:rsid w:val="00677EA4"/>
    <w:rsid w:val="006811E9"/>
    <w:rsid w:val="00683D27"/>
    <w:rsid w:val="00684FB6"/>
    <w:rsid w:val="00685566"/>
    <w:rsid w:val="006859DD"/>
    <w:rsid w:val="006861B9"/>
    <w:rsid w:val="006862FC"/>
    <w:rsid w:val="00687248"/>
    <w:rsid w:val="00687C0C"/>
    <w:rsid w:val="006913E7"/>
    <w:rsid w:val="00691BF5"/>
    <w:rsid w:val="00691FF8"/>
    <w:rsid w:val="006925F3"/>
    <w:rsid w:val="00692CE8"/>
    <w:rsid w:val="006933D8"/>
    <w:rsid w:val="00694913"/>
    <w:rsid w:val="00695182"/>
    <w:rsid w:val="00696A6A"/>
    <w:rsid w:val="00697229"/>
    <w:rsid w:val="00697414"/>
    <w:rsid w:val="006974A2"/>
    <w:rsid w:val="00697515"/>
    <w:rsid w:val="006978FB"/>
    <w:rsid w:val="00697912"/>
    <w:rsid w:val="0069791A"/>
    <w:rsid w:val="006A023A"/>
    <w:rsid w:val="006A1877"/>
    <w:rsid w:val="006A30DA"/>
    <w:rsid w:val="006A3881"/>
    <w:rsid w:val="006A3F10"/>
    <w:rsid w:val="006A4B05"/>
    <w:rsid w:val="006A5151"/>
    <w:rsid w:val="006B06F9"/>
    <w:rsid w:val="006B0EFA"/>
    <w:rsid w:val="006B338B"/>
    <w:rsid w:val="006B4C63"/>
    <w:rsid w:val="006B4F4C"/>
    <w:rsid w:val="006B59C5"/>
    <w:rsid w:val="006B7686"/>
    <w:rsid w:val="006B7D51"/>
    <w:rsid w:val="006C0169"/>
    <w:rsid w:val="006C02AE"/>
    <w:rsid w:val="006C0880"/>
    <w:rsid w:val="006C2490"/>
    <w:rsid w:val="006C33E1"/>
    <w:rsid w:val="006D1B7A"/>
    <w:rsid w:val="006D20EE"/>
    <w:rsid w:val="006D2E7C"/>
    <w:rsid w:val="006D4435"/>
    <w:rsid w:val="006D484E"/>
    <w:rsid w:val="006D574F"/>
    <w:rsid w:val="006E1CBD"/>
    <w:rsid w:val="006E2924"/>
    <w:rsid w:val="006E33BB"/>
    <w:rsid w:val="006E4D0D"/>
    <w:rsid w:val="006E6977"/>
    <w:rsid w:val="006E7A8E"/>
    <w:rsid w:val="006F0D37"/>
    <w:rsid w:val="006F4356"/>
    <w:rsid w:val="006F5578"/>
    <w:rsid w:val="006F6760"/>
    <w:rsid w:val="006F6869"/>
    <w:rsid w:val="006F798B"/>
    <w:rsid w:val="006F7A7D"/>
    <w:rsid w:val="00700385"/>
    <w:rsid w:val="0070333D"/>
    <w:rsid w:val="00704110"/>
    <w:rsid w:val="00704215"/>
    <w:rsid w:val="007046B4"/>
    <w:rsid w:val="00705E93"/>
    <w:rsid w:val="007065BA"/>
    <w:rsid w:val="007066A5"/>
    <w:rsid w:val="00710A8D"/>
    <w:rsid w:val="0071439C"/>
    <w:rsid w:val="007149A6"/>
    <w:rsid w:val="0071593A"/>
    <w:rsid w:val="00715B9A"/>
    <w:rsid w:val="007162F2"/>
    <w:rsid w:val="00716BAB"/>
    <w:rsid w:val="0071714E"/>
    <w:rsid w:val="007172AF"/>
    <w:rsid w:val="00717695"/>
    <w:rsid w:val="00717C3C"/>
    <w:rsid w:val="00722190"/>
    <w:rsid w:val="00722A11"/>
    <w:rsid w:val="007231EE"/>
    <w:rsid w:val="0072384A"/>
    <w:rsid w:val="00724396"/>
    <w:rsid w:val="00725484"/>
    <w:rsid w:val="00726F4C"/>
    <w:rsid w:val="00730453"/>
    <w:rsid w:val="00730687"/>
    <w:rsid w:val="00730A00"/>
    <w:rsid w:val="00730EA8"/>
    <w:rsid w:val="007319F8"/>
    <w:rsid w:val="007336F1"/>
    <w:rsid w:val="00734809"/>
    <w:rsid w:val="00735AB5"/>
    <w:rsid w:val="00735E17"/>
    <w:rsid w:val="0073648F"/>
    <w:rsid w:val="00737584"/>
    <w:rsid w:val="00737C01"/>
    <w:rsid w:val="00742252"/>
    <w:rsid w:val="007451F5"/>
    <w:rsid w:val="0074585C"/>
    <w:rsid w:val="00746C93"/>
    <w:rsid w:val="007512A1"/>
    <w:rsid w:val="007530C5"/>
    <w:rsid w:val="007536F0"/>
    <w:rsid w:val="00754064"/>
    <w:rsid w:val="0075450B"/>
    <w:rsid w:val="00755047"/>
    <w:rsid w:val="007554B2"/>
    <w:rsid w:val="0075674E"/>
    <w:rsid w:val="00756E63"/>
    <w:rsid w:val="00757DCD"/>
    <w:rsid w:val="00762397"/>
    <w:rsid w:val="00762768"/>
    <w:rsid w:val="00764DDD"/>
    <w:rsid w:val="007650F1"/>
    <w:rsid w:val="007652F3"/>
    <w:rsid w:val="007671BB"/>
    <w:rsid w:val="0077260C"/>
    <w:rsid w:val="0077324C"/>
    <w:rsid w:val="00776DD0"/>
    <w:rsid w:val="007772E3"/>
    <w:rsid w:val="00784172"/>
    <w:rsid w:val="00784182"/>
    <w:rsid w:val="007844C8"/>
    <w:rsid w:val="007846AD"/>
    <w:rsid w:val="00785658"/>
    <w:rsid w:val="00787953"/>
    <w:rsid w:val="00787F15"/>
    <w:rsid w:val="007908E4"/>
    <w:rsid w:val="00790DFE"/>
    <w:rsid w:val="00790F6F"/>
    <w:rsid w:val="00791652"/>
    <w:rsid w:val="0079204B"/>
    <w:rsid w:val="0079272F"/>
    <w:rsid w:val="0079364F"/>
    <w:rsid w:val="00794A88"/>
    <w:rsid w:val="00796276"/>
    <w:rsid w:val="007A28D2"/>
    <w:rsid w:val="007A3B61"/>
    <w:rsid w:val="007A3E02"/>
    <w:rsid w:val="007A4041"/>
    <w:rsid w:val="007B089F"/>
    <w:rsid w:val="007B15B3"/>
    <w:rsid w:val="007B15FF"/>
    <w:rsid w:val="007B1A73"/>
    <w:rsid w:val="007B316F"/>
    <w:rsid w:val="007B3ACE"/>
    <w:rsid w:val="007B4BED"/>
    <w:rsid w:val="007B5CFA"/>
    <w:rsid w:val="007B5FD1"/>
    <w:rsid w:val="007B6804"/>
    <w:rsid w:val="007B6ED0"/>
    <w:rsid w:val="007C0A73"/>
    <w:rsid w:val="007C0EED"/>
    <w:rsid w:val="007C23B9"/>
    <w:rsid w:val="007C2C5A"/>
    <w:rsid w:val="007C2E92"/>
    <w:rsid w:val="007C30AD"/>
    <w:rsid w:val="007C3D3E"/>
    <w:rsid w:val="007D0752"/>
    <w:rsid w:val="007D5AF4"/>
    <w:rsid w:val="007E00D0"/>
    <w:rsid w:val="007E070B"/>
    <w:rsid w:val="007E0E28"/>
    <w:rsid w:val="007E0F34"/>
    <w:rsid w:val="007E0F5E"/>
    <w:rsid w:val="007E1028"/>
    <w:rsid w:val="007E1B13"/>
    <w:rsid w:val="007E20E0"/>
    <w:rsid w:val="007E2854"/>
    <w:rsid w:val="007E6967"/>
    <w:rsid w:val="007E7CA3"/>
    <w:rsid w:val="007E7E44"/>
    <w:rsid w:val="007F07ED"/>
    <w:rsid w:val="007F17DC"/>
    <w:rsid w:val="007F1FE9"/>
    <w:rsid w:val="007F2E21"/>
    <w:rsid w:val="007F3099"/>
    <w:rsid w:val="007F408A"/>
    <w:rsid w:val="007F4F2D"/>
    <w:rsid w:val="007F6B60"/>
    <w:rsid w:val="007F7C70"/>
    <w:rsid w:val="008007DA"/>
    <w:rsid w:val="00800D8B"/>
    <w:rsid w:val="00801D84"/>
    <w:rsid w:val="00802A02"/>
    <w:rsid w:val="008030E0"/>
    <w:rsid w:val="00803E52"/>
    <w:rsid w:val="00803EB9"/>
    <w:rsid w:val="00806117"/>
    <w:rsid w:val="00806A39"/>
    <w:rsid w:val="0081030F"/>
    <w:rsid w:val="00813087"/>
    <w:rsid w:val="00815076"/>
    <w:rsid w:val="008162A3"/>
    <w:rsid w:val="00820605"/>
    <w:rsid w:val="00820803"/>
    <w:rsid w:val="008219AF"/>
    <w:rsid w:val="00821EDA"/>
    <w:rsid w:val="008229C6"/>
    <w:rsid w:val="00824134"/>
    <w:rsid w:val="008301B6"/>
    <w:rsid w:val="008301CB"/>
    <w:rsid w:val="00830880"/>
    <w:rsid w:val="00831E01"/>
    <w:rsid w:val="008322D7"/>
    <w:rsid w:val="0083341A"/>
    <w:rsid w:val="00833CF5"/>
    <w:rsid w:val="008351D1"/>
    <w:rsid w:val="0083615B"/>
    <w:rsid w:val="00837420"/>
    <w:rsid w:val="00837F67"/>
    <w:rsid w:val="008400A4"/>
    <w:rsid w:val="008404F8"/>
    <w:rsid w:val="008414E1"/>
    <w:rsid w:val="008436CB"/>
    <w:rsid w:val="00845F01"/>
    <w:rsid w:val="00846361"/>
    <w:rsid w:val="00846405"/>
    <w:rsid w:val="008466CF"/>
    <w:rsid w:val="0084765F"/>
    <w:rsid w:val="0084783F"/>
    <w:rsid w:val="0085015B"/>
    <w:rsid w:val="0085245A"/>
    <w:rsid w:val="00852DF9"/>
    <w:rsid w:val="008537F4"/>
    <w:rsid w:val="00855931"/>
    <w:rsid w:val="00855D9D"/>
    <w:rsid w:val="00860420"/>
    <w:rsid w:val="00860526"/>
    <w:rsid w:val="00860A3F"/>
    <w:rsid w:val="00860FA1"/>
    <w:rsid w:val="00861DCE"/>
    <w:rsid w:val="00863AEA"/>
    <w:rsid w:val="008651C5"/>
    <w:rsid w:val="00865B86"/>
    <w:rsid w:val="00866295"/>
    <w:rsid w:val="008709DD"/>
    <w:rsid w:val="008731D9"/>
    <w:rsid w:val="00880C0A"/>
    <w:rsid w:val="00882081"/>
    <w:rsid w:val="0088409E"/>
    <w:rsid w:val="00884D4D"/>
    <w:rsid w:val="008928B1"/>
    <w:rsid w:val="0089314A"/>
    <w:rsid w:val="00893AF5"/>
    <w:rsid w:val="00893B73"/>
    <w:rsid w:val="008949F4"/>
    <w:rsid w:val="0089505A"/>
    <w:rsid w:val="0089529D"/>
    <w:rsid w:val="00895AEC"/>
    <w:rsid w:val="008A54C1"/>
    <w:rsid w:val="008A59D0"/>
    <w:rsid w:val="008A72C6"/>
    <w:rsid w:val="008A7750"/>
    <w:rsid w:val="008A77AB"/>
    <w:rsid w:val="008B61EA"/>
    <w:rsid w:val="008B663C"/>
    <w:rsid w:val="008C0294"/>
    <w:rsid w:val="008C248F"/>
    <w:rsid w:val="008C4154"/>
    <w:rsid w:val="008C4290"/>
    <w:rsid w:val="008C5C51"/>
    <w:rsid w:val="008C5F0F"/>
    <w:rsid w:val="008C65FB"/>
    <w:rsid w:val="008C7533"/>
    <w:rsid w:val="008C7EB0"/>
    <w:rsid w:val="008D16B2"/>
    <w:rsid w:val="008D1EC2"/>
    <w:rsid w:val="008D3A83"/>
    <w:rsid w:val="008D3BAB"/>
    <w:rsid w:val="008D5F55"/>
    <w:rsid w:val="008D6D3D"/>
    <w:rsid w:val="008D7A6B"/>
    <w:rsid w:val="008E10A8"/>
    <w:rsid w:val="008E10DA"/>
    <w:rsid w:val="008E2FC1"/>
    <w:rsid w:val="008E3DF0"/>
    <w:rsid w:val="008E5EAF"/>
    <w:rsid w:val="008E6A43"/>
    <w:rsid w:val="008E7EA0"/>
    <w:rsid w:val="008F00B9"/>
    <w:rsid w:val="008F2E8B"/>
    <w:rsid w:val="008F32BE"/>
    <w:rsid w:val="008F3C2F"/>
    <w:rsid w:val="008F7761"/>
    <w:rsid w:val="008F7D7A"/>
    <w:rsid w:val="009004AF"/>
    <w:rsid w:val="00900933"/>
    <w:rsid w:val="00900979"/>
    <w:rsid w:val="00900C33"/>
    <w:rsid w:val="00902D6B"/>
    <w:rsid w:val="00904CA7"/>
    <w:rsid w:val="009053AF"/>
    <w:rsid w:val="00905F86"/>
    <w:rsid w:val="00906A93"/>
    <w:rsid w:val="00907952"/>
    <w:rsid w:val="009100FE"/>
    <w:rsid w:val="00911A4A"/>
    <w:rsid w:val="00912881"/>
    <w:rsid w:val="00912C15"/>
    <w:rsid w:val="00912F24"/>
    <w:rsid w:val="009162D5"/>
    <w:rsid w:val="00916310"/>
    <w:rsid w:val="009168AF"/>
    <w:rsid w:val="00916BCA"/>
    <w:rsid w:val="00917D73"/>
    <w:rsid w:val="009200A8"/>
    <w:rsid w:val="009206DF"/>
    <w:rsid w:val="009239D3"/>
    <w:rsid w:val="00924768"/>
    <w:rsid w:val="00925540"/>
    <w:rsid w:val="009259A9"/>
    <w:rsid w:val="009259F8"/>
    <w:rsid w:val="0092652A"/>
    <w:rsid w:val="00926CFE"/>
    <w:rsid w:val="0092766C"/>
    <w:rsid w:val="00931498"/>
    <w:rsid w:val="00931D97"/>
    <w:rsid w:val="00932BD5"/>
    <w:rsid w:val="00932FE0"/>
    <w:rsid w:val="00933B68"/>
    <w:rsid w:val="00933EF7"/>
    <w:rsid w:val="009346BA"/>
    <w:rsid w:val="00941E2E"/>
    <w:rsid w:val="00942823"/>
    <w:rsid w:val="00944B38"/>
    <w:rsid w:val="00944BBE"/>
    <w:rsid w:val="009470D1"/>
    <w:rsid w:val="00947590"/>
    <w:rsid w:val="009535E7"/>
    <w:rsid w:val="009540FB"/>
    <w:rsid w:val="009551ED"/>
    <w:rsid w:val="0095791C"/>
    <w:rsid w:val="00957D98"/>
    <w:rsid w:val="009628EE"/>
    <w:rsid w:val="00965A85"/>
    <w:rsid w:val="009679F3"/>
    <w:rsid w:val="009703E6"/>
    <w:rsid w:val="009704BF"/>
    <w:rsid w:val="009719B7"/>
    <w:rsid w:val="00971C9D"/>
    <w:rsid w:val="00972337"/>
    <w:rsid w:val="00972795"/>
    <w:rsid w:val="00972E49"/>
    <w:rsid w:val="009733CD"/>
    <w:rsid w:val="00976003"/>
    <w:rsid w:val="00976730"/>
    <w:rsid w:val="00977091"/>
    <w:rsid w:val="009773F8"/>
    <w:rsid w:val="00980023"/>
    <w:rsid w:val="009803F1"/>
    <w:rsid w:val="00980A7B"/>
    <w:rsid w:val="00980AA8"/>
    <w:rsid w:val="00982054"/>
    <w:rsid w:val="00982587"/>
    <w:rsid w:val="00982FD2"/>
    <w:rsid w:val="0098328A"/>
    <w:rsid w:val="00984D7F"/>
    <w:rsid w:val="009878B8"/>
    <w:rsid w:val="009901C5"/>
    <w:rsid w:val="009914EA"/>
    <w:rsid w:val="00993D11"/>
    <w:rsid w:val="00995635"/>
    <w:rsid w:val="0099585C"/>
    <w:rsid w:val="009A0B9C"/>
    <w:rsid w:val="009A0F11"/>
    <w:rsid w:val="009A1715"/>
    <w:rsid w:val="009A1951"/>
    <w:rsid w:val="009A4B48"/>
    <w:rsid w:val="009A5800"/>
    <w:rsid w:val="009A674A"/>
    <w:rsid w:val="009A75F9"/>
    <w:rsid w:val="009A78E0"/>
    <w:rsid w:val="009A7AE8"/>
    <w:rsid w:val="009B1200"/>
    <w:rsid w:val="009B1597"/>
    <w:rsid w:val="009B16FD"/>
    <w:rsid w:val="009B3C91"/>
    <w:rsid w:val="009B71D0"/>
    <w:rsid w:val="009B7281"/>
    <w:rsid w:val="009B7742"/>
    <w:rsid w:val="009B7C86"/>
    <w:rsid w:val="009C00E2"/>
    <w:rsid w:val="009C058B"/>
    <w:rsid w:val="009C3038"/>
    <w:rsid w:val="009C36D6"/>
    <w:rsid w:val="009C3FCF"/>
    <w:rsid w:val="009C42BB"/>
    <w:rsid w:val="009C486C"/>
    <w:rsid w:val="009C4B32"/>
    <w:rsid w:val="009C4BB9"/>
    <w:rsid w:val="009C50E6"/>
    <w:rsid w:val="009C59C1"/>
    <w:rsid w:val="009C5E98"/>
    <w:rsid w:val="009C6892"/>
    <w:rsid w:val="009D0721"/>
    <w:rsid w:val="009D223A"/>
    <w:rsid w:val="009D3037"/>
    <w:rsid w:val="009D4E84"/>
    <w:rsid w:val="009D6766"/>
    <w:rsid w:val="009E0D55"/>
    <w:rsid w:val="009E1985"/>
    <w:rsid w:val="009E2391"/>
    <w:rsid w:val="009E24E6"/>
    <w:rsid w:val="009E4A39"/>
    <w:rsid w:val="009E5D13"/>
    <w:rsid w:val="009F06E2"/>
    <w:rsid w:val="009F183C"/>
    <w:rsid w:val="009F2F74"/>
    <w:rsid w:val="009F43A6"/>
    <w:rsid w:val="009F49EB"/>
    <w:rsid w:val="009F5C4E"/>
    <w:rsid w:val="009F63F6"/>
    <w:rsid w:val="009F6FDD"/>
    <w:rsid w:val="009F7CBE"/>
    <w:rsid w:val="00A02F23"/>
    <w:rsid w:val="00A10F92"/>
    <w:rsid w:val="00A11224"/>
    <w:rsid w:val="00A11632"/>
    <w:rsid w:val="00A13276"/>
    <w:rsid w:val="00A13632"/>
    <w:rsid w:val="00A13B3B"/>
    <w:rsid w:val="00A13EF6"/>
    <w:rsid w:val="00A15877"/>
    <w:rsid w:val="00A16537"/>
    <w:rsid w:val="00A1660D"/>
    <w:rsid w:val="00A1733B"/>
    <w:rsid w:val="00A206D4"/>
    <w:rsid w:val="00A20F9A"/>
    <w:rsid w:val="00A224E2"/>
    <w:rsid w:val="00A22886"/>
    <w:rsid w:val="00A233AE"/>
    <w:rsid w:val="00A25BE5"/>
    <w:rsid w:val="00A25D50"/>
    <w:rsid w:val="00A262DF"/>
    <w:rsid w:val="00A266F2"/>
    <w:rsid w:val="00A27093"/>
    <w:rsid w:val="00A31B39"/>
    <w:rsid w:val="00A33F86"/>
    <w:rsid w:val="00A3549C"/>
    <w:rsid w:val="00A363FF"/>
    <w:rsid w:val="00A40135"/>
    <w:rsid w:val="00A40EAC"/>
    <w:rsid w:val="00A45890"/>
    <w:rsid w:val="00A46BC6"/>
    <w:rsid w:val="00A47ECC"/>
    <w:rsid w:val="00A5013E"/>
    <w:rsid w:val="00A50B1E"/>
    <w:rsid w:val="00A51857"/>
    <w:rsid w:val="00A521D2"/>
    <w:rsid w:val="00A55B7A"/>
    <w:rsid w:val="00A55CDC"/>
    <w:rsid w:val="00A55FFD"/>
    <w:rsid w:val="00A5762F"/>
    <w:rsid w:val="00A57A7F"/>
    <w:rsid w:val="00A6010C"/>
    <w:rsid w:val="00A60B1E"/>
    <w:rsid w:val="00A61475"/>
    <w:rsid w:val="00A6235B"/>
    <w:rsid w:val="00A6236E"/>
    <w:rsid w:val="00A63EBA"/>
    <w:rsid w:val="00A64350"/>
    <w:rsid w:val="00A716C5"/>
    <w:rsid w:val="00A726BB"/>
    <w:rsid w:val="00A737B7"/>
    <w:rsid w:val="00A74CC1"/>
    <w:rsid w:val="00A74F78"/>
    <w:rsid w:val="00A76C13"/>
    <w:rsid w:val="00A77D0B"/>
    <w:rsid w:val="00A812B2"/>
    <w:rsid w:val="00A81AC3"/>
    <w:rsid w:val="00A82930"/>
    <w:rsid w:val="00A85444"/>
    <w:rsid w:val="00A934E9"/>
    <w:rsid w:val="00A940BD"/>
    <w:rsid w:val="00A946E4"/>
    <w:rsid w:val="00A952E2"/>
    <w:rsid w:val="00A97607"/>
    <w:rsid w:val="00A97DBB"/>
    <w:rsid w:val="00AA0BA2"/>
    <w:rsid w:val="00AA2770"/>
    <w:rsid w:val="00AA2928"/>
    <w:rsid w:val="00AA3782"/>
    <w:rsid w:val="00AA39B6"/>
    <w:rsid w:val="00AA5270"/>
    <w:rsid w:val="00AA532A"/>
    <w:rsid w:val="00AA5607"/>
    <w:rsid w:val="00AA605F"/>
    <w:rsid w:val="00AB24A3"/>
    <w:rsid w:val="00AB48B8"/>
    <w:rsid w:val="00AB57CE"/>
    <w:rsid w:val="00AB69C7"/>
    <w:rsid w:val="00AB799A"/>
    <w:rsid w:val="00AC1536"/>
    <w:rsid w:val="00AC2445"/>
    <w:rsid w:val="00AC28AB"/>
    <w:rsid w:val="00AC35F4"/>
    <w:rsid w:val="00AC3C6F"/>
    <w:rsid w:val="00AC48FB"/>
    <w:rsid w:val="00AC5668"/>
    <w:rsid w:val="00AC58EB"/>
    <w:rsid w:val="00AC5AE1"/>
    <w:rsid w:val="00AC60EC"/>
    <w:rsid w:val="00AC64B4"/>
    <w:rsid w:val="00AC67C0"/>
    <w:rsid w:val="00AC6FE1"/>
    <w:rsid w:val="00AC7788"/>
    <w:rsid w:val="00AC78E7"/>
    <w:rsid w:val="00AD11BA"/>
    <w:rsid w:val="00AD5058"/>
    <w:rsid w:val="00AD65FD"/>
    <w:rsid w:val="00AD6E30"/>
    <w:rsid w:val="00AE1086"/>
    <w:rsid w:val="00AE129C"/>
    <w:rsid w:val="00AE1526"/>
    <w:rsid w:val="00AE1F46"/>
    <w:rsid w:val="00AE61A7"/>
    <w:rsid w:val="00AE7A51"/>
    <w:rsid w:val="00AF073C"/>
    <w:rsid w:val="00AF2C72"/>
    <w:rsid w:val="00AF4C2E"/>
    <w:rsid w:val="00AF606B"/>
    <w:rsid w:val="00AF793F"/>
    <w:rsid w:val="00B0003E"/>
    <w:rsid w:val="00B0182A"/>
    <w:rsid w:val="00B01DB1"/>
    <w:rsid w:val="00B02362"/>
    <w:rsid w:val="00B031EC"/>
    <w:rsid w:val="00B06681"/>
    <w:rsid w:val="00B070B4"/>
    <w:rsid w:val="00B10177"/>
    <w:rsid w:val="00B10819"/>
    <w:rsid w:val="00B11F27"/>
    <w:rsid w:val="00B12921"/>
    <w:rsid w:val="00B13021"/>
    <w:rsid w:val="00B13ACE"/>
    <w:rsid w:val="00B14EF1"/>
    <w:rsid w:val="00B161D5"/>
    <w:rsid w:val="00B20378"/>
    <w:rsid w:val="00B2320E"/>
    <w:rsid w:val="00B246E0"/>
    <w:rsid w:val="00B24F57"/>
    <w:rsid w:val="00B25EB9"/>
    <w:rsid w:val="00B271F0"/>
    <w:rsid w:val="00B30DFD"/>
    <w:rsid w:val="00B32697"/>
    <w:rsid w:val="00B32EC6"/>
    <w:rsid w:val="00B33604"/>
    <w:rsid w:val="00B33AD6"/>
    <w:rsid w:val="00B34050"/>
    <w:rsid w:val="00B342C2"/>
    <w:rsid w:val="00B36259"/>
    <w:rsid w:val="00B3669C"/>
    <w:rsid w:val="00B36DC0"/>
    <w:rsid w:val="00B37336"/>
    <w:rsid w:val="00B411D4"/>
    <w:rsid w:val="00B415F4"/>
    <w:rsid w:val="00B42A78"/>
    <w:rsid w:val="00B47D96"/>
    <w:rsid w:val="00B50D73"/>
    <w:rsid w:val="00B51AEC"/>
    <w:rsid w:val="00B53348"/>
    <w:rsid w:val="00B536F1"/>
    <w:rsid w:val="00B53A80"/>
    <w:rsid w:val="00B551F5"/>
    <w:rsid w:val="00B55EA4"/>
    <w:rsid w:val="00B55FCF"/>
    <w:rsid w:val="00B60942"/>
    <w:rsid w:val="00B679F2"/>
    <w:rsid w:val="00B70B0E"/>
    <w:rsid w:val="00B74D5F"/>
    <w:rsid w:val="00B757B2"/>
    <w:rsid w:val="00B75B4E"/>
    <w:rsid w:val="00B76B5E"/>
    <w:rsid w:val="00B76CDE"/>
    <w:rsid w:val="00B801E8"/>
    <w:rsid w:val="00B81488"/>
    <w:rsid w:val="00B82D1E"/>
    <w:rsid w:val="00B833E6"/>
    <w:rsid w:val="00B839D6"/>
    <w:rsid w:val="00B902F4"/>
    <w:rsid w:val="00B9107F"/>
    <w:rsid w:val="00B9236A"/>
    <w:rsid w:val="00B95C3A"/>
    <w:rsid w:val="00B95C8B"/>
    <w:rsid w:val="00B95E24"/>
    <w:rsid w:val="00B95F47"/>
    <w:rsid w:val="00B96934"/>
    <w:rsid w:val="00B969E4"/>
    <w:rsid w:val="00BA08A9"/>
    <w:rsid w:val="00BA0C96"/>
    <w:rsid w:val="00BA2068"/>
    <w:rsid w:val="00BA4355"/>
    <w:rsid w:val="00BA569E"/>
    <w:rsid w:val="00BA60C9"/>
    <w:rsid w:val="00BA6544"/>
    <w:rsid w:val="00BA76EB"/>
    <w:rsid w:val="00BB1621"/>
    <w:rsid w:val="00BB1BEC"/>
    <w:rsid w:val="00BB3013"/>
    <w:rsid w:val="00BB3222"/>
    <w:rsid w:val="00BB334A"/>
    <w:rsid w:val="00BB512D"/>
    <w:rsid w:val="00BB67BF"/>
    <w:rsid w:val="00BC0FCB"/>
    <w:rsid w:val="00BC1742"/>
    <w:rsid w:val="00BC1F5B"/>
    <w:rsid w:val="00BC410D"/>
    <w:rsid w:val="00BC4526"/>
    <w:rsid w:val="00BC47FB"/>
    <w:rsid w:val="00BC570B"/>
    <w:rsid w:val="00BC613D"/>
    <w:rsid w:val="00BC63A9"/>
    <w:rsid w:val="00BC6924"/>
    <w:rsid w:val="00BD144C"/>
    <w:rsid w:val="00BD1C7A"/>
    <w:rsid w:val="00BD31EB"/>
    <w:rsid w:val="00BD31EC"/>
    <w:rsid w:val="00BD4466"/>
    <w:rsid w:val="00BD6BCA"/>
    <w:rsid w:val="00BD7242"/>
    <w:rsid w:val="00BD72F1"/>
    <w:rsid w:val="00BD7827"/>
    <w:rsid w:val="00BD7A6B"/>
    <w:rsid w:val="00BE0309"/>
    <w:rsid w:val="00BE269E"/>
    <w:rsid w:val="00BE4707"/>
    <w:rsid w:val="00BE5A6B"/>
    <w:rsid w:val="00BE7107"/>
    <w:rsid w:val="00BF0355"/>
    <w:rsid w:val="00BF0570"/>
    <w:rsid w:val="00BF24EC"/>
    <w:rsid w:val="00BF5637"/>
    <w:rsid w:val="00BF5FA2"/>
    <w:rsid w:val="00BF6390"/>
    <w:rsid w:val="00BF666A"/>
    <w:rsid w:val="00BF7D74"/>
    <w:rsid w:val="00C00A19"/>
    <w:rsid w:val="00C01E02"/>
    <w:rsid w:val="00C056B0"/>
    <w:rsid w:val="00C11B8B"/>
    <w:rsid w:val="00C13D95"/>
    <w:rsid w:val="00C15593"/>
    <w:rsid w:val="00C169DB"/>
    <w:rsid w:val="00C1702B"/>
    <w:rsid w:val="00C172A5"/>
    <w:rsid w:val="00C172A9"/>
    <w:rsid w:val="00C172EF"/>
    <w:rsid w:val="00C175B2"/>
    <w:rsid w:val="00C22D03"/>
    <w:rsid w:val="00C22DCF"/>
    <w:rsid w:val="00C235BA"/>
    <w:rsid w:val="00C23853"/>
    <w:rsid w:val="00C26563"/>
    <w:rsid w:val="00C31014"/>
    <w:rsid w:val="00C3181F"/>
    <w:rsid w:val="00C32794"/>
    <w:rsid w:val="00C32812"/>
    <w:rsid w:val="00C32B9A"/>
    <w:rsid w:val="00C33601"/>
    <w:rsid w:val="00C34306"/>
    <w:rsid w:val="00C34426"/>
    <w:rsid w:val="00C3497F"/>
    <w:rsid w:val="00C34C0F"/>
    <w:rsid w:val="00C36260"/>
    <w:rsid w:val="00C36D8D"/>
    <w:rsid w:val="00C36F08"/>
    <w:rsid w:val="00C41EA8"/>
    <w:rsid w:val="00C43104"/>
    <w:rsid w:val="00C43278"/>
    <w:rsid w:val="00C43BDC"/>
    <w:rsid w:val="00C44634"/>
    <w:rsid w:val="00C475EB"/>
    <w:rsid w:val="00C5081F"/>
    <w:rsid w:val="00C511D9"/>
    <w:rsid w:val="00C530D2"/>
    <w:rsid w:val="00C530F0"/>
    <w:rsid w:val="00C5389C"/>
    <w:rsid w:val="00C54B41"/>
    <w:rsid w:val="00C54E5D"/>
    <w:rsid w:val="00C555DD"/>
    <w:rsid w:val="00C567E3"/>
    <w:rsid w:val="00C60F1B"/>
    <w:rsid w:val="00C61BB5"/>
    <w:rsid w:val="00C631C4"/>
    <w:rsid w:val="00C6340F"/>
    <w:rsid w:val="00C65F96"/>
    <w:rsid w:val="00C668A3"/>
    <w:rsid w:val="00C66C30"/>
    <w:rsid w:val="00C6772B"/>
    <w:rsid w:val="00C67CB2"/>
    <w:rsid w:val="00C67F89"/>
    <w:rsid w:val="00C7015F"/>
    <w:rsid w:val="00C70F3F"/>
    <w:rsid w:val="00C71343"/>
    <w:rsid w:val="00C72F53"/>
    <w:rsid w:val="00C73D08"/>
    <w:rsid w:val="00C7531F"/>
    <w:rsid w:val="00C76F18"/>
    <w:rsid w:val="00C77629"/>
    <w:rsid w:val="00C77A03"/>
    <w:rsid w:val="00C77E32"/>
    <w:rsid w:val="00C807CF"/>
    <w:rsid w:val="00C820E0"/>
    <w:rsid w:val="00C83929"/>
    <w:rsid w:val="00C8398B"/>
    <w:rsid w:val="00C8600D"/>
    <w:rsid w:val="00C87104"/>
    <w:rsid w:val="00C87344"/>
    <w:rsid w:val="00C87923"/>
    <w:rsid w:val="00C91F4B"/>
    <w:rsid w:val="00C93F0D"/>
    <w:rsid w:val="00C94156"/>
    <w:rsid w:val="00CA05C1"/>
    <w:rsid w:val="00CA1A43"/>
    <w:rsid w:val="00CA1AB0"/>
    <w:rsid w:val="00CA22A4"/>
    <w:rsid w:val="00CA2FBB"/>
    <w:rsid w:val="00CA48BF"/>
    <w:rsid w:val="00CA61DF"/>
    <w:rsid w:val="00CA7A56"/>
    <w:rsid w:val="00CB1EC8"/>
    <w:rsid w:val="00CB1FD7"/>
    <w:rsid w:val="00CB3B18"/>
    <w:rsid w:val="00CB4B19"/>
    <w:rsid w:val="00CB5E84"/>
    <w:rsid w:val="00CB74C7"/>
    <w:rsid w:val="00CC0750"/>
    <w:rsid w:val="00CC5631"/>
    <w:rsid w:val="00CC57FB"/>
    <w:rsid w:val="00CD0783"/>
    <w:rsid w:val="00CD0AFA"/>
    <w:rsid w:val="00CD0BE5"/>
    <w:rsid w:val="00CD3207"/>
    <w:rsid w:val="00CD375A"/>
    <w:rsid w:val="00CD67BC"/>
    <w:rsid w:val="00CD7116"/>
    <w:rsid w:val="00CD7D89"/>
    <w:rsid w:val="00CE0C6D"/>
    <w:rsid w:val="00CE0E6E"/>
    <w:rsid w:val="00CE11E0"/>
    <w:rsid w:val="00CE1689"/>
    <w:rsid w:val="00CE1F92"/>
    <w:rsid w:val="00CE4B7B"/>
    <w:rsid w:val="00CE7DBF"/>
    <w:rsid w:val="00CF2C2F"/>
    <w:rsid w:val="00CF30E2"/>
    <w:rsid w:val="00CF32B3"/>
    <w:rsid w:val="00CF3DBB"/>
    <w:rsid w:val="00CF4953"/>
    <w:rsid w:val="00CF52DC"/>
    <w:rsid w:val="00CF54D0"/>
    <w:rsid w:val="00CF7534"/>
    <w:rsid w:val="00D010C4"/>
    <w:rsid w:val="00D0196F"/>
    <w:rsid w:val="00D06126"/>
    <w:rsid w:val="00D0657B"/>
    <w:rsid w:val="00D071E7"/>
    <w:rsid w:val="00D07635"/>
    <w:rsid w:val="00D07C0C"/>
    <w:rsid w:val="00D10138"/>
    <w:rsid w:val="00D10899"/>
    <w:rsid w:val="00D11789"/>
    <w:rsid w:val="00D14FEC"/>
    <w:rsid w:val="00D2062A"/>
    <w:rsid w:val="00D218C3"/>
    <w:rsid w:val="00D21CE3"/>
    <w:rsid w:val="00D2377C"/>
    <w:rsid w:val="00D2436D"/>
    <w:rsid w:val="00D253EF"/>
    <w:rsid w:val="00D269A3"/>
    <w:rsid w:val="00D27425"/>
    <w:rsid w:val="00D275E4"/>
    <w:rsid w:val="00D279ED"/>
    <w:rsid w:val="00D27B0D"/>
    <w:rsid w:val="00D308C8"/>
    <w:rsid w:val="00D33DCD"/>
    <w:rsid w:val="00D33F4A"/>
    <w:rsid w:val="00D34987"/>
    <w:rsid w:val="00D36B3C"/>
    <w:rsid w:val="00D42185"/>
    <w:rsid w:val="00D44452"/>
    <w:rsid w:val="00D463BA"/>
    <w:rsid w:val="00D46F4D"/>
    <w:rsid w:val="00D47DA7"/>
    <w:rsid w:val="00D50249"/>
    <w:rsid w:val="00D50686"/>
    <w:rsid w:val="00D51209"/>
    <w:rsid w:val="00D52233"/>
    <w:rsid w:val="00D538E0"/>
    <w:rsid w:val="00D568E2"/>
    <w:rsid w:val="00D57206"/>
    <w:rsid w:val="00D61135"/>
    <w:rsid w:val="00D62B8D"/>
    <w:rsid w:val="00D632BA"/>
    <w:rsid w:val="00D63ABE"/>
    <w:rsid w:val="00D652E1"/>
    <w:rsid w:val="00D65C80"/>
    <w:rsid w:val="00D65E86"/>
    <w:rsid w:val="00D66E49"/>
    <w:rsid w:val="00D670AC"/>
    <w:rsid w:val="00D6748D"/>
    <w:rsid w:val="00D67942"/>
    <w:rsid w:val="00D72614"/>
    <w:rsid w:val="00D7399D"/>
    <w:rsid w:val="00D74F17"/>
    <w:rsid w:val="00D75E03"/>
    <w:rsid w:val="00D76A9A"/>
    <w:rsid w:val="00D76CDF"/>
    <w:rsid w:val="00D77721"/>
    <w:rsid w:val="00D80272"/>
    <w:rsid w:val="00D803AB"/>
    <w:rsid w:val="00D808C7"/>
    <w:rsid w:val="00D81135"/>
    <w:rsid w:val="00D82D0E"/>
    <w:rsid w:val="00D844D4"/>
    <w:rsid w:val="00D8640D"/>
    <w:rsid w:val="00D913A4"/>
    <w:rsid w:val="00D917D2"/>
    <w:rsid w:val="00D91DAD"/>
    <w:rsid w:val="00D93486"/>
    <w:rsid w:val="00D97615"/>
    <w:rsid w:val="00D97A8B"/>
    <w:rsid w:val="00DA3A19"/>
    <w:rsid w:val="00DA43C3"/>
    <w:rsid w:val="00DA445E"/>
    <w:rsid w:val="00DA5906"/>
    <w:rsid w:val="00DA6AD2"/>
    <w:rsid w:val="00DB0A36"/>
    <w:rsid w:val="00DB2D2F"/>
    <w:rsid w:val="00DB3057"/>
    <w:rsid w:val="00DB335A"/>
    <w:rsid w:val="00DB4771"/>
    <w:rsid w:val="00DB4B32"/>
    <w:rsid w:val="00DB52E9"/>
    <w:rsid w:val="00DB5570"/>
    <w:rsid w:val="00DB61BC"/>
    <w:rsid w:val="00DC090C"/>
    <w:rsid w:val="00DC15BB"/>
    <w:rsid w:val="00DC2841"/>
    <w:rsid w:val="00DC43FF"/>
    <w:rsid w:val="00DC64C8"/>
    <w:rsid w:val="00DC721D"/>
    <w:rsid w:val="00DC7E7C"/>
    <w:rsid w:val="00DD1CC2"/>
    <w:rsid w:val="00DD20F7"/>
    <w:rsid w:val="00DD2206"/>
    <w:rsid w:val="00DD332D"/>
    <w:rsid w:val="00DD4833"/>
    <w:rsid w:val="00DD4B2A"/>
    <w:rsid w:val="00DD55F8"/>
    <w:rsid w:val="00DD66BF"/>
    <w:rsid w:val="00DD6C6E"/>
    <w:rsid w:val="00DE13EE"/>
    <w:rsid w:val="00DE33ED"/>
    <w:rsid w:val="00DE3D8C"/>
    <w:rsid w:val="00DE422B"/>
    <w:rsid w:val="00DE475C"/>
    <w:rsid w:val="00DE5255"/>
    <w:rsid w:val="00DE6189"/>
    <w:rsid w:val="00DE7332"/>
    <w:rsid w:val="00DE7675"/>
    <w:rsid w:val="00DF0F94"/>
    <w:rsid w:val="00DF261E"/>
    <w:rsid w:val="00DF2DAF"/>
    <w:rsid w:val="00DF2F2D"/>
    <w:rsid w:val="00DF41D0"/>
    <w:rsid w:val="00DF431D"/>
    <w:rsid w:val="00DF5107"/>
    <w:rsid w:val="00DF7D5F"/>
    <w:rsid w:val="00E0236A"/>
    <w:rsid w:val="00E02BA6"/>
    <w:rsid w:val="00E038E8"/>
    <w:rsid w:val="00E04159"/>
    <w:rsid w:val="00E06CDC"/>
    <w:rsid w:val="00E075DF"/>
    <w:rsid w:val="00E10FC6"/>
    <w:rsid w:val="00E1278C"/>
    <w:rsid w:val="00E13691"/>
    <w:rsid w:val="00E149AB"/>
    <w:rsid w:val="00E14C82"/>
    <w:rsid w:val="00E157A7"/>
    <w:rsid w:val="00E22405"/>
    <w:rsid w:val="00E23E3D"/>
    <w:rsid w:val="00E245EA"/>
    <w:rsid w:val="00E2483E"/>
    <w:rsid w:val="00E2600C"/>
    <w:rsid w:val="00E26A28"/>
    <w:rsid w:val="00E30C1C"/>
    <w:rsid w:val="00E330DB"/>
    <w:rsid w:val="00E36DF7"/>
    <w:rsid w:val="00E373DA"/>
    <w:rsid w:val="00E375F7"/>
    <w:rsid w:val="00E377A4"/>
    <w:rsid w:val="00E40572"/>
    <w:rsid w:val="00E41FE4"/>
    <w:rsid w:val="00E4324D"/>
    <w:rsid w:val="00E43345"/>
    <w:rsid w:val="00E435E3"/>
    <w:rsid w:val="00E4410A"/>
    <w:rsid w:val="00E463B5"/>
    <w:rsid w:val="00E463FC"/>
    <w:rsid w:val="00E46634"/>
    <w:rsid w:val="00E47340"/>
    <w:rsid w:val="00E514C3"/>
    <w:rsid w:val="00E51FC9"/>
    <w:rsid w:val="00E5234B"/>
    <w:rsid w:val="00E529C7"/>
    <w:rsid w:val="00E541D6"/>
    <w:rsid w:val="00E54FB4"/>
    <w:rsid w:val="00E5501E"/>
    <w:rsid w:val="00E55077"/>
    <w:rsid w:val="00E55403"/>
    <w:rsid w:val="00E567DE"/>
    <w:rsid w:val="00E56879"/>
    <w:rsid w:val="00E570FD"/>
    <w:rsid w:val="00E577E2"/>
    <w:rsid w:val="00E57D85"/>
    <w:rsid w:val="00E6014E"/>
    <w:rsid w:val="00E60D9C"/>
    <w:rsid w:val="00E61BD4"/>
    <w:rsid w:val="00E61EB2"/>
    <w:rsid w:val="00E65A92"/>
    <w:rsid w:val="00E66039"/>
    <w:rsid w:val="00E6684A"/>
    <w:rsid w:val="00E67AD1"/>
    <w:rsid w:val="00E705C1"/>
    <w:rsid w:val="00E72B2E"/>
    <w:rsid w:val="00E73EE2"/>
    <w:rsid w:val="00E7613B"/>
    <w:rsid w:val="00E76D79"/>
    <w:rsid w:val="00E76EAB"/>
    <w:rsid w:val="00E7732D"/>
    <w:rsid w:val="00E80507"/>
    <w:rsid w:val="00E810BE"/>
    <w:rsid w:val="00E8503C"/>
    <w:rsid w:val="00E850B1"/>
    <w:rsid w:val="00E86FD1"/>
    <w:rsid w:val="00E871E8"/>
    <w:rsid w:val="00E9136B"/>
    <w:rsid w:val="00E91737"/>
    <w:rsid w:val="00E92FB6"/>
    <w:rsid w:val="00E933C4"/>
    <w:rsid w:val="00E93A2C"/>
    <w:rsid w:val="00E94707"/>
    <w:rsid w:val="00E95A7E"/>
    <w:rsid w:val="00E9728E"/>
    <w:rsid w:val="00EA0624"/>
    <w:rsid w:val="00EA19CE"/>
    <w:rsid w:val="00EA246F"/>
    <w:rsid w:val="00EA2B0A"/>
    <w:rsid w:val="00EA5220"/>
    <w:rsid w:val="00EA564E"/>
    <w:rsid w:val="00EA7687"/>
    <w:rsid w:val="00EA77B6"/>
    <w:rsid w:val="00EB056F"/>
    <w:rsid w:val="00EB1240"/>
    <w:rsid w:val="00EB1D65"/>
    <w:rsid w:val="00EB2F8B"/>
    <w:rsid w:val="00EB3E1D"/>
    <w:rsid w:val="00EB47B1"/>
    <w:rsid w:val="00EB50CB"/>
    <w:rsid w:val="00EB6437"/>
    <w:rsid w:val="00EB6E03"/>
    <w:rsid w:val="00EC023D"/>
    <w:rsid w:val="00EC1FA6"/>
    <w:rsid w:val="00EC2045"/>
    <w:rsid w:val="00EC2296"/>
    <w:rsid w:val="00EC70C7"/>
    <w:rsid w:val="00EC7B8C"/>
    <w:rsid w:val="00ED53B2"/>
    <w:rsid w:val="00ED5CEA"/>
    <w:rsid w:val="00EE0000"/>
    <w:rsid w:val="00EE2BBD"/>
    <w:rsid w:val="00EE4229"/>
    <w:rsid w:val="00EE47B0"/>
    <w:rsid w:val="00EE495C"/>
    <w:rsid w:val="00EE698C"/>
    <w:rsid w:val="00EE70A7"/>
    <w:rsid w:val="00EE7112"/>
    <w:rsid w:val="00EE795C"/>
    <w:rsid w:val="00EF01DD"/>
    <w:rsid w:val="00EF081B"/>
    <w:rsid w:val="00EF17A3"/>
    <w:rsid w:val="00EF1B1C"/>
    <w:rsid w:val="00EF1BE7"/>
    <w:rsid w:val="00EF2826"/>
    <w:rsid w:val="00EF3B90"/>
    <w:rsid w:val="00EF5707"/>
    <w:rsid w:val="00EF6E5B"/>
    <w:rsid w:val="00EF715E"/>
    <w:rsid w:val="00F0047A"/>
    <w:rsid w:val="00F0064F"/>
    <w:rsid w:val="00F00FF3"/>
    <w:rsid w:val="00F014BC"/>
    <w:rsid w:val="00F050BC"/>
    <w:rsid w:val="00F052A1"/>
    <w:rsid w:val="00F058D6"/>
    <w:rsid w:val="00F05EF2"/>
    <w:rsid w:val="00F07D15"/>
    <w:rsid w:val="00F1087A"/>
    <w:rsid w:val="00F10CB2"/>
    <w:rsid w:val="00F120D0"/>
    <w:rsid w:val="00F12F91"/>
    <w:rsid w:val="00F13424"/>
    <w:rsid w:val="00F140F6"/>
    <w:rsid w:val="00F142CF"/>
    <w:rsid w:val="00F149B5"/>
    <w:rsid w:val="00F1591C"/>
    <w:rsid w:val="00F15CEC"/>
    <w:rsid w:val="00F1778F"/>
    <w:rsid w:val="00F17E45"/>
    <w:rsid w:val="00F20375"/>
    <w:rsid w:val="00F2077F"/>
    <w:rsid w:val="00F24C5D"/>
    <w:rsid w:val="00F260A1"/>
    <w:rsid w:val="00F26F63"/>
    <w:rsid w:val="00F27F16"/>
    <w:rsid w:val="00F30071"/>
    <w:rsid w:val="00F306D4"/>
    <w:rsid w:val="00F317EB"/>
    <w:rsid w:val="00F3204F"/>
    <w:rsid w:val="00F32E0F"/>
    <w:rsid w:val="00F335A3"/>
    <w:rsid w:val="00F33D30"/>
    <w:rsid w:val="00F33EF9"/>
    <w:rsid w:val="00F35244"/>
    <w:rsid w:val="00F35CAB"/>
    <w:rsid w:val="00F4065F"/>
    <w:rsid w:val="00F45475"/>
    <w:rsid w:val="00F45919"/>
    <w:rsid w:val="00F46898"/>
    <w:rsid w:val="00F473FF"/>
    <w:rsid w:val="00F4752D"/>
    <w:rsid w:val="00F47681"/>
    <w:rsid w:val="00F47ABE"/>
    <w:rsid w:val="00F47F84"/>
    <w:rsid w:val="00F50164"/>
    <w:rsid w:val="00F501F1"/>
    <w:rsid w:val="00F51623"/>
    <w:rsid w:val="00F5202B"/>
    <w:rsid w:val="00F55CC1"/>
    <w:rsid w:val="00F563A4"/>
    <w:rsid w:val="00F62FDB"/>
    <w:rsid w:val="00F64FAE"/>
    <w:rsid w:val="00F65E8F"/>
    <w:rsid w:val="00F66E90"/>
    <w:rsid w:val="00F67FCB"/>
    <w:rsid w:val="00F711AF"/>
    <w:rsid w:val="00F72564"/>
    <w:rsid w:val="00F72968"/>
    <w:rsid w:val="00F72E62"/>
    <w:rsid w:val="00F73C81"/>
    <w:rsid w:val="00F7486D"/>
    <w:rsid w:val="00F753B8"/>
    <w:rsid w:val="00F75937"/>
    <w:rsid w:val="00F75D11"/>
    <w:rsid w:val="00F75DA1"/>
    <w:rsid w:val="00F77A5D"/>
    <w:rsid w:val="00F77F60"/>
    <w:rsid w:val="00F809E5"/>
    <w:rsid w:val="00F80A15"/>
    <w:rsid w:val="00F81387"/>
    <w:rsid w:val="00F81DEE"/>
    <w:rsid w:val="00F83553"/>
    <w:rsid w:val="00F83920"/>
    <w:rsid w:val="00F83C43"/>
    <w:rsid w:val="00F841C1"/>
    <w:rsid w:val="00F84ACF"/>
    <w:rsid w:val="00F84B40"/>
    <w:rsid w:val="00F85B1F"/>
    <w:rsid w:val="00F86479"/>
    <w:rsid w:val="00F868C2"/>
    <w:rsid w:val="00F90C04"/>
    <w:rsid w:val="00F91F3F"/>
    <w:rsid w:val="00F928AF"/>
    <w:rsid w:val="00F95AEF"/>
    <w:rsid w:val="00F968D1"/>
    <w:rsid w:val="00F97F89"/>
    <w:rsid w:val="00FA4A57"/>
    <w:rsid w:val="00FA5802"/>
    <w:rsid w:val="00FA59F4"/>
    <w:rsid w:val="00FB21CE"/>
    <w:rsid w:val="00FB285D"/>
    <w:rsid w:val="00FB3223"/>
    <w:rsid w:val="00FB43AA"/>
    <w:rsid w:val="00FB4963"/>
    <w:rsid w:val="00FB4B88"/>
    <w:rsid w:val="00FB622B"/>
    <w:rsid w:val="00FB747E"/>
    <w:rsid w:val="00FB7F38"/>
    <w:rsid w:val="00FC0D67"/>
    <w:rsid w:val="00FC1093"/>
    <w:rsid w:val="00FC1FBF"/>
    <w:rsid w:val="00FC366D"/>
    <w:rsid w:val="00FC3881"/>
    <w:rsid w:val="00FC460A"/>
    <w:rsid w:val="00FC630B"/>
    <w:rsid w:val="00FC6CE6"/>
    <w:rsid w:val="00FD3698"/>
    <w:rsid w:val="00FD6083"/>
    <w:rsid w:val="00FD67B2"/>
    <w:rsid w:val="00FD68FF"/>
    <w:rsid w:val="00FD77B5"/>
    <w:rsid w:val="00FD7F3F"/>
    <w:rsid w:val="00FE08FA"/>
    <w:rsid w:val="00FE1AE5"/>
    <w:rsid w:val="00FE1B44"/>
    <w:rsid w:val="00FE1D7F"/>
    <w:rsid w:val="00FE2971"/>
    <w:rsid w:val="00FE3512"/>
    <w:rsid w:val="00FE44EA"/>
    <w:rsid w:val="00FE4D4A"/>
    <w:rsid w:val="00FE511B"/>
    <w:rsid w:val="00FE58BA"/>
    <w:rsid w:val="00FE59D8"/>
    <w:rsid w:val="00FE6478"/>
    <w:rsid w:val="00FE6D31"/>
    <w:rsid w:val="00FE6EA2"/>
    <w:rsid w:val="00FE781B"/>
    <w:rsid w:val="00FF03FF"/>
    <w:rsid w:val="00FF1F04"/>
    <w:rsid w:val="00FF1F5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644E8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Calibri" w:hAnsi="Verdana" w:cs="Times New Roman"/>
        <w:sz w:val="22"/>
        <w:szCs w:val="22"/>
        <w:lang w:val="en-GB" w:eastAsia="en-GB"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semiHidden="0" w:uiPriority="39" w:unhideWhenUsed="0" w:qFormat="1"/>
  </w:latentStyles>
  <w:style w:type="paragraph" w:default="1" w:styleId="Normal">
    <w:name w:val="Normal"/>
    <w:qFormat/>
    <w:rsid w:val="00912F24"/>
    <w:pPr>
      <w:spacing w:after="200"/>
      <w:jc w:val="both"/>
    </w:pPr>
    <w:rPr>
      <w:rFonts w:eastAsia="Times New Roman"/>
      <w:sz w:val="20"/>
      <w:lang w:eastAsia="en-US"/>
    </w:rPr>
  </w:style>
  <w:style w:type="paragraph" w:styleId="Heading1">
    <w:name w:val="heading 1"/>
    <w:basedOn w:val="Normal"/>
    <w:link w:val="Heading1Char"/>
    <w:uiPriority w:val="99"/>
    <w:qFormat/>
    <w:rsid w:val="00912F24"/>
    <w:pPr>
      <w:spacing w:before="100" w:beforeAutospacing="1" w:after="100" w:afterAutospacing="1"/>
      <w:outlineLvl w:val="0"/>
    </w:pPr>
    <w:rPr>
      <w:rFonts w:cs="Calibri"/>
      <w:b/>
      <w:bCs/>
      <w:kern w:val="36"/>
      <w:sz w:val="48"/>
      <w:szCs w:val="48"/>
      <w:lang w:eastAsia="en-GB"/>
    </w:rPr>
  </w:style>
  <w:style w:type="paragraph" w:styleId="Heading2">
    <w:name w:val="heading 2"/>
    <w:basedOn w:val="Normal"/>
    <w:next w:val="Normal"/>
    <w:link w:val="Heading2Char"/>
    <w:uiPriority w:val="99"/>
    <w:qFormat/>
    <w:rsid w:val="00912F24"/>
    <w:pPr>
      <w:keepNext/>
      <w:spacing w:before="240" w:after="60"/>
      <w:outlineLvl w:val="1"/>
    </w:pPr>
    <w:rPr>
      <w:rFonts w:ascii="Arial" w:hAnsi="Arial" w:cs="Arial"/>
      <w:b/>
      <w:bCs/>
      <w:i/>
      <w:iCs/>
      <w:sz w:val="28"/>
      <w:szCs w:val="28"/>
      <w:lang w:eastAsia="en-GB"/>
    </w:rPr>
  </w:style>
  <w:style w:type="paragraph" w:styleId="Heading3">
    <w:name w:val="heading 3"/>
    <w:basedOn w:val="Normal"/>
    <w:next w:val="Normal"/>
    <w:link w:val="Heading3Char"/>
    <w:uiPriority w:val="99"/>
    <w:qFormat/>
    <w:rsid w:val="00912F24"/>
    <w:pPr>
      <w:keepNext/>
      <w:spacing w:before="240" w:after="60"/>
      <w:outlineLvl w:val="2"/>
    </w:pPr>
    <w:rPr>
      <w:rFonts w:ascii="Cambria" w:hAnsi="Cambria"/>
      <w:b/>
      <w:bCs/>
      <w:sz w:val="26"/>
      <w:szCs w:val="26"/>
      <w:lang w:eastAsia="en-GB"/>
    </w:rPr>
  </w:style>
  <w:style w:type="paragraph" w:styleId="Heading4">
    <w:name w:val="heading 4"/>
    <w:basedOn w:val="Normal"/>
    <w:next w:val="Normal"/>
    <w:link w:val="Heading4Char"/>
    <w:uiPriority w:val="99"/>
    <w:qFormat/>
    <w:rsid w:val="00912F24"/>
    <w:pPr>
      <w:keepNext/>
      <w:spacing w:before="240" w:after="60"/>
      <w:outlineLvl w:val="3"/>
    </w:pPr>
    <w:rPr>
      <w:rFonts w:eastAsia="Calibri"/>
      <w:b/>
      <w:bCs/>
      <w:sz w:val="28"/>
      <w:szCs w:val="28"/>
      <w:lang w:eastAsia="en-GB"/>
    </w:rPr>
  </w:style>
  <w:style w:type="paragraph" w:styleId="Heading5">
    <w:name w:val="heading 5"/>
    <w:basedOn w:val="Normal"/>
    <w:next w:val="Normal"/>
    <w:link w:val="Heading5Char"/>
    <w:uiPriority w:val="99"/>
    <w:qFormat/>
    <w:rsid w:val="00912F24"/>
    <w:pPr>
      <w:spacing w:before="240" w:after="60"/>
      <w:outlineLvl w:val="4"/>
    </w:pPr>
    <w:rPr>
      <w:rFonts w:eastAsia="Calibri"/>
      <w:b/>
      <w:bCs/>
      <w:i/>
      <w:iCs/>
      <w:sz w:val="26"/>
      <w:szCs w:val="26"/>
      <w:lang w:eastAsia="en-GB"/>
    </w:rPr>
  </w:style>
  <w:style w:type="paragraph" w:styleId="Heading6">
    <w:name w:val="heading 6"/>
    <w:basedOn w:val="Normal"/>
    <w:next w:val="Normal"/>
    <w:link w:val="Heading6Char"/>
    <w:uiPriority w:val="99"/>
    <w:qFormat/>
    <w:rsid w:val="00912F24"/>
    <w:pPr>
      <w:spacing w:before="240" w:after="60"/>
      <w:outlineLvl w:val="5"/>
    </w:pPr>
    <w:rPr>
      <w:rFonts w:eastAsia="Calibri"/>
      <w:b/>
      <w:bCs/>
      <w:lang w:eastAsia="en-GB"/>
    </w:rPr>
  </w:style>
  <w:style w:type="paragraph" w:styleId="Heading7">
    <w:name w:val="heading 7"/>
    <w:basedOn w:val="Normal"/>
    <w:next w:val="Normal"/>
    <w:link w:val="Heading7Char"/>
    <w:uiPriority w:val="99"/>
    <w:qFormat/>
    <w:rsid w:val="00912F24"/>
    <w:pPr>
      <w:spacing w:before="240" w:after="60"/>
      <w:outlineLvl w:val="6"/>
    </w:pPr>
    <w:rPr>
      <w:rFonts w:eastAsia="Calibri"/>
      <w:sz w:val="24"/>
      <w:szCs w:val="24"/>
      <w:lang w:eastAsia="en-GB"/>
    </w:rPr>
  </w:style>
  <w:style w:type="paragraph" w:styleId="Heading8">
    <w:name w:val="heading 8"/>
    <w:basedOn w:val="Normal"/>
    <w:next w:val="Normal"/>
    <w:link w:val="Heading8Char"/>
    <w:uiPriority w:val="99"/>
    <w:qFormat/>
    <w:rsid w:val="00912F24"/>
    <w:pPr>
      <w:spacing w:before="240" w:after="60"/>
      <w:outlineLvl w:val="7"/>
    </w:pPr>
    <w:rPr>
      <w:rFonts w:eastAsia="Calibri"/>
      <w:i/>
      <w:iCs/>
      <w:sz w:val="24"/>
      <w:szCs w:val="24"/>
      <w:lang w:eastAsia="en-GB"/>
    </w:rPr>
  </w:style>
  <w:style w:type="paragraph" w:styleId="Heading9">
    <w:name w:val="heading 9"/>
    <w:basedOn w:val="Normal"/>
    <w:next w:val="Normal"/>
    <w:link w:val="Heading9Char"/>
    <w:uiPriority w:val="99"/>
    <w:qFormat/>
    <w:rsid w:val="00912F24"/>
    <w:pPr>
      <w:spacing w:before="240" w:after="60"/>
      <w:outlineLvl w:val="8"/>
    </w:pPr>
    <w:rPr>
      <w:rFonts w:ascii="Cambria" w:hAnsi="Cambr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912F24"/>
    <w:rPr>
      <w:b/>
      <w:kern w:val="36"/>
      <w:sz w:val="48"/>
    </w:rPr>
  </w:style>
  <w:style w:type="character" w:customStyle="1" w:styleId="Heading2Char">
    <w:name w:val="Heading 2 Char"/>
    <w:basedOn w:val="DefaultParagraphFont"/>
    <w:link w:val="Heading2"/>
    <w:uiPriority w:val="99"/>
    <w:locked/>
    <w:rsid w:val="00912F24"/>
    <w:rPr>
      <w:rFonts w:ascii="Arial" w:hAnsi="Arial"/>
      <w:b/>
      <w:i/>
      <w:sz w:val="28"/>
    </w:rPr>
  </w:style>
  <w:style w:type="character" w:customStyle="1" w:styleId="Heading3Char">
    <w:name w:val="Heading 3 Char"/>
    <w:basedOn w:val="DefaultParagraphFont"/>
    <w:link w:val="Heading3"/>
    <w:uiPriority w:val="99"/>
    <w:semiHidden/>
    <w:locked/>
    <w:rsid w:val="00912F24"/>
    <w:rPr>
      <w:rFonts w:ascii="Cambria" w:hAnsi="Cambria"/>
      <w:b/>
      <w:sz w:val="26"/>
    </w:rPr>
  </w:style>
  <w:style w:type="character" w:customStyle="1" w:styleId="Heading4Char">
    <w:name w:val="Heading 4 Char"/>
    <w:basedOn w:val="DefaultParagraphFont"/>
    <w:link w:val="Heading4"/>
    <w:uiPriority w:val="99"/>
    <w:semiHidden/>
    <w:locked/>
    <w:rsid w:val="00912F24"/>
    <w:rPr>
      <w:rFonts w:ascii="Calibri" w:hAnsi="Calibri"/>
      <w:b/>
      <w:sz w:val="28"/>
    </w:rPr>
  </w:style>
  <w:style w:type="character" w:customStyle="1" w:styleId="Heading5Char">
    <w:name w:val="Heading 5 Char"/>
    <w:basedOn w:val="DefaultParagraphFont"/>
    <w:link w:val="Heading5"/>
    <w:uiPriority w:val="99"/>
    <w:semiHidden/>
    <w:locked/>
    <w:rsid w:val="00912F24"/>
    <w:rPr>
      <w:rFonts w:ascii="Calibri" w:hAnsi="Calibri"/>
      <w:b/>
      <w:i/>
      <w:sz w:val="26"/>
    </w:rPr>
  </w:style>
  <w:style w:type="character" w:customStyle="1" w:styleId="Heading6Char">
    <w:name w:val="Heading 6 Char"/>
    <w:basedOn w:val="DefaultParagraphFont"/>
    <w:link w:val="Heading6"/>
    <w:uiPriority w:val="99"/>
    <w:semiHidden/>
    <w:locked/>
    <w:rsid w:val="00912F24"/>
    <w:rPr>
      <w:rFonts w:ascii="Calibri" w:hAnsi="Calibri"/>
      <w:b/>
      <w:sz w:val="22"/>
    </w:rPr>
  </w:style>
  <w:style w:type="character" w:customStyle="1" w:styleId="Heading7Char">
    <w:name w:val="Heading 7 Char"/>
    <w:basedOn w:val="DefaultParagraphFont"/>
    <w:link w:val="Heading7"/>
    <w:uiPriority w:val="99"/>
    <w:semiHidden/>
    <w:locked/>
    <w:rsid w:val="00912F24"/>
    <w:rPr>
      <w:rFonts w:ascii="Calibri" w:hAnsi="Calibri"/>
      <w:sz w:val="24"/>
    </w:rPr>
  </w:style>
  <w:style w:type="character" w:customStyle="1" w:styleId="Heading8Char">
    <w:name w:val="Heading 8 Char"/>
    <w:basedOn w:val="DefaultParagraphFont"/>
    <w:link w:val="Heading8"/>
    <w:uiPriority w:val="99"/>
    <w:semiHidden/>
    <w:locked/>
    <w:rsid w:val="00912F24"/>
    <w:rPr>
      <w:rFonts w:ascii="Calibri" w:hAnsi="Calibri"/>
      <w:i/>
      <w:sz w:val="24"/>
    </w:rPr>
  </w:style>
  <w:style w:type="character" w:customStyle="1" w:styleId="Heading9Char">
    <w:name w:val="Heading 9 Char"/>
    <w:basedOn w:val="DefaultParagraphFont"/>
    <w:link w:val="Heading9"/>
    <w:uiPriority w:val="99"/>
    <w:semiHidden/>
    <w:locked/>
    <w:rsid w:val="00912F24"/>
    <w:rPr>
      <w:rFonts w:ascii="Cambria" w:hAnsi="Cambria"/>
      <w:sz w:val="22"/>
    </w:rPr>
  </w:style>
  <w:style w:type="paragraph" w:styleId="Caption">
    <w:name w:val="caption"/>
    <w:basedOn w:val="Normal"/>
    <w:next w:val="Normal"/>
    <w:uiPriority w:val="99"/>
    <w:qFormat/>
    <w:rsid w:val="00912F24"/>
    <w:rPr>
      <w:rFonts w:eastAsia="Calibri"/>
      <w:b/>
      <w:bCs/>
      <w:szCs w:val="20"/>
    </w:rPr>
  </w:style>
  <w:style w:type="paragraph" w:styleId="Title">
    <w:name w:val="Title"/>
    <w:basedOn w:val="Normal"/>
    <w:next w:val="Normal"/>
    <w:link w:val="TitleChar"/>
    <w:uiPriority w:val="99"/>
    <w:qFormat/>
    <w:rsid w:val="00912F24"/>
    <w:pPr>
      <w:spacing w:before="240" w:after="60"/>
      <w:jc w:val="center"/>
      <w:outlineLvl w:val="0"/>
    </w:pPr>
    <w:rPr>
      <w:rFonts w:ascii="Cambria" w:hAnsi="Cambria"/>
      <w:b/>
      <w:bCs/>
      <w:kern w:val="28"/>
      <w:sz w:val="32"/>
      <w:szCs w:val="32"/>
      <w:lang w:eastAsia="en-GB"/>
    </w:rPr>
  </w:style>
  <w:style w:type="character" w:customStyle="1" w:styleId="TitleChar">
    <w:name w:val="Title Char"/>
    <w:basedOn w:val="DefaultParagraphFont"/>
    <w:link w:val="Title"/>
    <w:uiPriority w:val="99"/>
    <w:locked/>
    <w:rsid w:val="00912F24"/>
    <w:rPr>
      <w:rFonts w:ascii="Cambria" w:hAnsi="Cambria"/>
      <w:b/>
      <w:kern w:val="28"/>
      <w:sz w:val="32"/>
    </w:rPr>
  </w:style>
  <w:style w:type="paragraph" w:styleId="Subtitle">
    <w:name w:val="Subtitle"/>
    <w:basedOn w:val="Normal"/>
    <w:next w:val="Normal"/>
    <w:link w:val="SubtitleChar"/>
    <w:uiPriority w:val="99"/>
    <w:qFormat/>
    <w:rsid w:val="00912F24"/>
    <w:pPr>
      <w:spacing w:after="60"/>
      <w:jc w:val="center"/>
      <w:outlineLvl w:val="1"/>
    </w:pPr>
    <w:rPr>
      <w:rFonts w:ascii="Cambria" w:hAnsi="Cambria"/>
      <w:sz w:val="24"/>
      <w:szCs w:val="24"/>
      <w:lang w:eastAsia="en-GB"/>
    </w:rPr>
  </w:style>
  <w:style w:type="character" w:customStyle="1" w:styleId="SubtitleChar">
    <w:name w:val="Subtitle Char"/>
    <w:basedOn w:val="DefaultParagraphFont"/>
    <w:link w:val="Subtitle"/>
    <w:uiPriority w:val="99"/>
    <w:locked/>
    <w:rsid w:val="00912F24"/>
    <w:rPr>
      <w:rFonts w:ascii="Cambria" w:hAnsi="Cambria"/>
      <w:sz w:val="24"/>
    </w:rPr>
  </w:style>
  <w:style w:type="character" w:styleId="Strong">
    <w:name w:val="Strong"/>
    <w:basedOn w:val="DefaultParagraphFont"/>
    <w:uiPriority w:val="99"/>
    <w:qFormat/>
    <w:rsid w:val="00912F24"/>
    <w:rPr>
      <w:rFonts w:cs="Times New Roman"/>
      <w:b/>
    </w:rPr>
  </w:style>
  <w:style w:type="character" w:styleId="Emphasis">
    <w:name w:val="Emphasis"/>
    <w:basedOn w:val="DefaultParagraphFont"/>
    <w:uiPriority w:val="99"/>
    <w:qFormat/>
    <w:rsid w:val="00912F24"/>
    <w:rPr>
      <w:rFonts w:cs="Times New Roman"/>
      <w:i/>
    </w:rPr>
  </w:style>
  <w:style w:type="paragraph" w:styleId="NoSpacing">
    <w:name w:val="No Spacing"/>
    <w:uiPriority w:val="99"/>
    <w:qFormat/>
    <w:rsid w:val="00912F24"/>
    <w:pPr>
      <w:spacing w:after="200"/>
      <w:jc w:val="both"/>
    </w:pPr>
    <w:rPr>
      <w:rFonts w:ascii="Arial" w:hAnsi="Arial"/>
      <w:sz w:val="24"/>
      <w:szCs w:val="24"/>
      <w:lang w:eastAsia="en-US"/>
    </w:rPr>
  </w:style>
  <w:style w:type="paragraph" w:styleId="ListParagraph">
    <w:name w:val="List Paragraph"/>
    <w:basedOn w:val="Normal"/>
    <w:uiPriority w:val="99"/>
    <w:qFormat/>
    <w:rsid w:val="00912F24"/>
    <w:pPr>
      <w:ind w:left="720"/>
    </w:pPr>
  </w:style>
  <w:style w:type="paragraph" w:styleId="Quote">
    <w:name w:val="Quote"/>
    <w:basedOn w:val="Normal"/>
    <w:next w:val="Normal"/>
    <w:link w:val="QuoteChar"/>
    <w:uiPriority w:val="99"/>
    <w:qFormat/>
    <w:rsid w:val="00912F24"/>
    <w:rPr>
      <w:rFonts w:ascii="Arial" w:hAnsi="Arial" w:cs="Calibri"/>
      <w:i/>
      <w:iCs/>
      <w:color w:val="000000"/>
      <w:sz w:val="24"/>
      <w:szCs w:val="24"/>
      <w:lang w:eastAsia="en-GB"/>
    </w:rPr>
  </w:style>
  <w:style w:type="character" w:customStyle="1" w:styleId="QuoteChar">
    <w:name w:val="Quote Char"/>
    <w:basedOn w:val="DefaultParagraphFont"/>
    <w:link w:val="Quote"/>
    <w:uiPriority w:val="99"/>
    <w:locked/>
    <w:rsid w:val="00912F24"/>
    <w:rPr>
      <w:rFonts w:ascii="Arial" w:hAnsi="Arial"/>
      <w:i/>
      <w:color w:val="000000"/>
      <w:sz w:val="24"/>
    </w:rPr>
  </w:style>
  <w:style w:type="paragraph" w:styleId="IntenseQuote">
    <w:name w:val="Intense Quote"/>
    <w:basedOn w:val="Normal"/>
    <w:next w:val="Normal"/>
    <w:link w:val="IntenseQuoteChar"/>
    <w:uiPriority w:val="99"/>
    <w:qFormat/>
    <w:rsid w:val="00912F24"/>
    <w:pPr>
      <w:pBdr>
        <w:bottom w:val="single" w:sz="4" w:space="4" w:color="4F81BD"/>
      </w:pBdr>
      <w:spacing w:before="200" w:after="280"/>
      <w:ind w:left="936" w:right="936"/>
    </w:pPr>
    <w:rPr>
      <w:rFonts w:ascii="Arial" w:hAnsi="Arial" w:cs="Calibri"/>
      <w:b/>
      <w:bCs/>
      <w:i/>
      <w:iCs/>
      <w:color w:val="4F81BD"/>
      <w:sz w:val="24"/>
      <w:szCs w:val="24"/>
      <w:lang w:eastAsia="en-GB"/>
    </w:rPr>
  </w:style>
  <w:style w:type="character" w:customStyle="1" w:styleId="IntenseQuoteChar">
    <w:name w:val="Intense Quote Char"/>
    <w:basedOn w:val="DefaultParagraphFont"/>
    <w:link w:val="IntenseQuote"/>
    <w:uiPriority w:val="99"/>
    <w:locked/>
    <w:rsid w:val="00912F24"/>
    <w:rPr>
      <w:rFonts w:ascii="Arial" w:hAnsi="Arial"/>
      <w:b/>
      <w:i/>
      <w:color w:val="4F81BD"/>
      <w:sz w:val="24"/>
    </w:rPr>
  </w:style>
  <w:style w:type="character" w:styleId="SubtleEmphasis">
    <w:name w:val="Subtle Emphasis"/>
    <w:basedOn w:val="DefaultParagraphFont"/>
    <w:uiPriority w:val="99"/>
    <w:qFormat/>
    <w:rsid w:val="00912F24"/>
    <w:rPr>
      <w:i/>
      <w:color w:val="808080"/>
    </w:rPr>
  </w:style>
  <w:style w:type="character" w:styleId="IntenseEmphasis">
    <w:name w:val="Intense Emphasis"/>
    <w:basedOn w:val="DefaultParagraphFont"/>
    <w:uiPriority w:val="99"/>
    <w:qFormat/>
    <w:rsid w:val="00912F24"/>
    <w:rPr>
      <w:b/>
      <w:i/>
      <w:color w:val="4F81BD"/>
    </w:rPr>
  </w:style>
  <w:style w:type="character" w:styleId="SubtleReference">
    <w:name w:val="Subtle Reference"/>
    <w:basedOn w:val="DefaultParagraphFont"/>
    <w:uiPriority w:val="99"/>
    <w:qFormat/>
    <w:rsid w:val="00912F24"/>
    <w:rPr>
      <w:smallCaps/>
      <w:color w:val="C0504D"/>
      <w:u w:val="single"/>
    </w:rPr>
  </w:style>
  <w:style w:type="character" w:styleId="IntenseReference">
    <w:name w:val="Intense Reference"/>
    <w:basedOn w:val="DefaultParagraphFont"/>
    <w:uiPriority w:val="99"/>
    <w:qFormat/>
    <w:rsid w:val="00912F24"/>
    <w:rPr>
      <w:b/>
      <w:smallCaps/>
      <w:color w:val="C0504D"/>
      <w:spacing w:val="5"/>
      <w:u w:val="single"/>
    </w:rPr>
  </w:style>
  <w:style w:type="character" w:styleId="BookTitle">
    <w:name w:val="Book Title"/>
    <w:basedOn w:val="DefaultParagraphFont"/>
    <w:uiPriority w:val="99"/>
    <w:qFormat/>
    <w:rsid w:val="00912F24"/>
    <w:rPr>
      <w:b/>
      <w:smallCaps/>
      <w:spacing w:val="5"/>
    </w:rPr>
  </w:style>
  <w:style w:type="paragraph" w:styleId="TOCHeading">
    <w:name w:val="TOC Heading"/>
    <w:basedOn w:val="Heading1"/>
    <w:next w:val="Normal"/>
    <w:uiPriority w:val="99"/>
    <w:qFormat/>
    <w:rsid w:val="00912F24"/>
    <w:pPr>
      <w:keepNext/>
      <w:spacing w:before="240" w:beforeAutospacing="0" w:after="60" w:afterAutospacing="0"/>
      <w:outlineLvl w:val="9"/>
    </w:pPr>
    <w:rPr>
      <w:rFonts w:ascii="Cambria" w:hAnsi="Cambria" w:cs="Times New Roman"/>
      <w:kern w:val="32"/>
      <w:sz w:val="32"/>
      <w:szCs w:val="32"/>
      <w:lang w:eastAsia="en-US"/>
    </w:rPr>
  </w:style>
  <w:style w:type="character" w:styleId="Hyperlink">
    <w:name w:val="Hyperlink"/>
    <w:basedOn w:val="DefaultParagraphFont"/>
    <w:uiPriority w:val="99"/>
    <w:rsid w:val="009B7742"/>
    <w:rPr>
      <w:rFonts w:cs="Times New Roman"/>
      <w:color w:val="0000FF"/>
      <w:u w:val="single"/>
    </w:rPr>
  </w:style>
  <w:style w:type="character" w:styleId="CommentReference">
    <w:name w:val="annotation reference"/>
    <w:basedOn w:val="DefaultParagraphFont"/>
    <w:uiPriority w:val="99"/>
    <w:semiHidden/>
    <w:rsid w:val="002E36E5"/>
    <w:rPr>
      <w:rFonts w:cs="Times New Roman"/>
      <w:sz w:val="16"/>
    </w:rPr>
  </w:style>
  <w:style w:type="paragraph" w:styleId="CommentText">
    <w:name w:val="annotation text"/>
    <w:basedOn w:val="Normal"/>
    <w:link w:val="CommentTextChar"/>
    <w:uiPriority w:val="99"/>
    <w:semiHidden/>
    <w:rsid w:val="002E36E5"/>
    <w:rPr>
      <w:rFonts w:eastAsia="Calibri"/>
      <w:szCs w:val="20"/>
    </w:rPr>
  </w:style>
  <w:style w:type="character" w:customStyle="1" w:styleId="CommentTextChar">
    <w:name w:val="Comment Text Char"/>
    <w:basedOn w:val="DefaultParagraphFont"/>
    <w:link w:val="CommentText"/>
    <w:uiPriority w:val="99"/>
    <w:semiHidden/>
    <w:locked/>
    <w:rsid w:val="002E36E5"/>
    <w:rPr>
      <w:rFonts w:eastAsia="Times New Roman"/>
      <w:sz w:val="20"/>
    </w:rPr>
  </w:style>
  <w:style w:type="paragraph" w:styleId="CommentSubject">
    <w:name w:val="annotation subject"/>
    <w:basedOn w:val="CommentText"/>
    <w:next w:val="CommentText"/>
    <w:link w:val="CommentSubjectChar"/>
    <w:uiPriority w:val="99"/>
    <w:semiHidden/>
    <w:rsid w:val="002E36E5"/>
    <w:rPr>
      <w:b/>
      <w:bCs/>
    </w:rPr>
  </w:style>
  <w:style w:type="character" w:customStyle="1" w:styleId="CommentSubjectChar">
    <w:name w:val="Comment Subject Char"/>
    <w:basedOn w:val="CommentTextChar"/>
    <w:link w:val="CommentSubject"/>
    <w:uiPriority w:val="99"/>
    <w:semiHidden/>
    <w:locked/>
    <w:rsid w:val="002E36E5"/>
    <w:rPr>
      <w:rFonts w:eastAsia="Times New Roman"/>
      <w:b/>
      <w:sz w:val="20"/>
    </w:rPr>
  </w:style>
  <w:style w:type="paragraph" w:styleId="BalloonText">
    <w:name w:val="Balloon Text"/>
    <w:basedOn w:val="Normal"/>
    <w:link w:val="BalloonTextChar"/>
    <w:uiPriority w:val="99"/>
    <w:semiHidden/>
    <w:rsid w:val="002E36E5"/>
    <w:pPr>
      <w:spacing w:after="0"/>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locked/>
    <w:rsid w:val="002E36E5"/>
    <w:rPr>
      <w:rFonts w:ascii="Tahoma" w:hAnsi="Tahoma"/>
      <w:sz w:val="16"/>
    </w:rPr>
  </w:style>
  <w:style w:type="paragraph" w:styleId="NormalWeb">
    <w:name w:val="Normal (Web)"/>
    <w:basedOn w:val="Normal"/>
    <w:uiPriority w:val="99"/>
    <w:semiHidden/>
    <w:rsid w:val="000320C4"/>
    <w:pPr>
      <w:spacing w:before="100" w:beforeAutospacing="1" w:after="100" w:afterAutospacing="1"/>
      <w:jc w:val="left"/>
    </w:pPr>
    <w:rPr>
      <w:rFonts w:ascii="Times New Roman" w:hAnsi="Times New Roman"/>
      <w:sz w:val="24"/>
      <w:szCs w:val="24"/>
      <w:lang w:eastAsia="en-GB"/>
    </w:rPr>
  </w:style>
  <w:style w:type="character" w:customStyle="1" w:styleId="A3">
    <w:name w:val="A3"/>
    <w:uiPriority w:val="99"/>
    <w:rsid w:val="005063D9"/>
    <w:rPr>
      <w:color w:val="000000"/>
      <w:sz w:val="21"/>
    </w:rPr>
  </w:style>
  <w:style w:type="paragraph" w:styleId="Header">
    <w:name w:val="header"/>
    <w:basedOn w:val="Normal"/>
    <w:link w:val="HeaderChar1"/>
    <w:uiPriority w:val="99"/>
    <w:locked/>
    <w:rsid w:val="00A25D50"/>
    <w:pPr>
      <w:tabs>
        <w:tab w:val="center" w:pos="4513"/>
        <w:tab w:val="right" w:pos="9026"/>
      </w:tabs>
      <w:spacing w:after="0"/>
      <w:jc w:val="left"/>
    </w:pPr>
    <w:rPr>
      <w:rFonts w:ascii="Times New Roman" w:eastAsia="Calibri" w:hAnsi="Times New Roman"/>
      <w:szCs w:val="20"/>
      <w:lang w:eastAsia="en-GB"/>
    </w:rPr>
  </w:style>
  <w:style w:type="character" w:customStyle="1" w:styleId="HeaderChar">
    <w:name w:val="Header Char"/>
    <w:basedOn w:val="DefaultParagraphFont"/>
    <w:uiPriority w:val="99"/>
    <w:semiHidden/>
    <w:rsid w:val="00F75DA1"/>
    <w:rPr>
      <w:rFonts w:eastAsia="Times New Roman"/>
      <w:sz w:val="20"/>
      <w:lang w:eastAsia="en-US"/>
    </w:rPr>
  </w:style>
  <w:style w:type="character" w:customStyle="1" w:styleId="HeaderChar1">
    <w:name w:val="Header Char1"/>
    <w:link w:val="Header"/>
    <w:uiPriority w:val="99"/>
    <w:locked/>
    <w:rsid w:val="00A25D50"/>
    <w:rPr>
      <w:lang w:val="en-GB" w:eastAsia="en-GB"/>
    </w:rPr>
  </w:style>
  <w:style w:type="paragraph" w:styleId="Footer">
    <w:name w:val="footer"/>
    <w:basedOn w:val="Normal"/>
    <w:link w:val="FooterChar"/>
    <w:uiPriority w:val="99"/>
    <w:locked/>
    <w:rsid w:val="00D253EF"/>
    <w:pPr>
      <w:tabs>
        <w:tab w:val="center" w:pos="4153"/>
        <w:tab w:val="right" w:pos="8306"/>
      </w:tabs>
    </w:pPr>
  </w:style>
  <w:style w:type="character" w:customStyle="1" w:styleId="FooterChar">
    <w:name w:val="Footer Char"/>
    <w:basedOn w:val="DefaultParagraphFont"/>
    <w:link w:val="Footer"/>
    <w:uiPriority w:val="99"/>
    <w:semiHidden/>
    <w:rsid w:val="00184074"/>
    <w:rPr>
      <w:rFonts w:eastAsia="Times New Roman"/>
      <w:sz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Calibri" w:hAnsi="Verdana" w:cs="Times New Roman"/>
        <w:sz w:val="22"/>
        <w:szCs w:val="22"/>
        <w:lang w:val="en-GB" w:eastAsia="en-GB"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semiHidden="0" w:uiPriority="39" w:unhideWhenUsed="0" w:qFormat="1"/>
  </w:latentStyles>
  <w:style w:type="paragraph" w:default="1" w:styleId="Normal">
    <w:name w:val="Normal"/>
    <w:qFormat/>
    <w:rsid w:val="00912F24"/>
    <w:pPr>
      <w:spacing w:after="200"/>
      <w:jc w:val="both"/>
    </w:pPr>
    <w:rPr>
      <w:rFonts w:eastAsia="Times New Roman"/>
      <w:sz w:val="20"/>
      <w:lang w:eastAsia="en-US"/>
    </w:rPr>
  </w:style>
  <w:style w:type="paragraph" w:styleId="Heading1">
    <w:name w:val="heading 1"/>
    <w:basedOn w:val="Normal"/>
    <w:link w:val="Heading1Char"/>
    <w:uiPriority w:val="99"/>
    <w:qFormat/>
    <w:rsid w:val="00912F24"/>
    <w:pPr>
      <w:spacing w:before="100" w:beforeAutospacing="1" w:after="100" w:afterAutospacing="1"/>
      <w:outlineLvl w:val="0"/>
    </w:pPr>
    <w:rPr>
      <w:rFonts w:cs="Calibri"/>
      <w:b/>
      <w:bCs/>
      <w:kern w:val="36"/>
      <w:sz w:val="48"/>
      <w:szCs w:val="48"/>
      <w:lang w:eastAsia="en-GB"/>
    </w:rPr>
  </w:style>
  <w:style w:type="paragraph" w:styleId="Heading2">
    <w:name w:val="heading 2"/>
    <w:basedOn w:val="Normal"/>
    <w:next w:val="Normal"/>
    <w:link w:val="Heading2Char"/>
    <w:uiPriority w:val="99"/>
    <w:qFormat/>
    <w:rsid w:val="00912F24"/>
    <w:pPr>
      <w:keepNext/>
      <w:spacing w:before="240" w:after="60"/>
      <w:outlineLvl w:val="1"/>
    </w:pPr>
    <w:rPr>
      <w:rFonts w:ascii="Arial" w:hAnsi="Arial" w:cs="Arial"/>
      <w:b/>
      <w:bCs/>
      <w:i/>
      <w:iCs/>
      <w:sz w:val="28"/>
      <w:szCs w:val="28"/>
      <w:lang w:eastAsia="en-GB"/>
    </w:rPr>
  </w:style>
  <w:style w:type="paragraph" w:styleId="Heading3">
    <w:name w:val="heading 3"/>
    <w:basedOn w:val="Normal"/>
    <w:next w:val="Normal"/>
    <w:link w:val="Heading3Char"/>
    <w:uiPriority w:val="99"/>
    <w:qFormat/>
    <w:rsid w:val="00912F24"/>
    <w:pPr>
      <w:keepNext/>
      <w:spacing w:before="240" w:after="60"/>
      <w:outlineLvl w:val="2"/>
    </w:pPr>
    <w:rPr>
      <w:rFonts w:ascii="Cambria" w:hAnsi="Cambria"/>
      <w:b/>
      <w:bCs/>
      <w:sz w:val="26"/>
      <w:szCs w:val="26"/>
      <w:lang w:eastAsia="en-GB"/>
    </w:rPr>
  </w:style>
  <w:style w:type="paragraph" w:styleId="Heading4">
    <w:name w:val="heading 4"/>
    <w:basedOn w:val="Normal"/>
    <w:next w:val="Normal"/>
    <w:link w:val="Heading4Char"/>
    <w:uiPriority w:val="99"/>
    <w:qFormat/>
    <w:rsid w:val="00912F24"/>
    <w:pPr>
      <w:keepNext/>
      <w:spacing w:before="240" w:after="60"/>
      <w:outlineLvl w:val="3"/>
    </w:pPr>
    <w:rPr>
      <w:rFonts w:eastAsia="Calibri"/>
      <w:b/>
      <w:bCs/>
      <w:sz w:val="28"/>
      <w:szCs w:val="28"/>
      <w:lang w:eastAsia="en-GB"/>
    </w:rPr>
  </w:style>
  <w:style w:type="paragraph" w:styleId="Heading5">
    <w:name w:val="heading 5"/>
    <w:basedOn w:val="Normal"/>
    <w:next w:val="Normal"/>
    <w:link w:val="Heading5Char"/>
    <w:uiPriority w:val="99"/>
    <w:qFormat/>
    <w:rsid w:val="00912F24"/>
    <w:pPr>
      <w:spacing w:before="240" w:after="60"/>
      <w:outlineLvl w:val="4"/>
    </w:pPr>
    <w:rPr>
      <w:rFonts w:eastAsia="Calibri"/>
      <w:b/>
      <w:bCs/>
      <w:i/>
      <w:iCs/>
      <w:sz w:val="26"/>
      <w:szCs w:val="26"/>
      <w:lang w:eastAsia="en-GB"/>
    </w:rPr>
  </w:style>
  <w:style w:type="paragraph" w:styleId="Heading6">
    <w:name w:val="heading 6"/>
    <w:basedOn w:val="Normal"/>
    <w:next w:val="Normal"/>
    <w:link w:val="Heading6Char"/>
    <w:uiPriority w:val="99"/>
    <w:qFormat/>
    <w:rsid w:val="00912F24"/>
    <w:pPr>
      <w:spacing w:before="240" w:after="60"/>
      <w:outlineLvl w:val="5"/>
    </w:pPr>
    <w:rPr>
      <w:rFonts w:eastAsia="Calibri"/>
      <w:b/>
      <w:bCs/>
      <w:lang w:eastAsia="en-GB"/>
    </w:rPr>
  </w:style>
  <w:style w:type="paragraph" w:styleId="Heading7">
    <w:name w:val="heading 7"/>
    <w:basedOn w:val="Normal"/>
    <w:next w:val="Normal"/>
    <w:link w:val="Heading7Char"/>
    <w:uiPriority w:val="99"/>
    <w:qFormat/>
    <w:rsid w:val="00912F24"/>
    <w:pPr>
      <w:spacing w:before="240" w:after="60"/>
      <w:outlineLvl w:val="6"/>
    </w:pPr>
    <w:rPr>
      <w:rFonts w:eastAsia="Calibri"/>
      <w:sz w:val="24"/>
      <w:szCs w:val="24"/>
      <w:lang w:eastAsia="en-GB"/>
    </w:rPr>
  </w:style>
  <w:style w:type="paragraph" w:styleId="Heading8">
    <w:name w:val="heading 8"/>
    <w:basedOn w:val="Normal"/>
    <w:next w:val="Normal"/>
    <w:link w:val="Heading8Char"/>
    <w:uiPriority w:val="99"/>
    <w:qFormat/>
    <w:rsid w:val="00912F24"/>
    <w:pPr>
      <w:spacing w:before="240" w:after="60"/>
      <w:outlineLvl w:val="7"/>
    </w:pPr>
    <w:rPr>
      <w:rFonts w:eastAsia="Calibri"/>
      <w:i/>
      <w:iCs/>
      <w:sz w:val="24"/>
      <w:szCs w:val="24"/>
      <w:lang w:eastAsia="en-GB"/>
    </w:rPr>
  </w:style>
  <w:style w:type="paragraph" w:styleId="Heading9">
    <w:name w:val="heading 9"/>
    <w:basedOn w:val="Normal"/>
    <w:next w:val="Normal"/>
    <w:link w:val="Heading9Char"/>
    <w:uiPriority w:val="99"/>
    <w:qFormat/>
    <w:rsid w:val="00912F24"/>
    <w:pPr>
      <w:spacing w:before="240" w:after="60"/>
      <w:outlineLvl w:val="8"/>
    </w:pPr>
    <w:rPr>
      <w:rFonts w:ascii="Cambria" w:hAnsi="Cambr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912F24"/>
    <w:rPr>
      <w:b/>
      <w:kern w:val="36"/>
      <w:sz w:val="48"/>
    </w:rPr>
  </w:style>
  <w:style w:type="character" w:customStyle="1" w:styleId="Heading2Char">
    <w:name w:val="Heading 2 Char"/>
    <w:basedOn w:val="DefaultParagraphFont"/>
    <w:link w:val="Heading2"/>
    <w:uiPriority w:val="99"/>
    <w:locked/>
    <w:rsid w:val="00912F24"/>
    <w:rPr>
      <w:rFonts w:ascii="Arial" w:hAnsi="Arial"/>
      <w:b/>
      <w:i/>
      <w:sz w:val="28"/>
    </w:rPr>
  </w:style>
  <w:style w:type="character" w:customStyle="1" w:styleId="Heading3Char">
    <w:name w:val="Heading 3 Char"/>
    <w:basedOn w:val="DefaultParagraphFont"/>
    <w:link w:val="Heading3"/>
    <w:uiPriority w:val="99"/>
    <w:semiHidden/>
    <w:locked/>
    <w:rsid w:val="00912F24"/>
    <w:rPr>
      <w:rFonts w:ascii="Cambria" w:hAnsi="Cambria"/>
      <w:b/>
      <w:sz w:val="26"/>
    </w:rPr>
  </w:style>
  <w:style w:type="character" w:customStyle="1" w:styleId="Heading4Char">
    <w:name w:val="Heading 4 Char"/>
    <w:basedOn w:val="DefaultParagraphFont"/>
    <w:link w:val="Heading4"/>
    <w:uiPriority w:val="99"/>
    <w:semiHidden/>
    <w:locked/>
    <w:rsid w:val="00912F24"/>
    <w:rPr>
      <w:rFonts w:ascii="Calibri" w:hAnsi="Calibri"/>
      <w:b/>
      <w:sz w:val="28"/>
    </w:rPr>
  </w:style>
  <w:style w:type="character" w:customStyle="1" w:styleId="Heading5Char">
    <w:name w:val="Heading 5 Char"/>
    <w:basedOn w:val="DefaultParagraphFont"/>
    <w:link w:val="Heading5"/>
    <w:uiPriority w:val="99"/>
    <w:semiHidden/>
    <w:locked/>
    <w:rsid w:val="00912F24"/>
    <w:rPr>
      <w:rFonts w:ascii="Calibri" w:hAnsi="Calibri"/>
      <w:b/>
      <w:i/>
      <w:sz w:val="26"/>
    </w:rPr>
  </w:style>
  <w:style w:type="character" w:customStyle="1" w:styleId="Heading6Char">
    <w:name w:val="Heading 6 Char"/>
    <w:basedOn w:val="DefaultParagraphFont"/>
    <w:link w:val="Heading6"/>
    <w:uiPriority w:val="99"/>
    <w:semiHidden/>
    <w:locked/>
    <w:rsid w:val="00912F24"/>
    <w:rPr>
      <w:rFonts w:ascii="Calibri" w:hAnsi="Calibri"/>
      <w:b/>
      <w:sz w:val="22"/>
    </w:rPr>
  </w:style>
  <w:style w:type="character" w:customStyle="1" w:styleId="Heading7Char">
    <w:name w:val="Heading 7 Char"/>
    <w:basedOn w:val="DefaultParagraphFont"/>
    <w:link w:val="Heading7"/>
    <w:uiPriority w:val="99"/>
    <w:semiHidden/>
    <w:locked/>
    <w:rsid w:val="00912F24"/>
    <w:rPr>
      <w:rFonts w:ascii="Calibri" w:hAnsi="Calibri"/>
      <w:sz w:val="24"/>
    </w:rPr>
  </w:style>
  <w:style w:type="character" w:customStyle="1" w:styleId="Heading8Char">
    <w:name w:val="Heading 8 Char"/>
    <w:basedOn w:val="DefaultParagraphFont"/>
    <w:link w:val="Heading8"/>
    <w:uiPriority w:val="99"/>
    <w:semiHidden/>
    <w:locked/>
    <w:rsid w:val="00912F24"/>
    <w:rPr>
      <w:rFonts w:ascii="Calibri" w:hAnsi="Calibri"/>
      <w:i/>
      <w:sz w:val="24"/>
    </w:rPr>
  </w:style>
  <w:style w:type="character" w:customStyle="1" w:styleId="Heading9Char">
    <w:name w:val="Heading 9 Char"/>
    <w:basedOn w:val="DefaultParagraphFont"/>
    <w:link w:val="Heading9"/>
    <w:uiPriority w:val="99"/>
    <w:semiHidden/>
    <w:locked/>
    <w:rsid w:val="00912F24"/>
    <w:rPr>
      <w:rFonts w:ascii="Cambria" w:hAnsi="Cambria"/>
      <w:sz w:val="22"/>
    </w:rPr>
  </w:style>
  <w:style w:type="paragraph" w:styleId="Caption">
    <w:name w:val="caption"/>
    <w:basedOn w:val="Normal"/>
    <w:next w:val="Normal"/>
    <w:uiPriority w:val="99"/>
    <w:qFormat/>
    <w:rsid w:val="00912F24"/>
    <w:rPr>
      <w:rFonts w:eastAsia="Calibri"/>
      <w:b/>
      <w:bCs/>
      <w:szCs w:val="20"/>
    </w:rPr>
  </w:style>
  <w:style w:type="paragraph" w:styleId="Title">
    <w:name w:val="Title"/>
    <w:basedOn w:val="Normal"/>
    <w:next w:val="Normal"/>
    <w:link w:val="TitleChar"/>
    <w:uiPriority w:val="99"/>
    <w:qFormat/>
    <w:rsid w:val="00912F24"/>
    <w:pPr>
      <w:spacing w:before="240" w:after="60"/>
      <w:jc w:val="center"/>
      <w:outlineLvl w:val="0"/>
    </w:pPr>
    <w:rPr>
      <w:rFonts w:ascii="Cambria" w:hAnsi="Cambria"/>
      <w:b/>
      <w:bCs/>
      <w:kern w:val="28"/>
      <w:sz w:val="32"/>
      <w:szCs w:val="32"/>
      <w:lang w:eastAsia="en-GB"/>
    </w:rPr>
  </w:style>
  <w:style w:type="character" w:customStyle="1" w:styleId="TitleChar">
    <w:name w:val="Title Char"/>
    <w:basedOn w:val="DefaultParagraphFont"/>
    <w:link w:val="Title"/>
    <w:uiPriority w:val="99"/>
    <w:locked/>
    <w:rsid w:val="00912F24"/>
    <w:rPr>
      <w:rFonts w:ascii="Cambria" w:hAnsi="Cambria"/>
      <w:b/>
      <w:kern w:val="28"/>
      <w:sz w:val="32"/>
    </w:rPr>
  </w:style>
  <w:style w:type="paragraph" w:styleId="Subtitle">
    <w:name w:val="Subtitle"/>
    <w:basedOn w:val="Normal"/>
    <w:next w:val="Normal"/>
    <w:link w:val="SubtitleChar"/>
    <w:uiPriority w:val="99"/>
    <w:qFormat/>
    <w:rsid w:val="00912F24"/>
    <w:pPr>
      <w:spacing w:after="60"/>
      <w:jc w:val="center"/>
      <w:outlineLvl w:val="1"/>
    </w:pPr>
    <w:rPr>
      <w:rFonts w:ascii="Cambria" w:hAnsi="Cambria"/>
      <w:sz w:val="24"/>
      <w:szCs w:val="24"/>
      <w:lang w:eastAsia="en-GB"/>
    </w:rPr>
  </w:style>
  <w:style w:type="character" w:customStyle="1" w:styleId="SubtitleChar">
    <w:name w:val="Subtitle Char"/>
    <w:basedOn w:val="DefaultParagraphFont"/>
    <w:link w:val="Subtitle"/>
    <w:uiPriority w:val="99"/>
    <w:locked/>
    <w:rsid w:val="00912F24"/>
    <w:rPr>
      <w:rFonts w:ascii="Cambria" w:hAnsi="Cambria"/>
      <w:sz w:val="24"/>
    </w:rPr>
  </w:style>
  <w:style w:type="character" w:styleId="Strong">
    <w:name w:val="Strong"/>
    <w:basedOn w:val="DefaultParagraphFont"/>
    <w:uiPriority w:val="99"/>
    <w:qFormat/>
    <w:rsid w:val="00912F24"/>
    <w:rPr>
      <w:rFonts w:cs="Times New Roman"/>
      <w:b/>
    </w:rPr>
  </w:style>
  <w:style w:type="character" w:styleId="Emphasis">
    <w:name w:val="Emphasis"/>
    <w:basedOn w:val="DefaultParagraphFont"/>
    <w:uiPriority w:val="99"/>
    <w:qFormat/>
    <w:rsid w:val="00912F24"/>
    <w:rPr>
      <w:rFonts w:cs="Times New Roman"/>
      <w:i/>
    </w:rPr>
  </w:style>
  <w:style w:type="paragraph" w:styleId="NoSpacing">
    <w:name w:val="No Spacing"/>
    <w:uiPriority w:val="99"/>
    <w:qFormat/>
    <w:rsid w:val="00912F24"/>
    <w:pPr>
      <w:spacing w:after="200"/>
      <w:jc w:val="both"/>
    </w:pPr>
    <w:rPr>
      <w:rFonts w:ascii="Arial" w:hAnsi="Arial"/>
      <w:sz w:val="24"/>
      <w:szCs w:val="24"/>
      <w:lang w:eastAsia="en-US"/>
    </w:rPr>
  </w:style>
  <w:style w:type="paragraph" w:styleId="ListParagraph">
    <w:name w:val="List Paragraph"/>
    <w:basedOn w:val="Normal"/>
    <w:uiPriority w:val="99"/>
    <w:qFormat/>
    <w:rsid w:val="00912F24"/>
    <w:pPr>
      <w:ind w:left="720"/>
    </w:pPr>
  </w:style>
  <w:style w:type="paragraph" w:styleId="Quote">
    <w:name w:val="Quote"/>
    <w:basedOn w:val="Normal"/>
    <w:next w:val="Normal"/>
    <w:link w:val="QuoteChar"/>
    <w:uiPriority w:val="99"/>
    <w:qFormat/>
    <w:rsid w:val="00912F24"/>
    <w:rPr>
      <w:rFonts w:ascii="Arial" w:hAnsi="Arial" w:cs="Calibri"/>
      <w:i/>
      <w:iCs/>
      <w:color w:val="000000"/>
      <w:sz w:val="24"/>
      <w:szCs w:val="24"/>
      <w:lang w:eastAsia="en-GB"/>
    </w:rPr>
  </w:style>
  <w:style w:type="character" w:customStyle="1" w:styleId="QuoteChar">
    <w:name w:val="Quote Char"/>
    <w:basedOn w:val="DefaultParagraphFont"/>
    <w:link w:val="Quote"/>
    <w:uiPriority w:val="99"/>
    <w:locked/>
    <w:rsid w:val="00912F24"/>
    <w:rPr>
      <w:rFonts w:ascii="Arial" w:hAnsi="Arial"/>
      <w:i/>
      <w:color w:val="000000"/>
      <w:sz w:val="24"/>
    </w:rPr>
  </w:style>
  <w:style w:type="paragraph" w:styleId="IntenseQuote">
    <w:name w:val="Intense Quote"/>
    <w:basedOn w:val="Normal"/>
    <w:next w:val="Normal"/>
    <w:link w:val="IntenseQuoteChar"/>
    <w:uiPriority w:val="99"/>
    <w:qFormat/>
    <w:rsid w:val="00912F24"/>
    <w:pPr>
      <w:pBdr>
        <w:bottom w:val="single" w:sz="4" w:space="4" w:color="4F81BD"/>
      </w:pBdr>
      <w:spacing w:before="200" w:after="280"/>
      <w:ind w:left="936" w:right="936"/>
    </w:pPr>
    <w:rPr>
      <w:rFonts w:ascii="Arial" w:hAnsi="Arial" w:cs="Calibri"/>
      <w:b/>
      <w:bCs/>
      <w:i/>
      <w:iCs/>
      <w:color w:val="4F81BD"/>
      <w:sz w:val="24"/>
      <w:szCs w:val="24"/>
      <w:lang w:eastAsia="en-GB"/>
    </w:rPr>
  </w:style>
  <w:style w:type="character" w:customStyle="1" w:styleId="IntenseQuoteChar">
    <w:name w:val="Intense Quote Char"/>
    <w:basedOn w:val="DefaultParagraphFont"/>
    <w:link w:val="IntenseQuote"/>
    <w:uiPriority w:val="99"/>
    <w:locked/>
    <w:rsid w:val="00912F24"/>
    <w:rPr>
      <w:rFonts w:ascii="Arial" w:hAnsi="Arial"/>
      <w:b/>
      <w:i/>
      <w:color w:val="4F81BD"/>
      <w:sz w:val="24"/>
    </w:rPr>
  </w:style>
  <w:style w:type="character" w:styleId="SubtleEmphasis">
    <w:name w:val="Subtle Emphasis"/>
    <w:basedOn w:val="DefaultParagraphFont"/>
    <w:uiPriority w:val="99"/>
    <w:qFormat/>
    <w:rsid w:val="00912F24"/>
    <w:rPr>
      <w:i/>
      <w:color w:val="808080"/>
    </w:rPr>
  </w:style>
  <w:style w:type="character" w:styleId="IntenseEmphasis">
    <w:name w:val="Intense Emphasis"/>
    <w:basedOn w:val="DefaultParagraphFont"/>
    <w:uiPriority w:val="99"/>
    <w:qFormat/>
    <w:rsid w:val="00912F24"/>
    <w:rPr>
      <w:b/>
      <w:i/>
      <w:color w:val="4F81BD"/>
    </w:rPr>
  </w:style>
  <w:style w:type="character" w:styleId="SubtleReference">
    <w:name w:val="Subtle Reference"/>
    <w:basedOn w:val="DefaultParagraphFont"/>
    <w:uiPriority w:val="99"/>
    <w:qFormat/>
    <w:rsid w:val="00912F24"/>
    <w:rPr>
      <w:smallCaps/>
      <w:color w:val="C0504D"/>
      <w:u w:val="single"/>
    </w:rPr>
  </w:style>
  <w:style w:type="character" w:styleId="IntenseReference">
    <w:name w:val="Intense Reference"/>
    <w:basedOn w:val="DefaultParagraphFont"/>
    <w:uiPriority w:val="99"/>
    <w:qFormat/>
    <w:rsid w:val="00912F24"/>
    <w:rPr>
      <w:b/>
      <w:smallCaps/>
      <w:color w:val="C0504D"/>
      <w:spacing w:val="5"/>
      <w:u w:val="single"/>
    </w:rPr>
  </w:style>
  <w:style w:type="character" w:styleId="BookTitle">
    <w:name w:val="Book Title"/>
    <w:basedOn w:val="DefaultParagraphFont"/>
    <w:uiPriority w:val="99"/>
    <w:qFormat/>
    <w:rsid w:val="00912F24"/>
    <w:rPr>
      <w:b/>
      <w:smallCaps/>
      <w:spacing w:val="5"/>
    </w:rPr>
  </w:style>
  <w:style w:type="paragraph" w:styleId="TOCHeading">
    <w:name w:val="TOC Heading"/>
    <w:basedOn w:val="Heading1"/>
    <w:next w:val="Normal"/>
    <w:uiPriority w:val="99"/>
    <w:qFormat/>
    <w:rsid w:val="00912F24"/>
    <w:pPr>
      <w:keepNext/>
      <w:spacing w:before="240" w:beforeAutospacing="0" w:after="60" w:afterAutospacing="0"/>
      <w:outlineLvl w:val="9"/>
    </w:pPr>
    <w:rPr>
      <w:rFonts w:ascii="Cambria" w:hAnsi="Cambria" w:cs="Times New Roman"/>
      <w:kern w:val="32"/>
      <w:sz w:val="32"/>
      <w:szCs w:val="32"/>
      <w:lang w:eastAsia="en-US"/>
    </w:rPr>
  </w:style>
  <w:style w:type="character" w:styleId="Hyperlink">
    <w:name w:val="Hyperlink"/>
    <w:basedOn w:val="DefaultParagraphFont"/>
    <w:uiPriority w:val="99"/>
    <w:rsid w:val="009B7742"/>
    <w:rPr>
      <w:rFonts w:cs="Times New Roman"/>
      <w:color w:val="0000FF"/>
      <w:u w:val="single"/>
    </w:rPr>
  </w:style>
  <w:style w:type="character" w:styleId="CommentReference">
    <w:name w:val="annotation reference"/>
    <w:basedOn w:val="DefaultParagraphFont"/>
    <w:uiPriority w:val="99"/>
    <w:semiHidden/>
    <w:rsid w:val="002E36E5"/>
    <w:rPr>
      <w:rFonts w:cs="Times New Roman"/>
      <w:sz w:val="16"/>
    </w:rPr>
  </w:style>
  <w:style w:type="paragraph" w:styleId="CommentText">
    <w:name w:val="annotation text"/>
    <w:basedOn w:val="Normal"/>
    <w:link w:val="CommentTextChar"/>
    <w:uiPriority w:val="99"/>
    <w:semiHidden/>
    <w:rsid w:val="002E36E5"/>
    <w:rPr>
      <w:rFonts w:eastAsia="Calibri"/>
      <w:szCs w:val="20"/>
    </w:rPr>
  </w:style>
  <w:style w:type="character" w:customStyle="1" w:styleId="CommentTextChar">
    <w:name w:val="Comment Text Char"/>
    <w:basedOn w:val="DefaultParagraphFont"/>
    <w:link w:val="CommentText"/>
    <w:uiPriority w:val="99"/>
    <w:semiHidden/>
    <w:locked/>
    <w:rsid w:val="002E36E5"/>
    <w:rPr>
      <w:rFonts w:eastAsia="Times New Roman"/>
      <w:sz w:val="20"/>
    </w:rPr>
  </w:style>
  <w:style w:type="paragraph" w:styleId="CommentSubject">
    <w:name w:val="annotation subject"/>
    <w:basedOn w:val="CommentText"/>
    <w:next w:val="CommentText"/>
    <w:link w:val="CommentSubjectChar"/>
    <w:uiPriority w:val="99"/>
    <w:semiHidden/>
    <w:rsid w:val="002E36E5"/>
    <w:rPr>
      <w:b/>
      <w:bCs/>
    </w:rPr>
  </w:style>
  <w:style w:type="character" w:customStyle="1" w:styleId="CommentSubjectChar">
    <w:name w:val="Comment Subject Char"/>
    <w:basedOn w:val="CommentTextChar"/>
    <w:link w:val="CommentSubject"/>
    <w:uiPriority w:val="99"/>
    <w:semiHidden/>
    <w:locked/>
    <w:rsid w:val="002E36E5"/>
    <w:rPr>
      <w:rFonts w:eastAsia="Times New Roman"/>
      <w:b/>
      <w:sz w:val="20"/>
    </w:rPr>
  </w:style>
  <w:style w:type="paragraph" w:styleId="BalloonText">
    <w:name w:val="Balloon Text"/>
    <w:basedOn w:val="Normal"/>
    <w:link w:val="BalloonTextChar"/>
    <w:uiPriority w:val="99"/>
    <w:semiHidden/>
    <w:rsid w:val="002E36E5"/>
    <w:pPr>
      <w:spacing w:after="0"/>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locked/>
    <w:rsid w:val="002E36E5"/>
    <w:rPr>
      <w:rFonts w:ascii="Tahoma" w:hAnsi="Tahoma"/>
      <w:sz w:val="16"/>
    </w:rPr>
  </w:style>
  <w:style w:type="paragraph" w:styleId="NormalWeb">
    <w:name w:val="Normal (Web)"/>
    <w:basedOn w:val="Normal"/>
    <w:uiPriority w:val="99"/>
    <w:semiHidden/>
    <w:rsid w:val="000320C4"/>
    <w:pPr>
      <w:spacing w:before="100" w:beforeAutospacing="1" w:after="100" w:afterAutospacing="1"/>
      <w:jc w:val="left"/>
    </w:pPr>
    <w:rPr>
      <w:rFonts w:ascii="Times New Roman" w:hAnsi="Times New Roman"/>
      <w:sz w:val="24"/>
      <w:szCs w:val="24"/>
      <w:lang w:eastAsia="en-GB"/>
    </w:rPr>
  </w:style>
  <w:style w:type="character" w:customStyle="1" w:styleId="A3">
    <w:name w:val="A3"/>
    <w:uiPriority w:val="99"/>
    <w:rsid w:val="005063D9"/>
    <w:rPr>
      <w:color w:val="000000"/>
      <w:sz w:val="21"/>
    </w:rPr>
  </w:style>
  <w:style w:type="paragraph" w:styleId="Header">
    <w:name w:val="header"/>
    <w:basedOn w:val="Normal"/>
    <w:link w:val="HeaderChar1"/>
    <w:uiPriority w:val="99"/>
    <w:locked/>
    <w:rsid w:val="00A25D50"/>
    <w:pPr>
      <w:tabs>
        <w:tab w:val="center" w:pos="4513"/>
        <w:tab w:val="right" w:pos="9026"/>
      </w:tabs>
      <w:spacing w:after="0"/>
      <w:jc w:val="left"/>
    </w:pPr>
    <w:rPr>
      <w:rFonts w:ascii="Times New Roman" w:eastAsia="Calibri" w:hAnsi="Times New Roman"/>
      <w:szCs w:val="20"/>
      <w:lang w:eastAsia="en-GB"/>
    </w:rPr>
  </w:style>
  <w:style w:type="character" w:customStyle="1" w:styleId="HeaderChar">
    <w:name w:val="Header Char"/>
    <w:basedOn w:val="DefaultParagraphFont"/>
    <w:uiPriority w:val="99"/>
    <w:semiHidden/>
    <w:rsid w:val="00F75DA1"/>
    <w:rPr>
      <w:rFonts w:eastAsia="Times New Roman"/>
      <w:sz w:val="20"/>
      <w:lang w:eastAsia="en-US"/>
    </w:rPr>
  </w:style>
  <w:style w:type="character" w:customStyle="1" w:styleId="HeaderChar1">
    <w:name w:val="Header Char1"/>
    <w:link w:val="Header"/>
    <w:uiPriority w:val="99"/>
    <w:locked/>
    <w:rsid w:val="00A25D50"/>
    <w:rPr>
      <w:lang w:val="en-GB" w:eastAsia="en-GB"/>
    </w:rPr>
  </w:style>
  <w:style w:type="paragraph" w:styleId="Footer">
    <w:name w:val="footer"/>
    <w:basedOn w:val="Normal"/>
    <w:link w:val="FooterChar"/>
    <w:uiPriority w:val="99"/>
    <w:locked/>
    <w:rsid w:val="00D253EF"/>
    <w:pPr>
      <w:tabs>
        <w:tab w:val="center" w:pos="4153"/>
        <w:tab w:val="right" w:pos="8306"/>
      </w:tabs>
    </w:pPr>
  </w:style>
  <w:style w:type="character" w:customStyle="1" w:styleId="FooterChar">
    <w:name w:val="Footer Char"/>
    <w:basedOn w:val="DefaultParagraphFont"/>
    <w:link w:val="Footer"/>
    <w:uiPriority w:val="99"/>
    <w:semiHidden/>
    <w:rsid w:val="00184074"/>
    <w:rPr>
      <w:rFonts w:eastAsia="Times New Roman"/>
      <w:sz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23015202">
      <w:marLeft w:val="0"/>
      <w:marRight w:val="0"/>
      <w:marTop w:val="0"/>
      <w:marBottom w:val="0"/>
      <w:divBdr>
        <w:top w:val="none" w:sz="0" w:space="0" w:color="auto"/>
        <w:left w:val="none" w:sz="0" w:space="0" w:color="auto"/>
        <w:bottom w:val="none" w:sz="0" w:space="0" w:color="auto"/>
        <w:right w:val="none" w:sz="0" w:space="0" w:color="auto"/>
      </w:divBdr>
      <w:divsChild>
        <w:div w:id="1723015201">
          <w:marLeft w:val="0"/>
          <w:marRight w:val="0"/>
          <w:marTop w:val="0"/>
          <w:marBottom w:val="0"/>
          <w:divBdr>
            <w:top w:val="none" w:sz="0" w:space="0" w:color="auto"/>
            <w:left w:val="none" w:sz="0" w:space="0" w:color="auto"/>
            <w:bottom w:val="none" w:sz="0" w:space="0" w:color="auto"/>
            <w:right w:val="none" w:sz="0" w:space="0" w:color="auto"/>
          </w:divBdr>
          <w:divsChild>
            <w:div w:id="1723015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nfo@downs-syndrome.org.uk"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258</Words>
  <Characters>717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Non-invasive prenatal testing – a new test for Down’s syndrome</vt:lpstr>
    </vt:vector>
  </TitlesOfParts>
  <Company>Microsoft</Company>
  <LinksUpToDate>false</LinksUpToDate>
  <CharactersWithSpaces>84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on-invasive prenatal testing – a new test for Down’s syndrome</dc:title>
  <dc:creator>Celine Lewis</dc:creator>
  <cp:lastModifiedBy>Celine Lewis</cp:lastModifiedBy>
  <cp:revision>3</cp:revision>
  <dcterms:created xsi:type="dcterms:W3CDTF">2016-02-22T10:39:00Z</dcterms:created>
  <dcterms:modified xsi:type="dcterms:W3CDTF">2016-02-22T10:39:00Z</dcterms:modified>
</cp:coreProperties>
</file>